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541DE2" w14:textId="77777777" w:rsidR="00F5414E" w:rsidRPr="001205F0" w:rsidRDefault="00F5414E" w:rsidP="0079446C">
      <w:pPr>
        <w:spacing w:after="160"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89819398"/>
      <w:r w:rsidRPr="001205F0">
        <w:rPr>
          <w:rFonts w:ascii="Times New Roman" w:eastAsia="Calibri" w:hAnsi="Times New Roman" w:cs="Times New Roman"/>
          <w:b/>
          <w:bCs/>
          <w:sz w:val="24"/>
          <w:szCs w:val="24"/>
        </w:rPr>
        <w:t>Supplementary material</w:t>
      </w:r>
    </w:p>
    <w:p w14:paraId="2B4197C6" w14:textId="77777777" w:rsidR="00FB64B4" w:rsidRPr="004D2AC7" w:rsidRDefault="00FB64B4" w:rsidP="00FB64B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93329327"/>
      <w:bookmarkEnd w:id="0"/>
      <w:r w:rsidRPr="004D2AC7">
        <w:rPr>
          <w:rFonts w:ascii="Times New Roman" w:hAnsi="Times New Roman" w:cs="Times New Roman"/>
          <w:b/>
          <w:bCs/>
          <w:sz w:val="24"/>
          <w:szCs w:val="24"/>
        </w:rPr>
        <w:t xml:space="preserve">Improved chickpea growth, physiology, nutrient assimilation and </w:t>
      </w:r>
      <w:proofErr w:type="spellStart"/>
      <w:r w:rsidRPr="004D2AC7">
        <w:rPr>
          <w:rFonts w:ascii="Times New Roman" w:hAnsi="Times New Roman" w:cs="Times New Roman"/>
          <w:b/>
          <w:bCs/>
          <w:sz w:val="24"/>
          <w:szCs w:val="24"/>
        </w:rPr>
        <w:t>rhizoremediation</w:t>
      </w:r>
      <w:proofErr w:type="spellEnd"/>
      <w:r w:rsidRPr="004D2AC7">
        <w:rPr>
          <w:rFonts w:ascii="Times New Roman" w:hAnsi="Times New Roman" w:cs="Times New Roman"/>
          <w:b/>
          <w:bCs/>
          <w:sz w:val="24"/>
          <w:szCs w:val="24"/>
        </w:rPr>
        <w:t xml:space="preserve"> of hydrocarbons by bacterial consortia</w:t>
      </w:r>
    </w:p>
    <w:p w14:paraId="0E684B91" w14:textId="77777777" w:rsidR="00FB64B4" w:rsidRPr="004D2AC7" w:rsidRDefault="00FB64B4" w:rsidP="00FB64B4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D2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hammad </w:t>
      </w:r>
      <w:proofErr w:type="spellStart"/>
      <w:r w:rsidRPr="004D2AC7">
        <w:rPr>
          <w:rFonts w:ascii="Times New Roman" w:hAnsi="Times New Roman" w:cs="Times New Roman"/>
          <w:color w:val="000000" w:themeColor="text1"/>
          <w:sz w:val="24"/>
          <w:szCs w:val="24"/>
        </w:rPr>
        <w:t>Hayder</w:t>
      </w:r>
      <w:proofErr w:type="spellEnd"/>
      <w:r w:rsidRPr="004D2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i</w:t>
      </w:r>
      <w:r w:rsidRPr="004D2AC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D2AC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D2AC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D2AC7">
        <w:rPr>
          <w:rFonts w:ascii="Times New Roman" w:hAnsi="Times New Roman" w:cs="Times New Roman"/>
          <w:color w:val="000000" w:themeColor="text1"/>
          <w:sz w:val="24"/>
          <w:szCs w:val="24"/>
        </w:rPr>
        <w:t>Muhammad Imran Khan</w:t>
      </w:r>
      <w:r w:rsidRPr="004D2AC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4D2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, </w:t>
      </w:r>
      <w:proofErr w:type="spellStart"/>
      <w:r w:rsidRPr="004D2AC7">
        <w:rPr>
          <w:rFonts w:ascii="Times New Roman" w:hAnsi="Times New Roman" w:cs="Times New Roman"/>
          <w:color w:val="000000" w:themeColor="text1"/>
          <w:sz w:val="24"/>
          <w:szCs w:val="24"/>
        </w:rPr>
        <w:t>Fiza</w:t>
      </w:r>
      <w:proofErr w:type="spellEnd"/>
      <w:r w:rsidRPr="004D2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jad</w:t>
      </w:r>
      <w:r w:rsidRPr="004D2AC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D2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D2AC7">
        <w:rPr>
          <w:rFonts w:ascii="Times New Roman" w:hAnsi="Times New Roman" w:cs="Times New Roman"/>
          <w:color w:val="000000" w:themeColor="text1"/>
          <w:sz w:val="24"/>
          <w:szCs w:val="24"/>
        </w:rPr>
        <w:t>Naeem</w:t>
      </w:r>
      <w:proofErr w:type="spellEnd"/>
      <w:r w:rsidRPr="004D2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ha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D2AC7">
        <w:rPr>
          <w:rFonts w:ascii="Times New Roman" w:hAnsi="Times New Roman" w:cs="Times New Roman"/>
          <w:color w:val="000000" w:themeColor="text1"/>
          <w:sz w:val="24"/>
          <w:szCs w:val="24"/>
        </w:rPr>
        <w:t>, Mahmoud F. Seleima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</w:p>
    <w:p w14:paraId="5227BBD6" w14:textId="77777777" w:rsidR="00FB64B4" w:rsidRPr="004D2AC7" w:rsidRDefault="00FB64B4" w:rsidP="00FB64B4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4D2AC7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Pr="004D2AC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stitute of Soil and Environmental Sciences, University of Agriculture, Faisalabad, 38000, Pakistan</w:t>
      </w:r>
    </w:p>
    <w:p w14:paraId="595DE97E" w14:textId="77777777" w:rsidR="00FB64B4" w:rsidRPr="004D2AC7" w:rsidRDefault="00FB64B4" w:rsidP="00FB64B4">
      <w:pPr>
        <w:spacing w:after="0" w:line="24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vertAlign w:val="superscript"/>
        </w:rPr>
        <w:t>2</w:t>
      </w:r>
      <w:r w:rsidRPr="004D2AC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gronomy Department, Institute of Food and Agricultural Sciences, University of Florida, Gainesville FL, 32611, USA</w:t>
      </w:r>
    </w:p>
    <w:p w14:paraId="02D35E12" w14:textId="77777777" w:rsidR="00FB64B4" w:rsidRPr="004D2AC7" w:rsidRDefault="00FB64B4" w:rsidP="00FB64B4">
      <w:pPr>
        <w:spacing w:after="0" w:line="240" w:lineRule="auto"/>
        <w:jc w:val="both"/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vertAlign w:val="superscript"/>
        </w:rPr>
        <w:t>3</w:t>
      </w:r>
      <w:r w:rsidRPr="004D2AC7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Plant Production Department, College of Food and Agriculture Sciences, King Saud University, P.O. Box 2460, Riyadh 11451, Saudi Arabia</w:t>
      </w:r>
    </w:p>
    <w:p w14:paraId="01CC7D1C" w14:textId="77777777" w:rsidR="00FB64B4" w:rsidRPr="004D2AC7" w:rsidRDefault="00FB64B4" w:rsidP="00FB64B4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1CE840DE" w14:textId="3434968B" w:rsidR="00FB64B4" w:rsidRDefault="00FB64B4" w:rsidP="00FB64B4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2AC7">
        <w:rPr>
          <w:rFonts w:ascii="Times New Roman" w:hAnsi="Times New Roman" w:cs="Times New Roman"/>
          <w:sz w:val="24"/>
          <w:szCs w:val="24"/>
        </w:rPr>
        <w:t>*Corresponding author: Muhammad Imran Khan</w:t>
      </w:r>
    </w:p>
    <w:p w14:paraId="60801A33" w14:textId="117DE11D" w:rsidR="00B55382" w:rsidRDefault="00B55382" w:rsidP="00FB64B4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="008C00DA" w:rsidRPr="006F1842">
          <w:rPr>
            <w:rStyle w:val="Hyperlink"/>
            <w:rFonts w:ascii="Times New Roman" w:hAnsi="Times New Roman" w:cs="Times New Roman"/>
            <w:sz w:val="24"/>
            <w:szCs w:val="24"/>
          </w:rPr>
          <w:t>khanimran1173@yahoo.com</w:t>
        </w:r>
      </w:hyperlink>
      <w:r w:rsidR="008C00D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092132" w14:textId="77777777" w:rsidR="005D4464" w:rsidRDefault="005D4464" w:rsidP="00FB64B4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0CA1F1" w14:textId="77777777" w:rsidR="005D4464" w:rsidRDefault="005D4464" w:rsidP="00FB64B4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9CD1AD" w14:textId="77777777" w:rsidR="005D4464" w:rsidRDefault="005D4464" w:rsidP="00FB64B4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5D4464" w:rsidSect="005D446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bookmarkEnd w:id="1"/>
    <w:p w14:paraId="65A2E3CF" w14:textId="06B47833" w:rsidR="00AF58B5" w:rsidRPr="00E0242C" w:rsidRDefault="00AF58B5" w:rsidP="00AF58B5">
      <w:pPr>
        <w:spacing w:before="120" w:after="120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E0242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8C00D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</w:t>
      </w:r>
      <w:r w:rsidRPr="00E0242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0242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Treatments detail of </w:t>
      </w:r>
      <w:proofErr w:type="spellStart"/>
      <w:r w:rsidRPr="00E0242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rhizoremediation</w:t>
      </w:r>
      <w:proofErr w:type="spellEnd"/>
      <w:r w:rsidRPr="00E0242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experiment.</w:t>
      </w:r>
    </w:p>
    <w:tbl>
      <w:tblPr>
        <w:tblStyle w:val="TableGrid3"/>
        <w:tblW w:w="12689" w:type="dxa"/>
        <w:tblLook w:val="04A0" w:firstRow="1" w:lastRow="0" w:firstColumn="1" w:lastColumn="0" w:noHBand="0" w:noVBand="1"/>
      </w:tblPr>
      <w:tblGrid>
        <w:gridCol w:w="1024"/>
        <w:gridCol w:w="4354"/>
        <w:gridCol w:w="7311"/>
      </w:tblGrid>
      <w:tr w:rsidR="00E0242C" w:rsidRPr="00E0242C" w14:paraId="485D61E8" w14:textId="77777777" w:rsidTr="00D41083">
        <w:trPr>
          <w:trHeight w:val="92"/>
        </w:trPr>
        <w:tc>
          <w:tcPr>
            <w:tcW w:w="0" w:type="auto"/>
            <w:gridSpan w:val="2"/>
          </w:tcPr>
          <w:p w14:paraId="350A670C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s</w:t>
            </w:r>
          </w:p>
        </w:tc>
        <w:tc>
          <w:tcPr>
            <w:tcW w:w="0" w:type="auto"/>
          </w:tcPr>
          <w:p w14:paraId="6B2011F2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b/>
                <w:color w:val="000000" w:themeColor="text1"/>
              </w:rPr>
              <w:t>Detail</w:t>
            </w:r>
          </w:p>
        </w:tc>
      </w:tr>
      <w:tr w:rsidR="00E0242C" w:rsidRPr="00E0242C" w14:paraId="3BFD14D2" w14:textId="77777777" w:rsidTr="00D41083">
        <w:trPr>
          <w:trHeight w:val="92"/>
        </w:trPr>
        <w:tc>
          <w:tcPr>
            <w:tcW w:w="0" w:type="auto"/>
            <w:vMerge w:val="restart"/>
          </w:tcPr>
          <w:p w14:paraId="4181D7D3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D418BA0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6964806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0" w:type="auto"/>
          </w:tcPr>
          <w:p w14:paraId="0E55F24A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Uncontaminated soil</w:t>
            </w:r>
          </w:p>
        </w:tc>
        <w:tc>
          <w:tcPr>
            <w:tcW w:w="0" w:type="auto"/>
          </w:tcPr>
          <w:p w14:paraId="123CA7C6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 xml:space="preserve">Uncontaminated soil with plants </w:t>
            </w:r>
          </w:p>
        </w:tc>
      </w:tr>
      <w:tr w:rsidR="00E0242C" w:rsidRPr="00E0242C" w14:paraId="436E95F8" w14:textId="77777777" w:rsidTr="00D41083">
        <w:trPr>
          <w:trHeight w:val="80"/>
        </w:trPr>
        <w:tc>
          <w:tcPr>
            <w:tcW w:w="0" w:type="auto"/>
            <w:vMerge/>
          </w:tcPr>
          <w:p w14:paraId="77149779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C03FF54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1.5% PHCs contamination without plant</w:t>
            </w:r>
          </w:p>
        </w:tc>
        <w:tc>
          <w:tcPr>
            <w:tcW w:w="0" w:type="auto"/>
          </w:tcPr>
          <w:p w14:paraId="70673BD0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 xml:space="preserve">1.5% petroleum hydrocarbons contaminated soil </w:t>
            </w:r>
          </w:p>
        </w:tc>
      </w:tr>
      <w:tr w:rsidR="00E0242C" w:rsidRPr="00E0242C" w14:paraId="237BFD4D" w14:textId="77777777" w:rsidTr="00D41083">
        <w:trPr>
          <w:trHeight w:val="147"/>
        </w:trPr>
        <w:tc>
          <w:tcPr>
            <w:tcW w:w="0" w:type="auto"/>
            <w:vMerge/>
          </w:tcPr>
          <w:p w14:paraId="047C2B3B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A932BA2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1.5% PHCs contamination</w:t>
            </w:r>
          </w:p>
        </w:tc>
        <w:tc>
          <w:tcPr>
            <w:tcW w:w="0" w:type="auto"/>
          </w:tcPr>
          <w:p w14:paraId="6AFDBE57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 xml:space="preserve">1.5% petroleum hydrocarbons contaminated soil with plants </w:t>
            </w:r>
          </w:p>
        </w:tc>
      </w:tr>
      <w:tr w:rsidR="00E0242C" w:rsidRPr="00E0242C" w14:paraId="6729B38D" w14:textId="77777777" w:rsidTr="00D41083">
        <w:trPr>
          <w:trHeight w:val="279"/>
        </w:trPr>
        <w:tc>
          <w:tcPr>
            <w:tcW w:w="0" w:type="auto"/>
            <w:vMerge/>
          </w:tcPr>
          <w:p w14:paraId="66B149D0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A699E68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3.0% PHCs contamination without plant</w:t>
            </w:r>
          </w:p>
        </w:tc>
        <w:tc>
          <w:tcPr>
            <w:tcW w:w="0" w:type="auto"/>
          </w:tcPr>
          <w:p w14:paraId="00EEE090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 xml:space="preserve">3.0% petroleum hydrocarbons contaminated soil </w:t>
            </w:r>
          </w:p>
        </w:tc>
      </w:tr>
      <w:tr w:rsidR="00E0242C" w:rsidRPr="00E0242C" w14:paraId="62D1EED0" w14:textId="77777777" w:rsidTr="00D41083">
        <w:trPr>
          <w:trHeight w:val="80"/>
        </w:trPr>
        <w:tc>
          <w:tcPr>
            <w:tcW w:w="0" w:type="auto"/>
            <w:vMerge/>
          </w:tcPr>
          <w:p w14:paraId="45DA0DC0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94E68C6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3.0% PHCs contamination</w:t>
            </w:r>
          </w:p>
        </w:tc>
        <w:tc>
          <w:tcPr>
            <w:tcW w:w="0" w:type="auto"/>
          </w:tcPr>
          <w:p w14:paraId="30164E98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 xml:space="preserve">3.0% petroleum hydrocarbons contaminated soil with plants </w:t>
            </w:r>
          </w:p>
        </w:tc>
      </w:tr>
      <w:tr w:rsidR="00E0242C" w:rsidRPr="00E0242C" w14:paraId="56F0C7B8" w14:textId="77777777" w:rsidTr="00D41083">
        <w:trPr>
          <w:trHeight w:val="80"/>
        </w:trPr>
        <w:tc>
          <w:tcPr>
            <w:tcW w:w="0" w:type="auto"/>
            <w:vMerge w:val="restart"/>
          </w:tcPr>
          <w:p w14:paraId="2AC39A59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D051AAE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7DD5097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BC1</w:t>
            </w:r>
          </w:p>
        </w:tc>
        <w:tc>
          <w:tcPr>
            <w:tcW w:w="0" w:type="auto"/>
          </w:tcPr>
          <w:p w14:paraId="4069805B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Uncontaminated soil</w:t>
            </w:r>
          </w:p>
        </w:tc>
        <w:tc>
          <w:tcPr>
            <w:tcW w:w="0" w:type="auto"/>
          </w:tcPr>
          <w:p w14:paraId="2A6DF22F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Uncontaminated soil with plants and BC1</w:t>
            </w:r>
          </w:p>
        </w:tc>
      </w:tr>
      <w:tr w:rsidR="00E0242C" w:rsidRPr="00E0242C" w14:paraId="441F7E42" w14:textId="77777777" w:rsidTr="00D41083">
        <w:trPr>
          <w:trHeight w:val="279"/>
        </w:trPr>
        <w:tc>
          <w:tcPr>
            <w:tcW w:w="0" w:type="auto"/>
            <w:vMerge/>
          </w:tcPr>
          <w:p w14:paraId="6E2AC518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9D80F18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1.5% PHCs contamination without plant</w:t>
            </w:r>
          </w:p>
        </w:tc>
        <w:tc>
          <w:tcPr>
            <w:tcW w:w="0" w:type="auto"/>
          </w:tcPr>
          <w:p w14:paraId="70C802C7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1.5% petroleum hydrocarbons contaminated soil with BC1</w:t>
            </w:r>
          </w:p>
        </w:tc>
      </w:tr>
      <w:tr w:rsidR="00E0242C" w:rsidRPr="00E0242C" w14:paraId="3EE9937A" w14:textId="77777777" w:rsidTr="00D41083">
        <w:trPr>
          <w:trHeight w:val="80"/>
        </w:trPr>
        <w:tc>
          <w:tcPr>
            <w:tcW w:w="0" w:type="auto"/>
            <w:vMerge/>
          </w:tcPr>
          <w:p w14:paraId="073B8E76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2D4E83D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1.5% PHCs contamination</w:t>
            </w:r>
          </w:p>
        </w:tc>
        <w:tc>
          <w:tcPr>
            <w:tcW w:w="0" w:type="auto"/>
          </w:tcPr>
          <w:p w14:paraId="0CDE1573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1.5% petroleum hydrocarbons contaminated soil with plants and BC1</w:t>
            </w:r>
          </w:p>
        </w:tc>
      </w:tr>
      <w:tr w:rsidR="00E0242C" w:rsidRPr="00E0242C" w14:paraId="53B167A1" w14:textId="77777777" w:rsidTr="00D41083">
        <w:trPr>
          <w:trHeight w:val="234"/>
        </w:trPr>
        <w:tc>
          <w:tcPr>
            <w:tcW w:w="0" w:type="auto"/>
            <w:vMerge/>
          </w:tcPr>
          <w:p w14:paraId="21CB79BA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6099636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3.0% PHCs contamination without plant</w:t>
            </w:r>
          </w:p>
        </w:tc>
        <w:tc>
          <w:tcPr>
            <w:tcW w:w="0" w:type="auto"/>
          </w:tcPr>
          <w:p w14:paraId="08D44D98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 xml:space="preserve">3.0% petroleum hydrocarbons contaminated soil </w:t>
            </w:r>
          </w:p>
        </w:tc>
      </w:tr>
      <w:tr w:rsidR="00E0242C" w:rsidRPr="00E0242C" w14:paraId="2DD8EE9D" w14:textId="77777777" w:rsidTr="00D41083">
        <w:trPr>
          <w:trHeight w:val="114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7E17A28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18353D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3.0% PHCs contamin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BF1D6F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3.0% petroleum hydrocarbons contaminated soil with plants and BC1</w:t>
            </w:r>
          </w:p>
        </w:tc>
      </w:tr>
      <w:tr w:rsidR="00E0242C" w:rsidRPr="00E0242C" w14:paraId="68EEEC3B" w14:textId="77777777" w:rsidTr="00D41083">
        <w:trPr>
          <w:trHeight w:val="80"/>
        </w:trPr>
        <w:tc>
          <w:tcPr>
            <w:tcW w:w="0" w:type="auto"/>
            <w:vMerge w:val="restart"/>
          </w:tcPr>
          <w:p w14:paraId="7646C27E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3A0443A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66620A4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BC2</w:t>
            </w:r>
          </w:p>
        </w:tc>
        <w:tc>
          <w:tcPr>
            <w:tcW w:w="0" w:type="auto"/>
          </w:tcPr>
          <w:p w14:paraId="16FEF691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Uncontaminated soil</w:t>
            </w:r>
          </w:p>
        </w:tc>
        <w:tc>
          <w:tcPr>
            <w:tcW w:w="0" w:type="auto"/>
          </w:tcPr>
          <w:p w14:paraId="4E45DAFD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Uncontaminated soil with plants and BC2</w:t>
            </w:r>
          </w:p>
        </w:tc>
      </w:tr>
      <w:tr w:rsidR="00E0242C" w:rsidRPr="00E0242C" w14:paraId="3E805896" w14:textId="77777777" w:rsidTr="00D41083">
        <w:trPr>
          <w:trHeight w:val="80"/>
        </w:trPr>
        <w:tc>
          <w:tcPr>
            <w:tcW w:w="0" w:type="auto"/>
            <w:vMerge/>
          </w:tcPr>
          <w:p w14:paraId="30E988D9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A33B883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1.5% PHCs contamination without plant</w:t>
            </w:r>
          </w:p>
        </w:tc>
        <w:tc>
          <w:tcPr>
            <w:tcW w:w="0" w:type="auto"/>
          </w:tcPr>
          <w:p w14:paraId="7D3A3E98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1.5% petroleum hydrocarbons contaminated soil with BC2</w:t>
            </w:r>
          </w:p>
        </w:tc>
      </w:tr>
      <w:tr w:rsidR="00E0242C" w:rsidRPr="00E0242C" w14:paraId="255751DA" w14:textId="77777777" w:rsidTr="00D41083">
        <w:trPr>
          <w:trHeight w:val="80"/>
        </w:trPr>
        <w:tc>
          <w:tcPr>
            <w:tcW w:w="0" w:type="auto"/>
            <w:vMerge/>
          </w:tcPr>
          <w:p w14:paraId="5CD346A3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049B461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1.5% PHCs contamination</w:t>
            </w:r>
          </w:p>
        </w:tc>
        <w:tc>
          <w:tcPr>
            <w:tcW w:w="0" w:type="auto"/>
          </w:tcPr>
          <w:p w14:paraId="1699CCED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1.5% petroleum hydrocarbons contaminated soil with plants and BC2</w:t>
            </w:r>
          </w:p>
        </w:tc>
      </w:tr>
      <w:tr w:rsidR="00E0242C" w:rsidRPr="00E0242C" w14:paraId="2AAC554D" w14:textId="77777777" w:rsidTr="00D41083">
        <w:trPr>
          <w:trHeight w:val="80"/>
        </w:trPr>
        <w:tc>
          <w:tcPr>
            <w:tcW w:w="0" w:type="auto"/>
            <w:vMerge/>
          </w:tcPr>
          <w:p w14:paraId="21EBE30D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1722ECE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3.0% PHCs contamination without plant</w:t>
            </w:r>
          </w:p>
        </w:tc>
        <w:tc>
          <w:tcPr>
            <w:tcW w:w="0" w:type="auto"/>
          </w:tcPr>
          <w:p w14:paraId="447A80CF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 xml:space="preserve">3.0% petroleum hydrocarbons contaminated soil </w:t>
            </w:r>
          </w:p>
        </w:tc>
      </w:tr>
      <w:tr w:rsidR="00E0242C" w:rsidRPr="00E0242C" w14:paraId="49DD8DE4" w14:textId="77777777" w:rsidTr="00D41083">
        <w:trPr>
          <w:trHeight w:val="8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051251E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09C7F1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3.0% PHCs contamin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482C6F" w14:textId="77777777" w:rsidR="00AF58B5" w:rsidRPr="00E0242C" w:rsidRDefault="00AF58B5" w:rsidP="00D41083">
            <w:pPr>
              <w:spacing w:before="12" w:after="12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0242C">
              <w:rPr>
                <w:rFonts w:ascii="Times New Roman" w:hAnsi="Times New Roman" w:cs="Times New Roman"/>
                <w:color w:val="000000" w:themeColor="text1"/>
              </w:rPr>
              <w:t>3.0% petroleum hydrocarbons contaminated soil with plants and BC2</w:t>
            </w:r>
          </w:p>
        </w:tc>
      </w:tr>
    </w:tbl>
    <w:p w14:paraId="193C9833" w14:textId="4B95E1E5" w:rsidR="00AF58B5" w:rsidRDefault="00AF58B5" w:rsidP="00352687">
      <w:pPr>
        <w:spacing w:before="120" w:after="120" w:line="240" w:lineRule="auto"/>
        <w:ind w:right="-187"/>
        <w:jc w:val="both"/>
        <w:rPr>
          <w:rFonts w:ascii="Times New Roman" w:eastAsia="Times New Roman" w:hAnsi="Times New Roman" w:cs="Times New Roman"/>
          <w:color w:val="000000" w:themeColor="text1"/>
        </w:rPr>
      </w:pPr>
      <w:bookmarkStart w:id="2" w:name="_Hlk170599006"/>
      <w:r w:rsidRPr="00E024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C1, bacterial consortium 1 of selected bacterial strains </w:t>
      </w:r>
      <w:r w:rsidRPr="00E0242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E0242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aecalis</w:t>
      </w:r>
      <w:proofErr w:type="spellEnd"/>
      <w:r w:rsidRPr="00E024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0242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lcaligenes</w:t>
      </w:r>
      <w:proofErr w:type="spellEnd"/>
      <w:r w:rsidRPr="00E024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p., </w:t>
      </w:r>
      <w:r w:rsidRPr="00E0242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</w:t>
      </w:r>
      <w:r w:rsidRPr="00E024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E0242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E0242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denitrificans</w:t>
      </w:r>
      <w:proofErr w:type="spellEnd"/>
      <w:r w:rsidRPr="00E024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Pr="00E0242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 w:rsidRPr="00E024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E0242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E0242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piritivorum</w:t>
      </w:r>
      <w:proofErr w:type="spellEnd"/>
      <w:r w:rsidRPr="00E024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E024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C2, bacterial consortium 2 of selected bacterial strains </w:t>
      </w:r>
      <w:r w:rsidRPr="00E0242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 w:rsidRPr="00E024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E0242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E0242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piritivorum</w:t>
      </w:r>
      <w:proofErr w:type="spellEnd"/>
      <w:r w:rsidRPr="00E024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0242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</w:t>
      </w:r>
      <w:r w:rsidRPr="00E024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E0242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E0242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xylosoxidans</w:t>
      </w:r>
      <w:proofErr w:type="spellEnd"/>
      <w:r w:rsidRPr="00E0242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E0242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tenotrophomonas</w:t>
      </w:r>
      <w:proofErr w:type="spellEnd"/>
      <w:r w:rsidRPr="00E024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p., </w:t>
      </w:r>
      <w:r w:rsidRPr="00E0242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E0242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aecalis</w:t>
      </w:r>
      <w:proofErr w:type="spellEnd"/>
      <w:r w:rsidRPr="00E024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E0242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 w:rsidRPr="00E024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E0242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E0242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rhizophila</w:t>
      </w:r>
      <w:proofErr w:type="spellEnd"/>
      <w:r w:rsidRPr="00E0242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E0242C">
        <w:rPr>
          <w:rFonts w:ascii="Times New Roman" w:eastAsia="Times New Roman" w:hAnsi="Times New Roman" w:cs="Times New Roman"/>
          <w:color w:val="000000" w:themeColor="text1"/>
        </w:rPr>
        <w:t>PHCs, petroleum hydrocarbons.</w:t>
      </w:r>
      <w:bookmarkEnd w:id="2"/>
    </w:p>
    <w:p w14:paraId="4B868D61" w14:textId="77777777" w:rsidR="005D4464" w:rsidRPr="00E0242C" w:rsidRDefault="005D4464" w:rsidP="00352687">
      <w:pPr>
        <w:spacing w:before="120" w:after="120" w:line="240" w:lineRule="auto"/>
        <w:ind w:right="-187"/>
        <w:jc w:val="both"/>
        <w:rPr>
          <w:rFonts w:ascii="Times New Roman" w:eastAsia="Times New Roman" w:hAnsi="Times New Roman" w:cs="Times New Roman"/>
          <w:color w:val="000000" w:themeColor="text1"/>
        </w:rPr>
        <w:sectPr w:rsidR="005D4464" w:rsidRPr="00E0242C" w:rsidSect="00AF58B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3" w:name="_GoBack"/>
      <w:bookmarkEnd w:id="3"/>
    </w:p>
    <w:p w14:paraId="700FF451" w14:textId="77777777" w:rsidR="00E05B81" w:rsidRDefault="00E05B81" w:rsidP="00E05B81">
      <w:pPr>
        <w:rPr>
          <w:rFonts w:ascii="Times New Roman" w:eastAsia="Times New Roman" w:hAnsi="Times New Roman" w:cs="Times New Roman"/>
        </w:rPr>
      </w:pPr>
      <w:r w:rsidRPr="002443CD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7E261D07" wp14:editId="49C637F1">
            <wp:extent cx="6200775" cy="5353050"/>
            <wp:effectExtent l="0" t="0" r="0" b="0"/>
            <wp:docPr id="3" name="Picture 3" descr="E:\From UFZ Laptop (23.01.2023)\Second Research Stay (2022-2023)-Imran\Papers work\Hayder\4\Submitted to BMC Plant Biology\Major Revision\Identification experiment metho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From UFZ Laptop (23.01.2023)\Second Research Stay (2022-2023)-Imran\Papers work\Hayder\4\Submitted to BMC Plant Biology\Major Revision\Identification experiment method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92"/>
                    <a:stretch/>
                  </pic:blipFill>
                  <pic:spPr bwMode="auto">
                    <a:xfrm>
                      <a:off x="0" y="0"/>
                      <a:ext cx="6200775" cy="535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1CC7B4" w14:textId="2446D97E" w:rsidR="00E05B81" w:rsidRPr="00165F80" w:rsidRDefault="00E05B81" w:rsidP="00165F80">
      <w:pPr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t xml:space="preserve">Fig. S1 </w:t>
      </w:r>
      <w:r w:rsidRPr="00F429D5">
        <w:rPr>
          <w:rFonts w:ascii="Times New Roman" w:eastAsia="Times New Roman" w:hAnsi="Times New Roman" w:cs="Times New Roman"/>
          <w:bCs/>
        </w:rPr>
        <w:t>DNA extraction, primer information, and P</w:t>
      </w:r>
      <w:r>
        <w:rPr>
          <w:rFonts w:ascii="Times New Roman" w:eastAsia="Times New Roman" w:hAnsi="Times New Roman" w:cs="Times New Roman"/>
          <w:bCs/>
        </w:rPr>
        <w:t xml:space="preserve">CR </w:t>
      </w:r>
      <w:r w:rsidRPr="00F429D5">
        <w:rPr>
          <w:rFonts w:ascii="Times New Roman" w:eastAsia="Times New Roman" w:hAnsi="Times New Roman" w:cs="Times New Roman"/>
          <w:bCs/>
        </w:rPr>
        <w:t xml:space="preserve">conditions used by </w:t>
      </w:r>
      <w:proofErr w:type="spellStart"/>
      <w:r w:rsidRPr="00F429D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acrog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en</w:t>
      </w:r>
      <w:proofErr w:type="spellEnd"/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Inc</w:t>
      </w:r>
      <w:proofErr w:type="spellEnd"/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, South Korea for </w:t>
      </w:r>
      <w:r w:rsidRPr="00F429D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sequencing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of selected bacterial isolates in this study.</w:t>
      </w:r>
      <w:r w:rsidR="00165F80" w:rsidRPr="00165F80">
        <w:t xml:space="preserve"> </w:t>
      </w:r>
      <w:r w:rsidR="00165F80" w:rsidRPr="00165F8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The universal primers </w:t>
      </w:r>
      <w:r w:rsidR="00165F8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(V3-V4: </w:t>
      </w:r>
      <w:r w:rsidR="00165F80" w:rsidRPr="00165F8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Bakt_341F: CCTACGGGNGGCWGCAG and B</w:t>
      </w:r>
      <w:r w:rsidR="00165F8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akt_805R: GACTACHVGGGTATCTAATCC)</w:t>
      </w:r>
      <w:r w:rsidR="00165F80" w:rsidRPr="00165F8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were used by </w:t>
      </w:r>
      <w:proofErr w:type="spellStart"/>
      <w:r w:rsidR="00165F80" w:rsidRPr="00165F8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acrogen</w:t>
      </w:r>
      <w:proofErr w:type="spellEnd"/>
      <w:r w:rsidR="00165F80" w:rsidRPr="00165F8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for identification </w:t>
      </w:r>
      <w:r w:rsidR="00165F80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of bacterial strains.</w:t>
      </w:r>
    </w:p>
    <w:p w14:paraId="4F81127D" w14:textId="77777777" w:rsidR="00E05B81" w:rsidRDefault="00E05B81" w:rsidP="00CD24C4">
      <w:pPr>
        <w:rPr>
          <w:noProof/>
        </w:rPr>
      </w:pPr>
    </w:p>
    <w:p w14:paraId="25AF30EF" w14:textId="77777777" w:rsidR="00E05B81" w:rsidRDefault="00E05B81" w:rsidP="00CD24C4">
      <w:pPr>
        <w:rPr>
          <w:noProof/>
        </w:rPr>
      </w:pPr>
    </w:p>
    <w:p w14:paraId="4CF50D67" w14:textId="77777777" w:rsidR="00E05B81" w:rsidRDefault="00E05B81" w:rsidP="00CD24C4">
      <w:pPr>
        <w:rPr>
          <w:noProof/>
        </w:rPr>
      </w:pPr>
    </w:p>
    <w:p w14:paraId="2B0D2C83" w14:textId="6AB6F2CB" w:rsidR="00D22D54" w:rsidRPr="00CD24C4" w:rsidRDefault="00CD24C4" w:rsidP="00CD24C4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3CF4F45D" wp14:editId="35CDADDD">
            <wp:extent cx="5943600" cy="21336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EDFA7C8-176A-4E8A-99ED-E613E77E631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CD24C4">
        <w:rPr>
          <w:noProof/>
        </w:rPr>
        <w:t xml:space="preserve"> </w:t>
      </w:r>
      <w:r>
        <w:rPr>
          <w:noProof/>
        </w:rPr>
        <w:drawing>
          <wp:inline distT="0" distB="0" distL="0" distR="0" wp14:anchorId="2A9855CF" wp14:editId="01E1017A">
            <wp:extent cx="5943600" cy="24765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B7338F9B-1F56-4C92-8B8E-BEE6088854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D22D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37171CF" w14:textId="0AB89847" w:rsidR="00D22D54" w:rsidRDefault="00D22D54" w:rsidP="00A379F9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bookmarkStart w:id="4" w:name="_Hlk170404112"/>
      <w:r w:rsidRPr="00E26863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2686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7085B" w:rsidRPr="00E024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E05B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E024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0242C">
        <w:rPr>
          <w:rFonts w:ascii="Times New Roman" w:eastAsia="Times New Roman" w:hAnsi="Times New Roman" w:cs="Times New Roman"/>
          <w:bCs/>
          <w:color w:val="000000" w:themeColor="text1"/>
        </w:rPr>
        <w:t xml:space="preserve">PHCs degradation during the </w:t>
      </w:r>
      <w:r w:rsidR="00340E7D" w:rsidRPr="00E0242C">
        <w:rPr>
          <w:rFonts w:ascii="Times New Roman" w:eastAsia="Times New Roman" w:hAnsi="Times New Roman" w:cs="Times New Roman"/>
          <w:bCs/>
          <w:color w:val="000000" w:themeColor="text1"/>
        </w:rPr>
        <w:t xml:space="preserve">first </w:t>
      </w:r>
      <w:r w:rsidRPr="00E0242C">
        <w:rPr>
          <w:rFonts w:ascii="Times New Roman" w:eastAsia="Times New Roman" w:hAnsi="Times New Roman" w:cs="Times New Roman"/>
          <w:bCs/>
          <w:color w:val="000000" w:themeColor="text1"/>
        </w:rPr>
        <w:t xml:space="preserve">enrichment </w:t>
      </w:r>
      <w:r w:rsidR="00F4692C" w:rsidRPr="00E0242C">
        <w:rPr>
          <w:rFonts w:ascii="Times New Roman" w:eastAsia="Times New Roman" w:hAnsi="Times New Roman" w:cs="Times New Roman"/>
          <w:bCs/>
          <w:color w:val="000000" w:themeColor="text1"/>
        </w:rPr>
        <w:t xml:space="preserve">(A), </w:t>
      </w:r>
      <w:r w:rsidR="00340E7D" w:rsidRPr="00E0242C">
        <w:rPr>
          <w:rFonts w:ascii="Times New Roman" w:eastAsia="Times New Roman" w:hAnsi="Times New Roman" w:cs="Times New Roman"/>
          <w:bCs/>
          <w:color w:val="000000" w:themeColor="text1"/>
        </w:rPr>
        <w:t xml:space="preserve">first </w:t>
      </w:r>
      <w:proofErr w:type="spellStart"/>
      <w:r w:rsidR="00340E7D" w:rsidRPr="00E0242C">
        <w:rPr>
          <w:rFonts w:ascii="Times New Roman" w:eastAsia="Times New Roman" w:hAnsi="Times New Roman" w:cs="Times New Roman"/>
          <w:bCs/>
          <w:color w:val="000000" w:themeColor="text1"/>
        </w:rPr>
        <w:t>subculturing</w:t>
      </w:r>
      <w:proofErr w:type="spellEnd"/>
      <w:r w:rsidR="00340E7D" w:rsidRPr="00E0242C">
        <w:rPr>
          <w:rFonts w:ascii="Times New Roman" w:eastAsia="Times New Roman" w:hAnsi="Times New Roman" w:cs="Times New Roman"/>
          <w:bCs/>
          <w:color w:val="000000" w:themeColor="text1"/>
        </w:rPr>
        <w:t xml:space="preserve"> (B) and second </w:t>
      </w:r>
      <w:proofErr w:type="spellStart"/>
      <w:r w:rsidR="00340E7D" w:rsidRPr="00E0242C">
        <w:rPr>
          <w:rFonts w:ascii="Times New Roman" w:eastAsia="Times New Roman" w:hAnsi="Times New Roman" w:cs="Times New Roman"/>
          <w:bCs/>
          <w:color w:val="000000" w:themeColor="text1"/>
        </w:rPr>
        <w:t>subculturing</w:t>
      </w:r>
      <w:proofErr w:type="spellEnd"/>
      <w:r w:rsidR="00340E7D" w:rsidRPr="00E0242C">
        <w:rPr>
          <w:rFonts w:ascii="Times New Roman" w:eastAsia="Times New Roman" w:hAnsi="Times New Roman" w:cs="Times New Roman"/>
          <w:bCs/>
          <w:color w:val="000000" w:themeColor="text1"/>
        </w:rPr>
        <w:t xml:space="preserve"> (C) </w:t>
      </w:r>
      <w:r w:rsidR="00A1799E" w:rsidRPr="00E0242C">
        <w:rPr>
          <w:rFonts w:ascii="Times New Roman" w:eastAsia="Times New Roman" w:hAnsi="Times New Roman" w:cs="Times New Roman"/>
          <w:bCs/>
          <w:color w:val="000000" w:themeColor="text1"/>
        </w:rPr>
        <w:t>experiment</w:t>
      </w:r>
      <w:r w:rsidR="00F02D1B">
        <w:rPr>
          <w:rFonts w:ascii="Times New Roman" w:eastAsia="Times New Roman" w:hAnsi="Times New Roman" w:cs="Times New Roman"/>
          <w:bCs/>
          <w:color w:val="000000" w:themeColor="text1"/>
        </w:rPr>
        <w:t>s</w:t>
      </w:r>
      <w:r w:rsidR="00A1799E" w:rsidRPr="00E0242C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Pr="00E0242C">
        <w:rPr>
          <w:rFonts w:ascii="Times New Roman" w:eastAsia="Times New Roman" w:hAnsi="Times New Roman" w:cs="Times New Roman"/>
          <w:bCs/>
          <w:color w:val="000000" w:themeColor="text1"/>
        </w:rPr>
        <w:t>with soil collected from five different contaminated sites.</w:t>
      </w:r>
      <w:r w:rsidRPr="00E0242C">
        <w:rPr>
          <w:rFonts w:ascii="Times New Roman" w:eastAsia="Times New Roman" w:hAnsi="Times New Roman" w:cs="Times New Roman"/>
          <w:b/>
          <w:color w:val="000000" w:themeColor="text1"/>
        </w:rPr>
        <w:t xml:space="preserve"> </w:t>
      </w:r>
      <w:r w:rsidRPr="00E0242C">
        <w:rPr>
          <w:rFonts w:ascii="Times New Roman" w:eastAsia="Times New Roman" w:hAnsi="Times New Roman" w:cs="Times New Roman"/>
          <w:bCs/>
          <w:color w:val="000000" w:themeColor="text1"/>
        </w:rPr>
        <w:t>Each column represents the mean value of treatment, and each bar represents the standard error within the same treatment</w:t>
      </w:r>
      <w:r w:rsidRPr="006D2712">
        <w:rPr>
          <w:rFonts w:ascii="Times New Roman" w:eastAsia="Times New Roman" w:hAnsi="Times New Roman" w:cs="Times New Roman"/>
          <w:bCs/>
        </w:rPr>
        <w:t xml:space="preserve">. </w:t>
      </w:r>
      <w:r w:rsidR="00841A97" w:rsidRPr="000F1295">
        <w:rPr>
          <w:rFonts w:ascii="Times New Roman" w:eastAsia="Times New Roman" w:hAnsi="Times New Roman" w:cs="Times New Roman"/>
        </w:rPr>
        <w:t>The small alphabetical letters</w:t>
      </w:r>
      <w:r w:rsidR="00A379F9" w:rsidRPr="000F1295">
        <w:rPr>
          <w:rFonts w:ascii="Times New Roman" w:eastAsia="Times New Roman" w:hAnsi="Times New Roman" w:cs="Times New Roman"/>
        </w:rPr>
        <w:t xml:space="preserve"> </w:t>
      </w:r>
      <w:r w:rsidRPr="000F1295">
        <w:rPr>
          <w:rFonts w:ascii="Times New Roman" w:eastAsia="Times New Roman" w:hAnsi="Times New Roman" w:cs="Times New Roman"/>
        </w:rPr>
        <w:t>present the statistical variation among different means</w:t>
      </w:r>
      <w:r w:rsidR="00841A97" w:rsidRPr="000F1295">
        <w:rPr>
          <w:rFonts w:ascii="Times New Roman" w:eastAsia="Times New Roman" w:hAnsi="Times New Roman" w:cs="Times New Roman"/>
        </w:rPr>
        <w:t xml:space="preserve"> at the same time point</w:t>
      </w:r>
      <w:r w:rsidRPr="000F1295">
        <w:rPr>
          <w:rFonts w:ascii="Times New Roman" w:eastAsia="Times New Roman" w:hAnsi="Times New Roman" w:cs="Times New Roman"/>
        </w:rPr>
        <w:t>.</w:t>
      </w:r>
      <w:r w:rsidRPr="006D2712">
        <w:rPr>
          <w:rFonts w:ascii="Times New Roman" w:eastAsia="Times New Roman" w:hAnsi="Times New Roman" w:cs="Times New Roman"/>
        </w:rPr>
        <w:t xml:space="preserve"> </w:t>
      </w:r>
      <w:bookmarkStart w:id="5" w:name="_Hlk170403792"/>
      <w:r>
        <w:rPr>
          <w:rFonts w:ascii="Times New Roman" w:eastAsia="Times New Roman" w:hAnsi="Times New Roman" w:cs="Times New Roman"/>
          <w:bCs/>
        </w:rPr>
        <w:t>S</w:t>
      </w:r>
      <w:r w:rsidRPr="006D2712">
        <w:rPr>
          <w:rFonts w:ascii="Times New Roman" w:eastAsia="Times New Roman" w:hAnsi="Times New Roman" w:cs="Times New Roman"/>
          <w:bCs/>
        </w:rPr>
        <w:t xml:space="preserve">ite 1, </w:t>
      </w:r>
      <w:r w:rsidRPr="006D2712">
        <w:rPr>
          <w:rFonts w:ascii="Times New Roman" w:eastAsia="Times New Roman" w:hAnsi="Times New Roman" w:cs="Times New Roman"/>
        </w:rPr>
        <w:t xml:space="preserve">soil collected from PHCs contaminated site in Abbottabad; </w:t>
      </w:r>
      <w:r>
        <w:rPr>
          <w:rFonts w:ascii="Times New Roman" w:eastAsia="Times New Roman" w:hAnsi="Times New Roman" w:cs="Times New Roman"/>
        </w:rPr>
        <w:t>Site 2</w:t>
      </w:r>
      <w:r w:rsidRPr="006D2712">
        <w:rPr>
          <w:rFonts w:ascii="Times New Roman" w:eastAsia="Times New Roman" w:hAnsi="Times New Roman" w:cs="Times New Roman"/>
        </w:rPr>
        <w:t xml:space="preserve">, soil collected from PHCs contaminated site in Rawalpindi, </w:t>
      </w:r>
      <w:r>
        <w:rPr>
          <w:rFonts w:ascii="Times New Roman" w:eastAsia="Times New Roman" w:hAnsi="Times New Roman" w:cs="Times New Roman"/>
        </w:rPr>
        <w:t>Site 3</w:t>
      </w:r>
      <w:r w:rsidRPr="006D2712">
        <w:rPr>
          <w:rFonts w:ascii="Times New Roman" w:eastAsia="Times New Roman" w:hAnsi="Times New Roman" w:cs="Times New Roman"/>
        </w:rPr>
        <w:t>; soil collected from PHCs contaminated site in Faisalabad; S</w:t>
      </w:r>
      <w:r>
        <w:rPr>
          <w:rFonts w:ascii="Times New Roman" w:eastAsia="Times New Roman" w:hAnsi="Times New Roman" w:cs="Times New Roman"/>
        </w:rPr>
        <w:t xml:space="preserve">ite </w:t>
      </w:r>
      <w:r w:rsidRPr="006D2712">
        <w:rPr>
          <w:rFonts w:ascii="Times New Roman" w:eastAsia="Times New Roman" w:hAnsi="Times New Roman" w:cs="Times New Roman"/>
        </w:rPr>
        <w:t>4, soil collected from PHCs contaminated site in Bahawalpur; S</w:t>
      </w:r>
      <w:r>
        <w:rPr>
          <w:rFonts w:ascii="Times New Roman" w:eastAsia="Times New Roman" w:hAnsi="Times New Roman" w:cs="Times New Roman"/>
        </w:rPr>
        <w:t xml:space="preserve">ite </w:t>
      </w:r>
      <w:r w:rsidRPr="006D2712">
        <w:rPr>
          <w:rFonts w:ascii="Times New Roman" w:eastAsia="Times New Roman" w:hAnsi="Times New Roman" w:cs="Times New Roman"/>
        </w:rPr>
        <w:t xml:space="preserve">5, Soil collected from PHCs contaminated site in </w:t>
      </w:r>
      <w:proofErr w:type="spellStart"/>
      <w:r w:rsidRPr="006D2712">
        <w:rPr>
          <w:rFonts w:ascii="Times New Roman" w:eastAsia="Times New Roman" w:hAnsi="Times New Roman" w:cs="Times New Roman"/>
        </w:rPr>
        <w:t>Muzaffargarh</w:t>
      </w:r>
      <w:proofErr w:type="spellEnd"/>
      <w:r w:rsidRPr="006D2712">
        <w:rPr>
          <w:rFonts w:ascii="Times New Roman" w:eastAsia="Times New Roman" w:hAnsi="Times New Roman" w:cs="Times New Roman"/>
        </w:rPr>
        <w:t>.</w:t>
      </w:r>
      <w:bookmarkEnd w:id="5"/>
    </w:p>
    <w:bookmarkEnd w:id="4"/>
    <w:p w14:paraId="67F781FF" w14:textId="0563B314" w:rsidR="00B0480A" w:rsidRPr="0017377A" w:rsidRDefault="00677432" w:rsidP="000F1295">
      <w:pPr>
        <w:spacing w:before="240" w:after="0" w:line="240" w:lineRule="auto"/>
        <w:ind w:right="-180"/>
        <w:jc w:val="both"/>
        <w:rPr>
          <w:noProof/>
        </w:rPr>
      </w:pPr>
      <w:r>
        <w:rPr>
          <w:noProof/>
        </w:rPr>
        <w:lastRenderedPageBreak/>
        <w:drawing>
          <wp:inline distT="0" distB="0" distL="0" distR="0" wp14:anchorId="279BDD43" wp14:editId="41CC3FF4">
            <wp:extent cx="5943600" cy="2905125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12946E8B-419B-8645-924C-FAB734B448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3D58AD">
        <w:rPr>
          <w:noProof/>
        </w:rPr>
        <w:drawing>
          <wp:inline distT="0" distB="0" distL="0" distR="0" wp14:anchorId="40E3D1DE" wp14:editId="6F375DC3">
            <wp:extent cx="5943600" cy="281940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6A73AE5E-E4BC-40FD-9F29-EF5130E9B2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B0480A" w:rsidRPr="006D2712">
        <w:rPr>
          <w:rFonts w:ascii="Times New Roman" w:eastAsia="Times New Roman" w:hAnsi="Times New Roman" w:cs="Times New Roman"/>
          <w:b/>
        </w:rPr>
        <w:t xml:space="preserve">Fig. </w:t>
      </w:r>
      <w:r w:rsidR="00833E35">
        <w:rPr>
          <w:rFonts w:ascii="Times New Roman" w:eastAsia="Times New Roman" w:hAnsi="Times New Roman" w:cs="Times New Roman"/>
          <w:b/>
        </w:rPr>
        <w:t>S</w:t>
      </w:r>
      <w:r w:rsidR="00E05B81">
        <w:rPr>
          <w:rFonts w:ascii="Times New Roman" w:eastAsia="Times New Roman" w:hAnsi="Times New Roman" w:cs="Times New Roman"/>
          <w:b/>
        </w:rPr>
        <w:t>3</w:t>
      </w:r>
      <w:r w:rsidR="00B0480A" w:rsidRPr="006D2712">
        <w:rPr>
          <w:rFonts w:ascii="Times New Roman" w:eastAsia="Times New Roman" w:hAnsi="Times New Roman" w:cs="Times New Roman"/>
          <w:b/>
          <w:bCs/>
        </w:rPr>
        <w:t xml:space="preserve"> </w:t>
      </w:r>
      <w:r w:rsidR="00B0480A" w:rsidRPr="006D2712">
        <w:rPr>
          <w:rFonts w:ascii="Times New Roman" w:eastAsia="Times New Roman" w:hAnsi="Times New Roman" w:cs="Times New Roman"/>
          <w:bCs/>
        </w:rPr>
        <w:t xml:space="preserve">Microbial growth (estimated) </w:t>
      </w:r>
      <w:r w:rsidR="000F1295" w:rsidRPr="00E0242C">
        <w:rPr>
          <w:rFonts w:ascii="Times New Roman" w:eastAsia="Times New Roman" w:hAnsi="Times New Roman" w:cs="Times New Roman"/>
          <w:bCs/>
          <w:color w:val="000000" w:themeColor="text1"/>
        </w:rPr>
        <w:t>during the 1</w:t>
      </w:r>
      <w:r w:rsidR="000F1295" w:rsidRPr="00E0242C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st</w:t>
      </w:r>
      <w:r w:rsidR="000F1295" w:rsidRPr="00E0242C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="00B0480A" w:rsidRPr="00E0242C">
        <w:rPr>
          <w:rFonts w:ascii="Times New Roman" w:eastAsia="Times New Roman" w:hAnsi="Times New Roman" w:cs="Times New Roman"/>
          <w:bCs/>
          <w:color w:val="000000" w:themeColor="text1"/>
        </w:rPr>
        <w:t xml:space="preserve">(A), </w:t>
      </w:r>
      <w:r w:rsidR="000F1295" w:rsidRPr="00E0242C">
        <w:rPr>
          <w:rFonts w:ascii="Times New Roman" w:eastAsia="Times New Roman" w:hAnsi="Times New Roman" w:cs="Times New Roman"/>
          <w:bCs/>
          <w:color w:val="000000" w:themeColor="text1"/>
        </w:rPr>
        <w:t>and 2</w:t>
      </w:r>
      <w:r w:rsidR="000F1295" w:rsidRPr="00E0242C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nd</w:t>
      </w:r>
      <w:r w:rsidR="000F1295" w:rsidRPr="00E0242C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="00B0480A" w:rsidRPr="00E0242C">
        <w:rPr>
          <w:rFonts w:ascii="Times New Roman" w:eastAsia="Times New Roman" w:hAnsi="Times New Roman" w:cs="Times New Roman"/>
          <w:bCs/>
          <w:color w:val="000000" w:themeColor="text1"/>
        </w:rPr>
        <w:t xml:space="preserve">(B) </w:t>
      </w:r>
      <w:proofErr w:type="spellStart"/>
      <w:r w:rsidR="007C6FFC" w:rsidRPr="00E0242C">
        <w:rPr>
          <w:rFonts w:ascii="Times New Roman" w:eastAsia="Times New Roman" w:hAnsi="Times New Roman" w:cs="Times New Roman"/>
          <w:bCs/>
          <w:color w:val="000000" w:themeColor="text1"/>
        </w:rPr>
        <w:t>subculturing</w:t>
      </w:r>
      <w:proofErr w:type="spellEnd"/>
      <w:r w:rsidR="00B0480A" w:rsidRPr="00E0242C">
        <w:rPr>
          <w:rFonts w:ascii="Times New Roman" w:eastAsia="Times New Roman" w:hAnsi="Times New Roman" w:cs="Times New Roman"/>
          <w:bCs/>
          <w:color w:val="000000" w:themeColor="text1"/>
        </w:rPr>
        <w:t xml:space="preserve"> experiments with soil</w:t>
      </w:r>
      <w:r w:rsidR="00B0480A" w:rsidRPr="006D2712">
        <w:rPr>
          <w:rFonts w:ascii="Times New Roman" w:eastAsia="Times New Roman" w:hAnsi="Times New Roman" w:cs="Times New Roman"/>
          <w:bCs/>
        </w:rPr>
        <w:t xml:space="preserve"> collected from five different contaminated sites.</w:t>
      </w:r>
      <w:r w:rsidR="00B0480A" w:rsidRPr="006D2712">
        <w:rPr>
          <w:rFonts w:ascii="Times New Roman" w:eastAsia="Times New Roman" w:hAnsi="Times New Roman" w:cs="Times New Roman"/>
          <w:b/>
          <w:bCs/>
        </w:rPr>
        <w:t xml:space="preserve"> </w:t>
      </w:r>
      <w:r w:rsidR="0017377A" w:rsidRPr="007C6FFC">
        <w:rPr>
          <w:rFonts w:ascii="Times New Roman" w:eastAsia="Times New Roman" w:hAnsi="Times New Roman" w:cs="Times New Roman"/>
        </w:rPr>
        <w:t xml:space="preserve">The </w:t>
      </w:r>
      <w:r w:rsidR="00F852AD" w:rsidRPr="007C6FFC">
        <w:rPr>
          <w:rFonts w:ascii="Times New Roman" w:eastAsia="Times New Roman" w:hAnsi="Times New Roman" w:cs="Times New Roman"/>
        </w:rPr>
        <w:t>microbial growth</w:t>
      </w:r>
      <w:r w:rsidR="007E6505" w:rsidRPr="007C6FFC">
        <w:rPr>
          <w:rFonts w:ascii="Times New Roman" w:eastAsia="Times New Roman" w:hAnsi="Times New Roman" w:cs="Times New Roman"/>
        </w:rPr>
        <w:t xml:space="preserve"> </w:t>
      </w:r>
      <w:r w:rsidR="007E6505" w:rsidRPr="007C6FFC">
        <w:rPr>
          <w:rFonts w:ascii="Times New Roman" w:eastAsia="Times New Roman" w:hAnsi="Times New Roman" w:cs="Times New Roman"/>
          <w:bCs/>
        </w:rPr>
        <w:t>was not measured in first enrichment experiment due to the presence of soil particles which affect</w:t>
      </w:r>
      <w:r w:rsidR="00D765D7" w:rsidRPr="007C6FFC">
        <w:rPr>
          <w:rFonts w:ascii="Times New Roman" w:eastAsia="Times New Roman" w:hAnsi="Times New Roman" w:cs="Times New Roman"/>
          <w:bCs/>
        </w:rPr>
        <w:t>s</w:t>
      </w:r>
      <w:r w:rsidR="007E6505" w:rsidRPr="007C6FFC">
        <w:rPr>
          <w:rFonts w:ascii="Times New Roman" w:eastAsia="Times New Roman" w:hAnsi="Times New Roman" w:cs="Times New Roman"/>
          <w:bCs/>
        </w:rPr>
        <w:t xml:space="preserve"> </w:t>
      </w:r>
      <w:r w:rsidR="0017377A" w:rsidRPr="007C6FFC">
        <w:rPr>
          <w:rFonts w:ascii="Times New Roman" w:eastAsia="Times New Roman" w:hAnsi="Times New Roman" w:cs="Times New Roman"/>
          <w:bCs/>
        </w:rPr>
        <w:t xml:space="preserve">its </w:t>
      </w:r>
      <w:r w:rsidR="00F852AD" w:rsidRPr="007C6FFC">
        <w:rPr>
          <w:rFonts w:ascii="Times New Roman" w:eastAsia="Times New Roman" w:hAnsi="Times New Roman" w:cs="Times New Roman"/>
          <w:bCs/>
        </w:rPr>
        <w:t xml:space="preserve">OD </w:t>
      </w:r>
      <w:r w:rsidR="0017377A" w:rsidRPr="007C6FFC">
        <w:rPr>
          <w:rFonts w:ascii="Times New Roman" w:eastAsia="Times New Roman" w:hAnsi="Times New Roman" w:cs="Times New Roman"/>
          <w:bCs/>
        </w:rPr>
        <w:t>value.</w:t>
      </w:r>
      <w:r w:rsidR="0017377A" w:rsidRPr="0017377A">
        <w:rPr>
          <w:rFonts w:ascii="Times New Roman" w:eastAsia="Times New Roman" w:hAnsi="Times New Roman" w:cs="Times New Roman"/>
          <w:bCs/>
        </w:rPr>
        <w:t xml:space="preserve"> </w:t>
      </w:r>
      <w:r w:rsidR="00B0480A" w:rsidRPr="006D2712">
        <w:rPr>
          <w:rFonts w:ascii="Times New Roman" w:eastAsia="Times New Roman" w:hAnsi="Times New Roman" w:cs="Times New Roman"/>
          <w:bCs/>
          <w:i/>
          <w:iCs/>
        </w:rPr>
        <w:t>OD</w:t>
      </w:r>
      <w:r w:rsidR="00B0480A" w:rsidRPr="006D2712">
        <w:rPr>
          <w:rFonts w:ascii="Times New Roman" w:eastAsia="Times New Roman" w:hAnsi="Times New Roman" w:cs="Times New Roman"/>
          <w:bCs/>
        </w:rPr>
        <w:t>, optical density at 600nm.</w:t>
      </w:r>
      <w:r w:rsidR="00B0480A" w:rsidRPr="006D2712">
        <w:rPr>
          <w:rFonts w:ascii="Times New Roman" w:eastAsia="Times New Roman" w:hAnsi="Times New Roman" w:cs="Times New Roman"/>
          <w:b/>
          <w:bCs/>
        </w:rPr>
        <w:t xml:space="preserve"> </w:t>
      </w:r>
      <w:r w:rsidR="00B0480A" w:rsidRPr="006D2712">
        <w:rPr>
          <w:rFonts w:ascii="Times New Roman" w:eastAsia="Times New Roman" w:hAnsi="Times New Roman" w:cs="Times New Roman"/>
        </w:rPr>
        <w:t xml:space="preserve">The alphabetical letters present the statistical variation among different means. </w:t>
      </w:r>
      <w:r w:rsidR="00B0480A" w:rsidRPr="007C6FFC">
        <w:rPr>
          <w:rFonts w:ascii="Times New Roman" w:eastAsia="Times New Roman" w:hAnsi="Times New Roman" w:cs="Times New Roman"/>
          <w:bCs/>
        </w:rPr>
        <w:t xml:space="preserve">PHCs, Petroleum hydrocarbons contaminated sites; Site 1, </w:t>
      </w:r>
      <w:r w:rsidR="00B0480A" w:rsidRPr="007C6FFC">
        <w:rPr>
          <w:rFonts w:ascii="Times New Roman" w:eastAsia="Times New Roman" w:hAnsi="Times New Roman" w:cs="Times New Roman"/>
        </w:rPr>
        <w:t xml:space="preserve">soil collected from PHCs contaminated site in Abbottabad; Site 2, soil collected from PHCs contaminated site in Rawalpindi, Site 3; soil collected from PHCs contaminated site in Faisalabad; Site 4, soil collected from PHCs contaminated site in Bahawalpur; Site 5, Soil collected from PHCs contaminated site in </w:t>
      </w:r>
      <w:proofErr w:type="spellStart"/>
      <w:r w:rsidR="00B0480A" w:rsidRPr="007C6FFC">
        <w:rPr>
          <w:rFonts w:ascii="Times New Roman" w:eastAsia="Times New Roman" w:hAnsi="Times New Roman" w:cs="Times New Roman"/>
        </w:rPr>
        <w:t>Muzaffargarh</w:t>
      </w:r>
      <w:proofErr w:type="spellEnd"/>
      <w:r w:rsidR="00B0480A" w:rsidRPr="007C6FFC">
        <w:rPr>
          <w:rFonts w:ascii="Times New Roman" w:eastAsia="Times New Roman" w:hAnsi="Times New Roman" w:cs="Times New Roman"/>
        </w:rPr>
        <w:t>.</w:t>
      </w:r>
    </w:p>
    <w:p w14:paraId="59ACD105" w14:textId="2683ED89" w:rsidR="0020080C" w:rsidRPr="00AF58B5" w:rsidRDefault="0020080C" w:rsidP="00E0242C">
      <w:pPr>
        <w:spacing w:before="240" w:after="0" w:line="240" w:lineRule="auto"/>
        <w:jc w:val="both"/>
        <w:rPr>
          <w:rFonts w:ascii="Times New Roman" w:eastAsia="Times New Roman" w:hAnsi="Times New Roman" w:cs="Times New Roman"/>
        </w:rPr>
      </w:pPr>
      <w:r w:rsidRPr="006D2712">
        <w:rPr>
          <w:noProof/>
        </w:rPr>
        <w:lastRenderedPageBreak/>
        <w:drawing>
          <wp:inline distT="0" distB="0" distL="0" distR="0" wp14:anchorId="55DB8395" wp14:editId="5A5F65D2">
            <wp:extent cx="2926080" cy="1828800"/>
            <wp:effectExtent l="0" t="0" r="0" b="0"/>
            <wp:docPr id="245" name="Chart 24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ADA5116F-047D-4F94-99A3-7F8DD24774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6D2712">
        <w:rPr>
          <w:noProof/>
        </w:rPr>
        <w:drawing>
          <wp:anchor distT="0" distB="0" distL="114300" distR="114300" simplePos="0" relativeHeight="251658240" behindDoc="0" locked="0" layoutInCell="1" allowOverlap="1" wp14:anchorId="67AC5943" wp14:editId="4BD44EAF">
            <wp:simplePos x="0" y="0"/>
            <wp:positionH relativeFrom="column">
              <wp:posOffset>2924175</wp:posOffset>
            </wp:positionH>
            <wp:positionV relativeFrom="paragraph">
              <wp:posOffset>0</wp:posOffset>
            </wp:positionV>
            <wp:extent cx="2926080" cy="1828800"/>
            <wp:effectExtent l="0" t="0" r="0" b="0"/>
            <wp:wrapSquare wrapText="bothSides"/>
            <wp:docPr id="55" name="Chart 55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192FDC6-BFF3-487B-AC68-F11A62120E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  <w:r w:rsidRPr="006D2712">
        <w:rPr>
          <w:noProof/>
        </w:rPr>
        <w:drawing>
          <wp:inline distT="0" distB="0" distL="0" distR="0" wp14:anchorId="64F857B9" wp14:editId="407FA2AA">
            <wp:extent cx="2926080" cy="2103120"/>
            <wp:effectExtent l="0" t="0" r="0" b="0"/>
            <wp:docPr id="247" name="Chart 247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E3502AEC-484B-4123-8080-317CE111DD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6D2712">
        <w:rPr>
          <w:noProof/>
        </w:rPr>
        <w:drawing>
          <wp:inline distT="0" distB="0" distL="0" distR="0" wp14:anchorId="0AA0E853" wp14:editId="6799B5FE">
            <wp:extent cx="2926080" cy="2103120"/>
            <wp:effectExtent l="0" t="0" r="0" b="0"/>
            <wp:docPr id="56" name="Chart 5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CEC5FEC-CD09-4C25-B87F-43EF06D8CC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Pr="006D2712">
        <w:rPr>
          <w:rFonts w:ascii="Times New Roman" w:eastAsia="Times New Roman" w:hAnsi="Times New Roman" w:cs="Times New Roman"/>
          <w:b/>
          <w:bCs/>
        </w:rPr>
        <w:t xml:space="preserve"> </w:t>
      </w:r>
      <w:bookmarkStart w:id="6" w:name="_Hlk169276208"/>
      <w:r w:rsidRPr="006D2712">
        <w:rPr>
          <w:rFonts w:ascii="Times New Roman" w:eastAsia="Times New Roman" w:hAnsi="Times New Roman" w:cs="Times New Roman"/>
          <w:b/>
          <w:bCs/>
        </w:rPr>
        <w:t xml:space="preserve">Fig. </w:t>
      </w:r>
      <w:r w:rsidR="00833E35">
        <w:rPr>
          <w:rFonts w:ascii="Times New Roman" w:eastAsia="Times New Roman" w:hAnsi="Times New Roman" w:cs="Times New Roman"/>
          <w:b/>
          <w:bCs/>
        </w:rPr>
        <w:t>S</w:t>
      </w:r>
      <w:r w:rsidR="00E05B81">
        <w:rPr>
          <w:rFonts w:ascii="Times New Roman" w:eastAsia="Times New Roman" w:hAnsi="Times New Roman" w:cs="Times New Roman"/>
          <w:b/>
          <w:bCs/>
        </w:rPr>
        <w:t>4</w:t>
      </w:r>
      <w:r w:rsidRPr="006D2712">
        <w:rPr>
          <w:rFonts w:ascii="Times New Roman" w:eastAsia="Times New Roman" w:hAnsi="Times New Roman" w:cs="Times New Roman"/>
          <w:bCs/>
        </w:rPr>
        <w:t xml:space="preserve"> </w:t>
      </w:r>
      <w:bookmarkEnd w:id="6"/>
      <w:r w:rsidRPr="006D2712">
        <w:rPr>
          <w:rFonts w:ascii="Times New Roman" w:eastAsia="Times New Roman" w:hAnsi="Times New Roman" w:cs="Times New Roman"/>
        </w:rPr>
        <w:t xml:space="preserve">Effect of different levels of pH on PHCs removal </w:t>
      </w:r>
      <w:r w:rsidR="00E0242C">
        <w:rPr>
          <w:rFonts w:ascii="Times New Roman" w:eastAsia="Times New Roman" w:hAnsi="Times New Roman" w:cs="Times New Roman"/>
        </w:rPr>
        <w:t>(A and C) and microbial growth (B and D</w:t>
      </w:r>
      <w:r w:rsidR="00E0242C" w:rsidRPr="006D2712">
        <w:rPr>
          <w:rFonts w:ascii="Times New Roman" w:eastAsia="Times New Roman" w:hAnsi="Times New Roman" w:cs="Times New Roman"/>
        </w:rPr>
        <w:t xml:space="preserve">) </w:t>
      </w:r>
      <w:r w:rsidR="00E0242C">
        <w:rPr>
          <w:rFonts w:ascii="Times New Roman" w:eastAsia="Times New Roman" w:hAnsi="Times New Roman" w:cs="Times New Roman"/>
        </w:rPr>
        <w:t>by cultures enriched from site 1 (A and B) and site 5 (C and D)</w:t>
      </w:r>
      <w:r w:rsidRPr="006D2712">
        <w:rPr>
          <w:rFonts w:ascii="Times New Roman" w:eastAsia="Times New Roman" w:hAnsi="Times New Roman" w:cs="Times New Roman"/>
        </w:rPr>
        <w:t xml:space="preserve">. The alphabetical letters present the statistical variation among different means. </w:t>
      </w:r>
      <w:r w:rsidRPr="00AF58B5">
        <w:rPr>
          <w:rFonts w:ascii="Times New Roman" w:eastAsia="Times New Roman" w:hAnsi="Times New Roman" w:cs="Times New Roman"/>
        </w:rPr>
        <w:t xml:space="preserve">PHCs, petroleum hydrocarbons; </w:t>
      </w:r>
      <w:r w:rsidR="00387875" w:rsidRPr="00AF58B5">
        <w:rPr>
          <w:rFonts w:ascii="Times New Roman" w:eastAsia="Times New Roman" w:hAnsi="Times New Roman" w:cs="Times New Roman"/>
          <w:bCs/>
        </w:rPr>
        <w:t xml:space="preserve">Site 1, </w:t>
      </w:r>
      <w:r w:rsidR="00387875" w:rsidRPr="00AF58B5">
        <w:rPr>
          <w:rFonts w:ascii="Times New Roman" w:eastAsia="Times New Roman" w:hAnsi="Times New Roman" w:cs="Times New Roman"/>
        </w:rPr>
        <w:t xml:space="preserve">soil collected from PHCs contaminated site in Abbottabad; Site 5, Soil collected from PHCs contaminated site in </w:t>
      </w:r>
      <w:proofErr w:type="spellStart"/>
      <w:r w:rsidR="00387875" w:rsidRPr="00AF58B5">
        <w:rPr>
          <w:rFonts w:ascii="Times New Roman" w:eastAsia="Times New Roman" w:hAnsi="Times New Roman" w:cs="Times New Roman"/>
        </w:rPr>
        <w:t>Muzaffargarh</w:t>
      </w:r>
      <w:proofErr w:type="spellEnd"/>
      <w:r w:rsidR="00387875" w:rsidRPr="00AF58B5">
        <w:rPr>
          <w:rFonts w:ascii="Times New Roman" w:eastAsia="Times New Roman" w:hAnsi="Times New Roman" w:cs="Times New Roman"/>
        </w:rPr>
        <w:t>.</w:t>
      </w:r>
    </w:p>
    <w:p w14:paraId="4BD23F96" w14:textId="5E3EC69D" w:rsidR="0020080C" w:rsidRPr="00AF58B5" w:rsidRDefault="0020080C" w:rsidP="00E0242C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D2712">
        <w:rPr>
          <w:noProof/>
        </w:rPr>
        <w:lastRenderedPageBreak/>
        <w:drawing>
          <wp:inline distT="0" distB="0" distL="0" distR="0" wp14:anchorId="5BDE3861" wp14:editId="29C718C7">
            <wp:extent cx="2926080" cy="2103120"/>
            <wp:effectExtent l="0" t="0" r="0" b="0"/>
            <wp:docPr id="249" name="Chart 249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6F9DE752-8687-47C6-B62D-672DE7BD85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6D2712">
        <w:rPr>
          <w:noProof/>
        </w:rPr>
        <w:drawing>
          <wp:anchor distT="0" distB="0" distL="114300" distR="114300" simplePos="0" relativeHeight="251659264" behindDoc="0" locked="0" layoutInCell="1" allowOverlap="1" wp14:anchorId="7F6C8A14" wp14:editId="6CD98DF7">
            <wp:simplePos x="0" y="0"/>
            <wp:positionH relativeFrom="column">
              <wp:posOffset>2924175</wp:posOffset>
            </wp:positionH>
            <wp:positionV relativeFrom="paragraph">
              <wp:posOffset>0</wp:posOffset>
            </wp:positionV>
            <wp:extent cx="2926080" cy="2103120"/>
            <wp:effectExtent l="0" t="0" r="0" b="0"/>
            <wp:wrapSquare wrapText="bothSides"/>
            <wp:docPr id="57" name="Chart 57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228F9922-A5BD-4227-882F-DB8E05A973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anchor>
        </w:drawing>
      </w:r>
      <w:r w:rsidRPr="006D2712">
        <w:rPr>
          <w:noProof/>
        </w:rPr>
        <w:drawing>
          <wp:inline distT="0" distB="0" distL="0" distR="0" wp14:anchorId="72F15533" wp14:editId="3EE15B0C">
            <wp:extent cx="2926080" cy="2194560"/>
            <wp:effectExtent l="0" t="0" r="0" b="0"/>
            <wp:docPr id="251" name="Chart 25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9A25CB5-3B84-436A-81E2-C0933F5B88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6D2712">
        <w:rPr>
          <w:noProof/>
        </w:rPr>
        <w:drawing>
          <wp:inline distT="0" distB="0" distL="0" distR="0" wp14:anchorId="5959D2E1" wp14:editId="575DC15E">
            <wp:extent cx="2926080" cy="2194560"/>
            <wp:effectExtent l="0" t="0" r="0" b="0"/>
            <wp:docPr id="58" name="Chart 58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00A6E053-3838-412B-8A95-A501799B03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6D2712">
        <w:rPr>
          <w:rFonts w:ascii="Times New Roman" w:eastAsia="Times New Roman" w:hAnsi="Times New Roman" w:cs="Times New Roman"/>
          <w:b/>
          <w:bCs/>
        </w:rPr>
        <w:t xml:space="preserve">Fig. </w:t>
      </w:r>
      <w:r w:rsidR="00833E35">
        <w:rPr>
          <w:rFonts w:ascii="Times New Roman" w:eastAsia="Times New Roman" w:hAnsi="Times New Roman" w:cs="Times New Roman"/>
          <w:b/>
          <w:bCs/>
        </w:rPr>
        <w:t>S</w:t>
      </w:r>
      <w:r w:rsidR="00E05B81">
        <w:rPr>
          <w:rFonts w:ascii="Times New Roman" w:eastAsia="Times New Roman" w:hAnsi="Times New Roman" w:cs="Times New Roman"/>
          <w:b/>
          <w:bCs/>
        </w:rPr>
        <w:t>5</w:t>
      </w:r>
      <w:r w:rsidRPr="006D2712">
        <w:rPr>
          <w:rFonts w:ascii="Times New Roman" w:eastAsia="Times New Roman" w:hAnsi="Times New Roman" w:cs="Times New Roman"/>
          <w:bCs/>
        </w:rPr>
        <w:t xml:space="preserve"> </w:t>
      </w:r>
      <w:r w:rsidRPr="006D2712">
        <w:rPr>
          <w:rFonts w:ascii="Times New Roman" w:eastAsia="Times New Roman" w:hAnsi="Times New Roman" w:cs="Times New Roman"/>
        </w:rPr>
        <w:t xml:space="preserve">Effect of different temperatures </w:t>
      </w:r>
      <w:r w:rsidR="00E0242C" w:rsidRPr="006D2712">
        <w:rPr>
          <w:rFonts w:ascii="Times New Roman" w:eastAsia="Times New Roman" w:hAnsi="Times New Roman" w:cs="Times New Roman"/>
        </w:rPr>
        <w:t xml:space="preserve">on PHCs removal </w:t>
      </w:r>
      <w:r w:rsidR="00E0242C">
        <w:rPr>
          <w:rFonts w:ascii="Times New Roman" w:eastAsia="Times New Roman" w:hAnsi="Times New Roman" w:cs="Times New Roman"/>
        </w:rPr>
        <w:t>(A and C) and microbial growth (B and D</w:t>
      </w:r>
      <w:r w:rsidR="00E0242C" w:rsidRPr="006D2712">
        <w:rPr>
          <w:rFonts w:ascii="Times New Roman" w:eastAsia="Times New Roman" w:hAnsi="Times New Roman" w:cs="Times New Roman"/>
        </w:rPr>
        <w:t xml:space="preserve">) </w:t>
      </w:r>
      <w:r w:rsidR="00E0242C">
        <w:rPr>
          <w:rFonts w:ascii="Times New Roman" w:eastAsia="Times New Roman" w:hAnsi="Times New Roman" w:cs="Times New Roman"/>
        </w:rPr>
        <w:t>by cultures enriched from site 1 (A and B) and site 5 (C and D)</w:t>
      </w:r>
      <w:r w:rsidRPr="006D2712">
        <w:rPr>
          <w:rFonts w:ascii="Times New Roman" w:eastAsia="Times New Roman" w:hAnsi="Times New Roman" w:cs="Times New Roman"/>
        </w:rPr>
        <w:t xml:space="preserve">. The alphabetical letters present the statistical variation among different means. </w:t>
      </w:r>
      <w:r w:rsidR="00A1061C" w:rsidRPr="00AF58B5">
        <w:rPr>
          <w:rFonts w:ascii="Times New Roman" w:eastAsia="Times New Roman" w:hAnsi="Times New Roman" w:cs="Times New Roman"/>
        </w:rPr>
        <w:t xml:space="preserve">PHCs, petroleum hydrocarbons; </w:t>
      </w:r>
      <w:r w:rsidR="00A1061C" w:rsidRPr="00AF58B5">
        <w:rPr>
          <w:rFonts w:ascii="Times New Roman" w:eastAsia="Times New Roman" w:hAnsi="Times New Roman" w:cs="Times New Roman"/>
          <w:bCs/>
        </w:rPr>
        <w:t xml:space="preserve">Site 1, </w:t>
      </w:r>
      <w:r w:rsidR="00A1061C" w:rsidRPr="00AF58B5">
        <w:rPr>
          <w:rFonts w:ascii="Times New Roman" w:eastAsia="Times New Roman" w:hAnsi="Times New Roman" w:cs="Times New Roman"/>
        </w:rPr>
        <w:t xml:space="preserve">soil collected from PHCs contaminated site in Abbottabad; Site 5, Soil collected from PHCs contaminated site in </w:t>
      </w:r>
      <w:proofErr w:type="spellStart"/>
      <w:r w:rsidR="00A1061C" w:rsidRPr="00AF58B5">
        <w:rPr>
          <w:rFonts w:ascii="Times New Roman" w:eastAsia="Times New Roman" w:hAnsi="Times New Roman" w:cs="Times New Roman"/>
        </w:rPr>
        <w:t>Muzaffargarh</w:t>
      </w:r>
      <w:proofErr w:type="spellEnd"/>
      <w:r w:rsidR="00A1061C" w:rsidRPr="00AF58B5">
        <w:rPr>
          <w:rFonts w:ascii="Times New Roman" w:eastAsia="Times New Roman" w:hAnsi="Times New Roman" w:cs="Times New Roman"/>
        </w:rPr>
        <w:t>.</w:t>
      </w:r>
    </w:p>
    <w:p w14:paraId="4EA27BE7" w14:textId="77777777" w:rsidR="0020080C" w:rsidRPr="006D2712" w:rsidRDefault="0020080C" w:rsidP="0020080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E515500" w14:textId="5A2D9E7B" w:rsidR="00A70768" w:rsidRPr="00ED7905" w:rsidRDefault="006750C6" w:rsidP="00ED7905">
      <w:pPr>
        <w:spacing w:after="160" w:line="259" w:lineRule="auto"/>
        <w:rPr>
          <w:rFonts w:ascii="Times New Roman" w:eastAsia="Calibri" w:hAnsi="Times New Roman" w:cs="Arial"/>
          <w:b/>
          <w:sz w:val="24"/>
          <w:szCs w:val="24"/>
        </w:rPr>
      </w:pPr>
      <w:r>
        <w:rPr>
          <w:rFonts w:ascii="Times New Roman" w:eastAsia="Calibri" w:hAnsi="Times New Roman" w:cs="Arial"/>
          <w:b/>
          <w:sz w:val="24"/>
          <w:szCs w:val="24"/>
        </w:rPr>
        <w:br w:type="page"/>
      </w:r>
      <w:r w:rsidR="00A70768" w:rsidRPr="006D2712">
        <w:rPr>
          <w:noProof/>
        </w:rPr>
        <w:lastRenderedPageBreak/>
        <w:drawing>
          <wp:inline distT="0" distB="0" distL="0" distR="0" wp14:anchorId="711C9C7F" wp14:editId="71ACBA4B">
            <wp:extent cx="5486400" cy="32004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1" t="7458" r="7051" b="4385"/>
                    <a:stretch/>
                  </pic:blipFill>
                  <pic:spPr bwMode="auto">
                    <a:xfrm>
                      <a:off x="0" y="0"/>
                      <a:ext cx="54864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36A50A" w14:textId="1A0A3B47" w:rsidR="00A70768" w:rsidRPr="006D2712" w:rsidRDefault="00A70768" w:rsidP="00F02D1B">
      <w:pPr>
        <w:spacing w:before="120" w:after="120"/>
        <w:jc w:val="both"/>
        <w:rPr>
          <w:rFonts w:ascii="Times New Roman" w:eastAsia="Times New Roman" w:hAnsi="Times New Roman" w:cs="Times New Roman"/>
          <w:sz w:val="20"/>
          <w:szCs w:val="24"/>
        </w:rPr>
      </w:pPr>
      <w:r w:rsidRPr="006D2712">
        <w:rPr>
          <w:rFonts w:ascii="Times New Roman" w:eastAsia="Times New Roman" w:hAnsi="Times New Roman" w:cs="Times New Roman"/>
          <w:b/>
        </w:rPr>
        <w:t xml:space="preserve">Fig. </w:t>
      </w:r>
      <w:r w:rsidR="00E05B81">
        <w:rPr>
          <w:rFonts w:ascii="Times New Roman" w:eastAsia="Times New Roman" w:hAnsi="Times New Roman" w:cs="Times New Roman"/>
          <w:b/>
        </w:rPr>
        <w:t>S6</w:t>
      </w:r>
      <w:r w:rsidR="008B4952">
        <w:rPr>
          <w:rFonts w:ascii="Times New Roman" w:eastAsia="Times New Roman" w:hAnsi="Times New Roman" w:cs="Times New Roman"/>
        </w:rPr>
        <w:t xml:space="preserve"> The c</w:t>
      </w:r>
      <w:r w:rsidRPr="006D2712">
        <w:rPr>
          <w:rFonts w:ascii="Times New Roman" w:eastAsia="Times New Roman" w:hAnsi="Times New Roman" w:cs="Times New Roman"/>
        </w:rPr>
        <w:t xml:space="preserve">orrelation plot represents a correlation matrix among different growth, physiological, nutrients, and </w:t>
      </w:r>
      <w:proofErr w:type="spellStart"/>
      <w:r w:rsidRPr="006D2712">
        <w:rPr>
          <w:rFonts w:ascii="Times New Roman" w:eastAsia="Times New Roman" w:hAnsi="Times New Roman" w:cs="Times New Roman"/>
        </w:rPr>
        <w:t>antioxida</w:t>
      </w:r>
      <w:r w:rsidR="00F02D1B">
        <w:rPr>
          <w:rFonts w:ascii="Times New Roman" w:eastAsia="Times New Roman" w:hAnsi="Times New Roman" w:cs="Times New Roman"/>
        </w:rPr>
        <w:t>tive</w:t>
      </w:r>
      <w:proofErr w:type="spellEnd"/>
      <w:r w:rsidR="00F02D1B">
        <w:rPr>
          <w:rFonts w:ascii="Times New Roman" w:eastAsia="Times New Roman" w:hAnsi="Times New Roman" w:cs="Times New Roman"/>
        </w:rPr>
        <w:t xml:space="preserve"> attributes of chickpea plants</w:t>
      </w:r>
      <w:r w:rsidRPr="006D2712">
        <w:rPr>
          <w:rFonts w:ascii="Times New Roman" w:eastAsia="Times New Roman" w:hAnsi="Times New Roman" w:cs="Times New Roman"/>
        </w:rPr>
        <w:t xml:space="preserve"> </w:t>
      </w:r>
      <w:r w:rsidR="00F02D1B">
        <w:rPr>
          <w:rFonts w:ascii="Times New Roman" w:eastAsia="Times New Roman" w:hAnsi="Times New Roman" w:cs="Times New Roman"/>
        </w:rPr>
        <w:t>concerning</w:t>
      </w:r>
      <w:r w:rsidRPr="006D2712">
        <w:rPr>
          <w:rFonts w:ascii="Times New Roman" w:eastAsia="Times New Roman" w:hAnsi="Times New Roman" w:cs="Times New Roman"/>
        </w:rPr>
        <w:t xml:space="preserve"> petroleum hydrocarbons in soil. The size of the square shows the strength of the relationship (high, moderate or low) of different attributes of </w:t>
      </w:r>
      <w:r w:rsidR="00F02D1B">
        <w:rPr>
          <w:rFonts w:ascii="Times New Roman" w:eastAsia="Times New Roman" w:hAnsi="Times New Roman" w:cs="Times New Roman"/>
        </w:rPr>
        <w:t xml:space="preserve">the </w:t>
      </w:r>
      <w:r w:rsidRPr="006D2712">
        <w:rPr>
          <w:rFonts w:ascii="Times New Roman" w:eastAsia="Times New Roman" w:hAnsi="Times New Roman" w:cs="Times New Roman"/>
        </w:rPr>
        <w:t xml:space="preserve">chickpea crop. The dark red and dark blue color shows a highly positive or negative correlation, respectively. The color legend present on the right side of the correlation plot shows the corresponding colors and the correlation coefficient. RPHCs; residual petroleum hydrocarbons;  K, potassium; P, phosphorus; N, nitrogen; POD, peroxidase; SOD, superoxide dismutase; CAT, catalase; </w:t>
      </w:r>
      <w:proofErr w:type="spellStart"/>
      <w:r w:rsidRPr="006D2712">
        <w:rPr>
          <w:rFonts w:ascii="Times New Roman" w:eastAsia="Times New Roman" w:hAnsi="Times New Roman" w:cs="Times New Roman"/>
        </w:rPr>
        <w:t>Prol</w:t>
      </w:r>
      <w:proofErr w:type="spellEnd"/>
      <w:r w:rsidRPr="006D2712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6D2712">
        <w:rPr>
          <w:rFonts w:ascii="Times New Roman" w:eastAsia="Times New Roman" w:hAnsi="Times New Roman" w:cs="Times New Roman"/>
        </w:rPr>
        <w:t>proline</w:t>
      </w:r>
      <w:proofErr w:type="spellEnd"/>
      <w:r w:rsidRPr="006D2712">
        <w:rPr>
          <w:rFonts w:ascii="Times New Roman" w:eastAsia="Times New Roman" w:hAnsi="Times New Roman" w:cs="Times New Roman"/>
        </w:rPr>
        <w:t xml:space="preserve"> contents; Cart, carotenoids, Total </w:t>
      </w:r>
      <w:proofErr w:type="spellStart"/>
      <w:r w:rsidRPr="006D2712">
        <w:rPr>
          <w:rFonts w:ascii="Times New Roman" w:eastAsia="Times New Roman" w:hAnsi="Times New Roman" w:cs="Times New Roman"/>
        </w:rPr>
        <w:t>Chl</w:t>
      </w:r>
      <w:proofErr w:type="spellEnd"/>
      <w:r w:rsidRPr="006D2712">
        <w:rPr>
          <w:rFonts w:ascii="Times New Roman" w:eastAsia="Times New Roman" w:hAnsi="Times New Roman" w:cs="Times New Roman"/>
        </w:rPr>
        <w:t xml:space="preserve">, total chlorophyll; </w:t>
      </w:r>
      <w:proofErr w:type="spellStart"/>
      <w:r w:rsidRPr="006D2712">
        <w:rPr>
          <w:rFonts w:ascii="Times New Roman" w:eastAsia="Times New Roman" w:hAnsi="Times New Roman" w:cs="Times New Roman"/>
        </w:rPr>
        <w:t>Chl</w:t>
      </w:r>
      <w:proofErr w:type="spellEnd"/>
      <w:r w:rsidRPr="006D2712">
        <w:rPr>
          <w:rFonts w:ascii="Times New Roman" w:eastAsia="Times New Roman" w:hAnsi="Times New Roman" w:cs="Times New Roman"/>
        </w:rPr>
        <w:t xml:space="preserve"> b; chlorophyll b; </w:t>
      </w:r>
      <w:proofErr w:type="spellStart"/>
      <w:r w:rsidRPr="006D2712">
        <w:rPr>
          <w:rFonts w:ascii="Times New Roman" w:eastAsia="Times New Roman" w:hAnsi="Times New Roman" w:cs="Times New Roman"/>
        </w:rPr>
        <w:t>Chl</w:t>
      </w:r>
      <w:proofErr w:type="spellEnd"/>
      <w:r w:rsidRPr="006D2712">
        <w:rPr>
          <w:rFonts w:ascii="Times New Roman" w:eastAsia="Times New Roman" w:hAnsi="Times New Roman" w:cs="Times New Roman"/>
        </w:rPr>
        <w:t xml:space="preserve"> a, chlorophyll a; MSI, membrane stability index; RWC, relative water contents; ETR, electron transport rate; YII, quantum yield; PAR, </w:t>
      </w:r>
      <w:proofErr w:type="spellStart"/>
      <w:r w:rsidRPr="006D2712">
        <w:rPr>
          <w:rFonts w:ascii="Times New Roman" w:eastAsia="Times New Roman" w:hAnsi="Times New Roman" w:cs="Times New Roman"/>
        </w:rPr>
        <w:t>photosynthetically</w:t>
      </w:r>
      <w:proofErr w:type="spellEnd"/>
      <w:r w:rsidRPr="006D2712">
        <w:rPr>
          <w:rFonts w:ascii="Times New Roman" w:eastAsia="Times New Roman" w:hAnsi="Times New Roman" w:cs="Times New Roman"/>
        </w:rPr>
        <w:t xml:space="preserve"> active radiation; SPAD, Chlorophyll value; Ft, fluorescence yield; NG, number of grains, NSs, number of </w:t>
      </w:r>
      <w:proofErr w:type="spellStart"/>
      <w:r w:rsidRPr="006D2712">
        <w:rPr>
          <w:rFonts w:ascii="Times New Roman" w:eastAsia="Times New Roman" w:hAnsi="Times New Roman" w:cs="Times New Roman"/>
        </w:rPr>
        <w:t>spikelets</w:t>
      </w:r>
      <w:proofErr w:type="spellEnd"/>
      <w:r w:rsidRPr="006D2712">
        <w:rPr>
          <w:rFonts w:ascii="Times New Roman" w:eastAsia="Times New Roman" w:hAnsi="Times New Roman" w:cs="Times New Roman"/>
        </w:rPr>
        <w:t xml:space="preserve">; NS, number of spikes; </w:t>
      </w:r>
      <w:proofErr w:type="spellStart"/>
      <w:r w:rsidRPr="006D2712">
        <w:rPr>
          <w:rFonts w:ascii="Times New Roman" w:eastAsia="Times New Roman" w:hAnsi="Times New Roman" w:cs="Times New Roman"/>
        </w:rPr>
        <w:t>GWt</w:t>
      </w:r>
      <w:proofErr w:type="spellEnd"/>
      <w:r w:rsidRPr="006D2712">
        <w:rPr>
          <w:rFonts w:ascii="Times New Roman" w:eastAsia="Times New Roman" w:hAnsi="Times New Roman" w:cs="Times New Roman"/>
        </w:rPr>
        <w:t xml:space="preserve">, grains weight; SDW, shoot dry weight; SFW, shoot fresh weight; RDW; root dry weight; RFW, root fresh weight; </w:t>
      </w:r>
      <w:proofErr w:type="spellStart"/>
      <w:r w:rsidRPr="006D2712">
        <w:rPr>
          <w:rFonts w:ascii="Times New Roman" w:eastAsia="Times New Roman" w:hAnsi="Times New Roman" w:cs="Times New Roman"/>
        </w:rPr>
        <w:t>SpL</w:t>
      </w:r>
      <w:proofErr w:type="spellEnd"/>
      <w:r w:rsidRPr="006D2712">
        <w:rPr>
          <w:rFonts w:ascii="Times New Roman" w:eastAsia="Times New Roman" w:hAnsi="Times New Roman" w:cs="Times New Roman"/>
        </w:rPr>
        <w:t>, spike length; SL, shoot length; RL, root length.</w:t>
      </w:r>
    </w:p>
    <w:p w14:paraId="23A56812" w14:textId="77777777" w:rsidR="006750C6" w:rsidRDefault="006750C6" w:rsidP="006750C6">
      <w:pPr>
        <w:spacing w:after="160" w:line="259" w:lineRule="auto"/>
        <w:rPr>
          <w:rFonts w:ascii="Times New Roman" w:eastAsia="Calibri" w:hAnsi="Times New Roman" w:cs="Arial"/>
          <w:b/>
          <w:sz w:val="24"/>
          <w:szCs w:val="24"/>
        </w:rPr>
      </w:pPr>
    </w:p>
    <w:p w14:paraId="631C905C" w14:textId="77777777" w:rsidR="00562F50" w:rsidRDefault="00A70768" w:rsidP="00562F50">
      <w:pPr>
        <w:spacing w:before="120" w:after="120"/>
        <w:jc w:val="both"/>
        <w:rPr>
          <w:rFonts w:ascii="Times New Roman" w:eastAsia="Times New Roman" w:hAnsi="Times New Roman" w:cs="Times New Roman"/>
          <w:b/>
        </w:rPr>
      </w:pPr>
      <w:r w:rsidRPr="006D2712">
        <w:rPr>
          <w:noProof/>
        </w:rPr>
        <w:lastRenderedPageBreak/>
        <w:drawing>
          <wp:inline distT="0" distB="0" distL="0" distR="0" wp14:anchorId="6AF623C8" wp14:editId="6BBA4D64">
            <wp:extent cx="5843905" cy="35814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31" b="3077"/>
                    <a:stretch/>
                  </pic:blipFill>
                  <pic:spPr bwMode="auto">
                    <a:xfrm>
                      <a:off x="0" y="0"/>
                      <a:ext cx="5850643" cy="3585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050634" w14:textId="5C324097" w:rsidR="002443CD" w:rsidRPr="00562F50" w:rsidRDefault="009B427A" w:rsidP="00E05B81">
      <w:pPr>
        <w:spacing w:before="120" w:after="12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</w:t>
      </w:r>
      <w:r w:rsidR="006752DF">
        <w:rPr>
          <w:rFonts w:ascii="Times New Roman" w:eastAsia="Times New Roman" w:hAnsi="Times New Roman" w:cs="Times New Roman"/>
          <w:b/>
        </w:rPr>
        <w:t xml:space="preserve">. </w:t>
      </w:r>
      <w:r w:rsidR="00E05B81">
        <w:rPr>
          <w:rFonts w:ascii="Times New Roman" w:eastAsia="Times New Roman" w:hAnsi="Times New Roman" w:cs="Times New Roman"/>
          <w:b/>
        </w:rPr>
        <w:t>S7</w:t>
      </w:r>
      <w:r w:rsidR="00562F50" w:rsidRPr="006D2712">
        <w:rPr>
          <w:rFonts w:ascii="Times New Roman" w:eastAsia="Times New Roman" w:hAnsi="Times New Roman" w:cs="Times New Roman"/>
          <w:b/>
        </w:rPr>
        <w:t xml:space="preserve"> </w:t>
      </w:r>
      <w:r w:rsidR="00562F50" w:rsidRPr="006D2712">
        <w:rPr>
          <w:rFonts w:ascii="Times New Roman" w:eastAsia="Times New Roman" w:hAnsi="Times New Roman" w:cs="Times New Roman"/>
        </w:rPr>
        <w:t xml:space="preserve">Principal </w:t>
      </w:r>
      <w:proofErr w:type="gramStart"/>
      <w:r w:rsidR="00562F50" w:rsidRPr="006D2712">
        <w:rPr>
          <w:rFonts w:ascii="Times New Roman" w:eastAsia="Times New Roman" w:hAnsi="Times New Roman" w:cs="Times New Roman"/>
        </w:rPr>
        <w:t>component</w:t>
      </w:r>
      <w:proofErr w:type="gramEnd"/>
      <w:r w:rsidR="00562F50" w:rsidRPr="006D2712">
        <w:rPr>
          <w:rFonts w:ascii="Times New Roman" w:eastAsia="Times New Roman" w:hAnsi="Times New Roman" w:cs="Times New Roman"/>
        </w:rPr>
        <w:t xml:space="preserve"> analysis plot of various growth, physiological, nutrients, and </w:t>
      </w:r>
      <w:proofErr w:type="spellStart"/>
      <w:r w:rsidR="00562F50" w:rsidRPr="006D2712">
        <w:rPr>
          <w:rFonts w:ascii="Times New Roman" w:eastAsia="Times New Roman" w:hAnsi="Times New Roman" w:cs="Times New Roman"/>
        </w:rPr>
        <w:t>antioxida</w:t>
      </w:r>
      <w:r w:rsidR="00562F50">
        <w:rPr>
          <w:rFonts w:ascii="Times New Roman" w:eastAsia="Times New Roman" w:hAnsi="Times New Roman" w:cs="Times New Roman"/>
        </w:rPr>
        <w:t>tive</w:t>
      </w:r>
      <w:proofErr w:type="spellEnd"/>
      <w:r w:rsidR="00562F50">
        <w:rPr>
          <w:rFonts w:ascii="Times New Roman" w:eastAsia="Times New Roman" w:hAnsi="Times New Roman" w:cs="Times New Roman"/>
        </w:rPr>
        <w:t xml:space="preserve"> attributes of chickpea plants</w:t>
      </w:r>
      <w:r w:rsidR="00562F50" w:rsidRPr="006D2712">
        <w:rPr>
          <w:rFonts w:ascii="Times New Roman" w:eastAsia="Times New Roman" w:hAnsi="Times New Roman" w:cs="Times New Roman"/>
        </w:rPr>
        <w:t xml:space="preserve"> </w:t>
      </w:r>
      <w:r w:rsidR="00562F50">
        <w:rPr>
          <w:rFonts w:ascii="Times New Roman" w:eastAsia="Times New Roman" w:hAnsi="Times New Roman" w:cs="Times New Roman"/>
        </w:rPr>
        <w:t>concerning</w:t>
      </w:r>
      <w:r w:rsidR="00562F50" w:rsidRPr="006D2712">
        <w:rPr>
          <w:rFonts w:ascii="Times New Roman" w:eastAsia="Times New Roman" w:hAnsi="Times New Roman" w:cs="Times New Roman"/>
        </w:rPr>
        <w:t xml:space="preserve"> petroleum hydrocarbons in soil. PC1 denotes the PHCs contents which explains the majority of differences. The different alphabets denote the different treatments, A; uncontaminated soil, B; 1.5% PHCs contamination, C; 3.0% PHCs contamination, D; uncontaminated soil + MC1, E; 1.5% PHCs contamination + MC1, F; 3.0% PHCs contamination + BC1, G; uncontaminated soil + BC2, H; 1.5% PHCs contamination + MC2, I; 3.0% 37PHCs contamination + MC2, scattered all over the plot. Each parameter is represented by an arrow, and arrow length approximates their difference and the angle between different parameters shows the extent of correlation. RPHCs; residual petroleum hydrocarbons;  K, potassium; P, phosphorus; N, nitrogen; POD, peroxidase; SOD, superoxide dismutase; CAT, catalase; </w:t>
      </w:r>
      <w:proofErr w:type="spellStart"/>
      <w:r w:rsidR="00562F50" w:rsidRPr="006D2712">
        <w:rPr>
          <w:rFonts w:ascii="Times New Roman" w:eastAsia="Times New Roman" w:hAnsi="Times New Roman" w:cs="Times New Roman"/>
        </w:rPr>
        <w:t>Prol</w:t>
      </w:r>
      <w:proofErr w:type="spellEnd"/>
      <w:r w:rsidR="00562F50" w:rsidRPr="006D2712">
        <w:rPr>
          <w:rFonts w:ascii="Times New Roman" w:eastAsia="Times New Roman" w:hAnsi="Times New Roman" w:cs="Times New Roman"/>
        </w:rPr>
        <w:t xml:space="preserve">, </w:t>
      </w:r>
      <w:proofErr w:type="spellStart"/>
      <w:r w:rsidR="00562F50" w:rsidRPr="006D2712">
        <w:rPr>
          <w:rFonts w:ascii="Times New Roman" w:eastAsia="Times New Roman" w:hAnsi="Times New Roman" w:cs="Times New Roman"/>
        </w:rPr>
        <w:t>proline</w:t>
      </w:r>
      <w:proofErr w:type="spellEnd"/>
      <w:r w:rsidR="00562F50" w:rsidRPr="006D2712">
        <w:rPr>
          <w:rFonts w:ascii="Times New Roman" w:eastAsia="Times New Roman" w:hAnsi="Times New Roman" w:cs="Times New Roman"/>
        </w:rPr>
        <w:t xml:space="preserve"> contents; Cart, carotenoids, Total </w:t>
      </w:r>
      <w:proofErr w:type="spellStart"/>
      <w:r w:rsidR="00562F50" w:rsidRPr="006D2712">
        <w:rPr>
          <w:rFonts w:ascii="Times New Roman" w:eastAsia="Times New Roman" w:hAnsi="Times New Roman" w:cs="Times New Roman"/>
        </w:rPr>
        <w:t>Chl</w:t>
      </w:r>
      <w:proofErr w:type="spellEnd"/>
      <w:r w:rsidR="00562F50" w:rsidRPr="006D2712">
        <w:rPr>
          <w:rFonts w:ascii="Times New Roman" w:eastAsia="Times New Roman" w:hAnsi="Times New Roman" w:cs="Times New Roman"/>
        </w:rPr>
        <w:t xml:space="preserve">, total chlorophyll; </w:t>
      </w:r>
      <w:proofErr w:type="spellStart"/>
      <w:r w:rsidR="00562F50" w:rsidRPr="006D2712">
        <w:rPr>
          <w:rFonts w:ascii="Times New Roman" w:eastAsia="Times New Roman" w:hAnsi="Times New Roman" w:cs="Times New Roman"/>
        </w:rPr>
        <w:t>Chl</w:t>
      </w:r>
      <w:proofErr w:type="spellEnd"/>
      <w:r w:rsidR="00562F50" w:rsidRPr="006D2712">
        <w:rPr>
          <w:rFonts w:ascii="Times New Roman" w:eastAsia="Times New Roman" w:hAnsi="Times New Roman" w:cs="Times New Roman"/>
        </w:rPr>
        <w:t xml:space="preserve"> b; chlorophyll b; </w:t>
      </w:r>
      <w:proofErr w:type="spellStart"/>
      <w:r w:rsidR="00562F50" w:rsidRPr="006D2712">
        <w:rPr>
          <w:rFonts w:ascii="Times New Roman" w:eastAsia="Times New Roman" w:hAnsi="Times New Roman" w:cs="Times New Roman"/>
        </w:rPr>
        <w:t>Chl</w:t>
      </w:r>
      <w:proofErr w:type="spellEnd"/>
      <w:r w:rsidR="00562F50" w:rsidRPr="006D2712">
        <w:rPr>
          <w:rFonts w:ascii="Times New Roman" w:eastAsia="Times New Roman" w:hAnsi="Times New Roman" w:cs="Times New Roman"/>
        </w:rPr>
        <w:t xml:space="preserve"> a, chlorophyll a; MSI, membrane stability index; RWC, relative water contents; ETR, electron transport rate; YII, quantum yield; PAR, </w:t>
      </w:r>
      <w:proofErr w:type="spellStart"/>
      <w:r w:rsidR="00562F50" w:rsidRPr="006D2712">
        <w:rPr>
          <w:rFonts w:ascii="Times New Roman" w:eastAsia="Times New Roman" w:hAnsi="Times New Roman" w:cs="Times New Roman"/>
        </w:rPr>
        <w:t>photosynthetically</w:t>
      </w:r>
      <w:proofErr w:type="spellEnd"/>
      <w:r w:rsidR="00562F50" w:rsidRPr="006D2712">
        <w:rPr>
          <w:rFonts w:ascii="Times New Roman" w:eastAsia="Times New Roman" w:hAnsi="Times New Roman" w:cs="Times New Roman"/>
        </w:rPr>
        <w:t xml:space="preserve"> active radiation; SPAD, Chlorophyll value; Ft, fluorescence yield; NG, number of grains, NSs, number of </w:t>
      </w:r>
      <w:proofErr w:type="spellStart"/>
      <w:r w:rsidR="00562F50" w:rsidRPr="006D2712">
        <w:rPr>
          <w:rFonts w:ascii="Times New Roman" w:eastAsia="Times New Roman" w:hAnsi="Times New Roman" w:cs="Times New Roman"/>
        </w:rPr>
        <w:t>spikelets</w:t>
      </w:r>
      <w:proofErr w:type="spellEnd"/>
      <w:r w:rsidR="00562F50" w:rsidRPr="006D2712">
        <w:rPr>
          <w:rFonts w:ascii="Times New Roman" w:eastAsia="Times New Roman" w:hAnsi="Times New Roman" w:cs="Times New Roman"/>
        </w:rPr>
        <w:t xml:space="preserve">; NS, number of spikes; </w:t>
      </w:r>
      <w:proofErr w:type="spellStart"/>
      <w:r w:rsidR="00562F50" w:rsidRPr="006D2712">
        <w:rPr>
          <w:rFonts w:ascii="Times New Roman" w:eastAsia="Times New Roman" w:hAnsi="Times New Roman" w:cs="Times New Roman"/>
        </w:rPr>
        <w:t>GWt</w:t>
      </w:r>
      <w:proofErr w:type="spellEnd"/>
      <w:r w:rsidR="00562F50" w:rsidRPr="006D2712">
        <w:rPr>
          <w:rFonts w:ascii="Times New Roman" w:eastAsia="Times New Roman" w:hAnsi="Times New Roman" w:cs="Times New Roman"/>
        </w:rPr>
        <w:t xml:space="preserve">, grains weight; SDW, shoot dry weight; SFW, shoot fresh weight; RDW; root dry weight; RFW, root fresh weight; </w:t>
      </w:r>
      <w:proofErr w:type="spellStart"/>
      <w:r w:rsidR="00562F50" w:rsidRPr="006D2712">
        <w:rPr>
          <w:rFonts w:ascii="Times New Roman" w:eastAsia="Times New Roman" w:hAnsi="Times New Roman" w:cs="Times New Roman"/>
        </w:rPr>
        <w:t>SpL</w:t>
      </w:r>
      <w:proofErr w:type="spellEnd"/>
      <w:r w:rsidR="00562F50" w:rsidRPr="006D2712">
        <w:rPr>
          <w:rFonts w:ascii="Times New Roman" w:eastAsia="Times New Roman" w:hAnsi="Times New Roman" w:cs="Times New Roman"/>
        </w:rPr>
        <w:t>, spike length; SL, shoot length; RL, root length</w:t>
      </w:r>
      <w:r w:rsidR="00562F50">
        <w:rPr>
          <w:rFonts w:ascii="Times New Roman" w:eastAsia="Times New Roman" w:hAnsi="Times New Roman" w:cs="Times New Roman"/>
        </w:rPr>
        <w:t>.</w:t>
      </w:r>
    </w:p>
    <w:sectPr w:rsidR="002443CD" w:rsidRPr="00562F50" w:rsidSect="00E024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zE2sDAwMDOwNDcxNzJT0lEKTi0uzszPAykwrgUAJzd0a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 Sci Pollut Res (N-Y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ed09a2etp90wxeafstvev90z52pzarr5a9t&quot;&gt;3rd Research Article MH Ali&lt;record-ids&gt;&lt;item&gt;30&lt;/item&gt;&lt;item&gt;31&lt;/item&gt;&lt;item&gt;32&lt;/item&gt;&lt;item&gt;33&lt;/item&gt;&lt;/record-ids&gt;&lt;/item&gt;&lt;/Libraries&gt;"/>
  </w:docVars>
  <w:rsids>
    <w:rsidRoot w:val="001D4E2E"/>
    <w:rsid w:val="00004067"/>
    <w:rsid w:val="00016D16"/>
    <w:rsid w:val="0001776C"/>
    <w:rsid w:val="0002105E"/>
    <w:rsid w:val="00025BD0"/>
    <w:rsid w:val="00027081"/>
    <w:rsid w:val="00035DA0"/>
    <w:rsid w:val="000370D6"/>
    <w:rsid w:val="00040889"/>
    <w:rsid w:val="00040D88"/>
    <w:rsid w:val="00046AF0"/>
    <w:rsid w:val="0005480E"/>
    <w:rsid w:val="00057B74"/>
    <w:rsid w:val="00060DB9"/>
    <w:rsid w:val="00064A8A"/>
    <w:rsid w:val="00083DD7"/>
    <w:rsid w:val="00097A7C"/>
    <w:rsid w:val="000A0D9C"/>
    <w:rsid w:val="000A2C2F"/>
    <w:rsid w:val="000A4DBA"/>
    <w:rsid w:val="000A4F33"/>
    <w:rsid w:val="000C1F60"/>
    <w:rsid w:val="000C451C"/>
    <w:rsid w:val="000C69A0"/>
    <w:rsid w:val="000C6E88"/>
    <w:rsid w:val="000D0E0B"/>
    <w:rsid w:val="000D7ADA"/>
    <w:rsid w:val="000E0E72"/>
    <w:rsid w:val="000F0A79"/>
    <w:rsid w:val="000F1295"/>
    <w:rsid w:val="000F382E"/>
    <w:rsid w:val="000F3A72"/>
    <w:rsid w:val="000F6CA5"/>
    <w:rsid w:val="000F72D4"/>
    <w:rsid w:val="00101C42"/>
    <w:rsid w:val="00106F59"/>
    <w:rsid w:val="001205F0"/>
    <w:rsid w:val="00141F1B"/>
    <w:rsid w:val="0015278F"/>
    <w:rsid w:val="00154C91"/>
    <w:rsid w:val="0016259B"/>
    <w:rsid w:val="00165F80"/>
    <w:rsid w:val="0017377A"/>
    <w:rsid w:val="001739A5"/>
    <w:rsid w:val="00174587"/>
    <w:rsid w:val="001867B7"/>
    <w:rsid w:val="001869A2"/>
    <w:rsid w:val="00190C7E"/>
    <w:rsid w:val="001A1236"/>
    <w:rsid w:val="001A3E8E"/>
    <w:rsid w:val="001A402D"/>
    <w:rsid w:val="001B054A"/>
    <w:rsid w:val="001C0E89"/>
    <w:rsid w:val="001C192C"/>
    <w:rsid w:val="001C4BDB"/>
    <w:rsid w:val="001C6D98"/>
    <w:rsid w:val="001C7E38"/>
    <w:rsid w:val="001D0B7F"/>
    <w:rsid w:val="001D4E2E"/>
    <w:rsid w:val="001E19CD"/>
    <w:rsid w:val="001E1CAD"/>
    <w:rsid w:val="001E2295"/>
    <w:rsid w:val="001E68FE"/>
    <w:rsid w:val="001F21CC"/>
    <w:rsid w:val="0020080C"/>
    <w:rsid w:val="002076AA"/>
    <w:rsid w:val="00211DB1"/>
    <w:rsid w:val="00214C51"/>
    <w:rsid w:val="00223B1D"/>
    <w:rsid w:val="00226F8F"/>
    <w:rsid w:val="00231B44"/>
    <w:rsid w:val="00231BFE"/>
    <w:rsid w:val="002443CD"/>
    <w:rsid w:val="0024627E"/>
    <w:rsid w:val="00250A21"/>
    <w:rsid w:val="002510E0"/>
    <w:rsid w:val="00263E63"/>
    <w:rsid w:val="00274DBB"/>
    <w:rsid w:val="00276649"/>
    <w:rsid w:val="002855E8"/>
    <w:rsid w:val="002900C3"/>
    <w:rsid w:val="0029451A"/>
    <w:rsid w:val="00294534"/>
    <w:rsid w:val="002959FB"/>
    <w:rsid w:val="00295CCD"/>
    <w:rsid w:val="002B0904"/>
    <w:rsid w:val="002E55E4"/>
    <w:rsid w:val="002E6D82"/>
    <w:rsid w:val="00322A66"/>
    <w:rsid w:val="00331C52"/>
    <w:rsid w:val="003337C2"/>
    <w:rsid w:val="00336715"/>
    <w:rsid w:val="00340E7D"/>
    <w:rsid w:val="00352687"/>
    <w:rsid w:val="0035414B"/>
    <w:rsid w:val="00385AAC"/>
    <w:rsid w:val="00387875"/>
    <w:rsid w:val="00390DC1"/>
    <w:rsid w:val="00395982"/>
    <w:rsid w:val="00396493"/>
    <w:rsid w:val="003967E1"/>
    <w:rsid w:val="003A6106"/>
    <w:rsid w:val="003A6E4E"/>
    <w:rsid w:val="003B2511"/>
    <w:rsid w:val="003C1DE7"/>
    <w:rsid w:val="003D003F"/>
    <w:rsid w:val="003D5260"/>
    <w:rsid w:val="003D58AD"/>
    <w:rsid w:val="003E2360"/>
    <w:rsid w:val="003F0F70"/>
    <w:rsid w:val="003F2EEF"/>
    <w:rsid w:val="004132E4"/>
    <w:rsid w:val="004135ED"/>
    <w:rsid w:val="00413F81"/>
    <w:rsid w:val="00415572"/>
    <w:rsid w:val="0041608C"/>
    <w:rsid w:val="004232A0"/>
    <w:rsid w:val="0045278C"/>
    <w:rsid w:val="00457B19"/>
    <w:rsid w:val="00495CBA"/>
    <w:rsid w:val="00497AC4"/>
    <w:rsid w:val="004A375B"/>
    <w:rsid w:val="004A3929"/>
    <w:rsid w:val="004A64EE"/>
    <w:rsid w:val="004B3A64"/>
    <w:rsid w:val="004C6DBE"/>
    <w:rsid w:val="004D4F72"/>
    <w:rsid w:val="004D55BD"/>
    <w:rsid w:val="004E6C23"/>
    <w:rsid w:val="004F5702"/>
    <w:rsid w:val="00512535"/>
    <w:rsid w:val="00532464"/>
    <w:rsid w:val="005440EB"/>
    <w:rsid w:val="00551FD2"/>
    <w:rsid w:val="00562F50"/>
    <w:rsid w:val="00583B8A"/>
    <w:rsid w:val="00591AF1"/>
    <w:rsid w:val="0059795B"/>
    <w:rsid w:val="005B3EAA"/>
    <w:rsid w:val="005D4464"/>
    <w:rsid w:val="005E229D"/>
    <w:rsid w:val="005E76D5"/>
    <w:rsid w:val="005F46C8"/>
    <w:rsid w:val="00610A05"/>
    <w:rsid w:val="006222BC"/>
    <w:rsid w:val="00624639"/>
    <w:rsid w:val="0062783C"/>
    <w:rsid w:val="00633823"/>
    <w:rsid w:val="006750C6"/>
    <w:rsid w:val="006752DF"/>
    <w:rsid w:val="00677432"/>
    <w:rsid w:val="00695DF8"/>
    <w:rsid w:val="006A77FF"/>
    <w:rsid w:val="006D08B6"/>
    <w:rsid w:val="006D3CAE"/>
    <w:rsid w:val="006D44C1"/>
    <w:rsid w:val="006F2E0B"/>
    <w:rsid w:val="006F7EFD"/>
    <w:rsid w:val="0070192D"/>
    <w:rsid w:val="00713BDE"/>
    <w:rsid w:val="00725EE7"/>
    <w:rsid w:val="00731624"/>
    <w:rsid w:val="00734A90"/>
    <w:rsid w:val="00735A78"/>
    <w:rsid w:val="0074054A"/>
    <w:rsid w:val="00750A2C"/>
    <w:rsid w:val="0075357F"/>
    <w:rsid w:val="00765CE8"/>
    <w:rsid w:val="00771E7F"/>
    <w:rsid w:val="00775D1C"/>
    <w:rsid w:val="00790414"/>
    <w:rsid w:val="00792066"/>
    <w:rsid w:val="0079446C"/>
    <w:rsid w:val="007B13B1"/>
    <w:rsid w:val="007B543D"/>
    <w:rsid w:val="007C09BB"/>
    <w:rsid w:val="007C6FFC"/>
    <w:rsid w:val="007D2454"/>
    <w:rsid w:val="007E185A"/>
    <w:rsid w:val="007E6505"/>
    <w:rsid w:val="007F0523"/>
    <w:rsid w:val="007F4ADC"/>
    <w:rsid w:val="008052E9"/>
    <w:rsid w:val="008125D5"/>
    <w:rsid w:val="00826384"/>
    <w:rsid w:val="00833E35"/>
    <w:rsid w:val="008378D2"/>
    <w:rsid w:val="00837BE6"/>
    <w:rsid w:val="00841A97"/>
    <w:rsid w:val="008516BA"/>
    <w:rsid w:val="008536F0"/>
    <w:rsid w:val="00864595"/>
    <w:rsid w:val="00866306"/>
    <w:rsid w:val="0086728C"/>
    <w:rsid w:val="008720A1"/>
    <w:rsid w:val="008817AB"/>
    <w:rsid w:val="00891CDE"/>
    <w:rsid w:val="008A0C52"/>
    <w:rsid w:val="008B4952"/>
    <w:rsid w:val="008C00DA"/>
    <w:rsid w:val="008C2485"/>
    <w:rsid w:val="008C46F1"/>
    <w:rsid w:val="008C6B08"/>
    <w:rsid w:val="008D314F"/>
    <w:rsid w:val="008E0E77"/>
    <w:rsid w:val="008E251A"/>
    <w:rsid w:val="008E40D8"/>
    <w:rsid w:val="008F1499"/>
    <w:rsid w:val="008F3266"/>
    <w:rsid w:val="008F59D7"/>
    <w:rsid w:val="00901E8B"/>
    <w:rsid w:val="00913D49"/>
    <w:rsid w:val="00916EF8"/>
    <w:rsid w:val="00936FF1"/>
    <w:rsid w:val="00940462"/>
    <w:rsid w:val="00942708"/>
    <w:rsid w:val="0094307A"/>
    <w:rsid w:val="00944912"/>
    <w:rsid w:val="00951B9A"/>
    <w:rsid w:val="00972022"/>
    <w:rsid w:val="00972C07"/>
    <w:rsid w:val="00973787"/>
    <w:rsid w:val="00987C19"/>
    <w:rsid w:val="009B427A"/>
    <w:rsid w:val="009C253E"/>
    <w:rsid w:val="009C56FB"/>
    <w:rsid w:val="009D2B8D"/>
    <w:rsid w:val="009D7848"/>
    <w:rsid w:val="009E4BA5"/>
    <w:rsid w:val="009F572C"/>
    <w:rsid w:val="00A1061C"/>
    <w:rsid w:val="00A1200D"/>
    <w:rsid w:val="00A1799E"/>
    <w:rsid w:val="00A206A1"/>
    <w:rsid w:val="00A21A98"/>
    <w:rsid w:val="00A267D7"/>
    <w:rsid w:val="00A26D00"/>
    <w:rsid w:val="00A30BA5"/>
    <w:rsid w:val="00A33865"/>
    <w:rsid w:val="00A379F9"/>
    <w:rsid w:val="00A45A43"/>
    <w:rsid w:val="00A464CB"/>
    <w:rsid w:val="00A53665"/>
    <w:rsid w:val="00A615EE"/>
    <w:rsid w:val="00A70768"/>
    <w:rsid w:val="00A822CE"/>
    <w:rsid w:val="00A82F09"/>
    <w:rsid w:val="00A84EBD"/>
    <w:rsid w:val="00A95B06"/>
    <w:rsid w:val="00A97815"/>
    <w:rsid w:val="00AA2211"/>
    <w:rsid w:val="00AA6DBE"/>
    <w:rsid w:val="00AB08BF"/>
    <w:rsid w:val="00AB5F7C"/>
    <w:rsid w:val="00AB64B2"/>
    <w:rsid w:val="00AC58AE"/>
    <w:rsid w:val="00AD397C"/>
    <w:rsid w:val="00AD3B52"/>
    <w:rsid w:val="00AD7052"/>
    <w:rsid w:val="00AE498A"/>
    <w:rsid w:val="00AF58B5"/>
    <w:rsid w:val="00B0480A"/>
    <w:rsid w:val="00B26D43"/>
    <w:rsid w:val="00B31CCB"/>
    <w:rsid w:val="00B42D72"/>
    <w:rsid w:val="00B46C58"/>
    <w:rsid w:val="00B47987"/>
    <w:rsid w:val="00B506DC"/>
    <w:rsid w:val="00B5278C"/>
    <w:rsid w:val="00B53F01"/>
    <w:rsid w:val="00B55382"/>
    <w:rsid w:val="00B55D1F"/>
    <w:rsid w:val="00B566D4"/>
    <w:rsid w:val="00B63EAD"/>
    <w:rsid w:val="00B67E50"/>
    <w:rsid w:val="00B7085B"/>
    <w:rsid w:val="00B73B6F"/>
    <w:rsid w:val="00B8241A"/>
    <w:rsid w:val="00B9212F"/>
    <w:rsid w:val="00BA547F"/>
    <w:rsid w:val="00BB40E9"/>
    <w:rsid w:val="00BB6134"/>
    <w:rsid w:val="00BC17EE"/>
    <w:rsid w:val="00BC3D41"/>
    <w:rsid w:val="00BC7BBB"/>
    <w:rsid w:val="00BD0273"/>
    <w:rsid w:val="00BE3342"/>
    <w:rsid w:val="00BE42BC"/>
    <w:rsid w:val="00BE6F21"/>
    <w:rsid w:val="00BF02C7"/>
    <w:rsid w:val="00BF0307"/>
    <w:rsid w:val="00BF1CBE"/>
    <w:rsid w:val="00C115C9"/>
    <w:rsid w:val="00C11EDA"/>
    <w:rsid w:val="00C12464"/>
    <w:rsid w:val="00C15D54"/>
    <w:rsid w:val="00C16DFA"/>
    <w:rsid w:val="00C207BD"/>
    <w:rsid w:val="00C23390"/>
    <w:rsid w:val="00C2577D"/>
    <w:rsid w:val="00C25F11"/>
    <w:rsid w:val="00C32099"/>
    <w:rsid w:val="00C338B9"/>
    <w:rsid w:val="00C421B8"/>
    <w:rsid w:val="00C44DFD"/>
    <w:rsid w:val="00C567A8"/>
    <w:rsid w:val="00C56945"/>
    <w:rsid w:val="00C746B4"/>
    <w:rsid w:val="00C753AF"/>
    <w:rsid w:val="00C753EE"/>
    <w:rsid w:val="00C80687"/>
    <w:rsid w:val="00C822CA"/>
    <w:rsid w:val="00C82830"/>
    <w:rsid w:val="00C84FED"/>
    <w:rsid w:val="00C94E22"/>
    <w:rsid w:val="00CA4429"/>
    <w:rsid w:val="00CA67CD"/>
    <w:rsid w:val="00CC0705"/>
    <w:rsid w:val="00CC3329"/>
    <w:rsid w:val="00CD24C4"/>
    <w:rsid w:val="00CF6413"/>
    <w:rsid w:val="00D06FD8"/>
    <w:rsid w:val="00D17C52"/>
    <w:rsid w:val="00D22D54"/>
    <w:rsid w:val="00D3337D"/>
    <w:rsid w:val="00D34D26"/>
    <w:rsid w:val="00D37B4B"/>
    <w:rsid w:val="00D45C30"/>
    <w:rsid w:val="00D4763F"/>
    <w:rsid w:val="00D50514"/>
    <w:rsid w:val="00D57FF3"/>
    <w:rsid w:val="00D70461"/>
    <w:rsid w:val="00D765D7"/>
    <w:rsid w:val="00D94FE2"/>
    <w:rsid w:val="00DA122E"/>
    <w:rsid w:val="00DB001B"/>
    <w:rsid w:val="00DB40F5"/>
    <w:rsid w:val="00DB4468"/>
    <w:rsid w:val="00DB5612"/>
    <w:rsid w:val="00DC1F40"/>
    <w:rsid w:val="00DF351A"/>
    <w:rsid w:val="00E0242C"/>
    <w:rsid w:val="00E05B81"/>
    <w:rsid w:val="00E112BC"/>
    <w:rsid w:val="00E116AE"/>
    <w:rsid w:val="00E278BB"/>
    <w:rsid w:val="00E31BF1"/>
    <w:rsid w:val="00E41C46"/>
    <w:rsid w:val="00E465D5"/>
    <w:rsid w:val="00E4795A"/>
    <w:rsid w:val="00E54514"/>
    <w:rsid w:val="00E64656"/>
    <w:rsid w:val="00E970B3"/>
    <w:rsid w:val="00EA0400"/>
    <w:rsid w:val="00EC6328"/>
    <w:rsid w:val="00ED7905"/>
    <w:rsid w:val="00EE2937"/>
    <w:rsid w:val="00EE3044"/>
    <w:rsid w:val="00EE4AC6"/>
    <w:rsid w:val="00EF374B"/>
    <w:rsid w:val="00EF4F17"/>
    <w:rsid w:val="00F012BD"/>
    <w:rsid w:val="00F02D1B"/>
    <w:rsid w:val="00F14277"/>
    <w:rsid w:val="00F153A7"/>
    <w:rsid w:val="00F15A48"/>
    <w:rsid w:val="00F36773"/>
    <w:rsid w:val="00F42408"/>
    <w:rsid w:val="00F429D5"/>
    <w:rsid w:val="00F42A3F"/>
    <w:rsid w:val="00F44D12"/>
    <w:rsid w:val="00F4692C"/>
    <w:rsid w:val="00F5414E"/>
    <w:rsid w:val="00F60A4D"/>
    <w:rsid w:val="00F61B6C"/>
    <w:rsid w:val="00F852A0"/>
    <w:rsid w:val="00F852AD"/>
    <w:rsid w:val="00F97538"/>
    <w:rsid w:val="00FB64B4"/>
    <w:rsid w:val="00FB7E4E"/>
    <w:rsid w:val="00FC2F9B"/>
    <w:rsid w:val="00FD3CBE"/>
    <w:rsid w:val="00FF0895"/>
    <w:rsid w:val="00FF6E8C"/>
    <w:rsid w:val="00FF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E43587"/>
  <w15:docId w15:val="{C181D4B0-497F-48EE-9BD1-9D94DB10A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BF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B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9430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12464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C12464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C12464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unhideWhenUsed/>
    <w:rsid w:val="00C1246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124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C91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54C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C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C9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57B74"/>
    <w:pPr>
      <w:spacing w:after="0" w:line="240" w:lineRule="auto"/>
    </w:pPr>
  </w:style>
  <w:style w:type="character" w:styleId="Hyperlink">
    <w:name w:val="Hyperlink"/>
    <w:basedOn w:val="DefaultParagraphFont"/>
    <w:uiPriority w:val="99"/>
    <w:rsid w:val="001C4BDB"/>
    <w:rPr>
      <w:color w:val="0563C1"/>
      <w:u w:val="single"/>
    </w:rPr>
  </w:style>
  <w:style w:type="table" w:customStyle="1" w:styleId="TableGrid3">
    <w:name w:val="Table Grid3"/>
    <w:basedOn w:val="TableNormal"/>
    <w:next w:val="TableGrid"/>
    <w:uiPriority w:val="39"/>
    <w:rsid w:val="001E19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7BE6"/>
    <w:pPr>
      <w:spacing w:after="160" w:line="259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5694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694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5694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6945"/>
    <w:rPr>
      <w:rFonts w:ascii="Calibri" w:hAnsi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6945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53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20" Type="http://schemas.openxmlformats.org/officeDocument/2006/relationships/image" Target="media/image3.jpe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chart" Target="charts/chart5.xml"/><Relationship Id="rId5" Type="http://schemas.openxmlformats.org/officeDocument/2006/relationships/hyperlink" Target="mailto:khanimran1173@yahoo.com" TargetMode="Externa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19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rive%20A.%2016%20Jan.2021%20to%20onwards\Synopsis%20&amp;%20Thesis.%2019.01.2020\PhD%20research%20data\Microcosm%20experiment%20results.%20Thesis\Final%20result%20of%20of%20all%20microcosom%20exp.%20updated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rive%20A.%2016%20Jan.2021%20to%20onwards\Synopsis%20&amp;%20Thesis.%2019.01.2020\PhD%20research%20data\OD%20under%20EC%20pH%20and%20CN%20source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rive%20A.%2016%20Jan.2021%20to%20onwards\Synopsis%20&amp;%20Thesis.%2019.01.2020\PhD%20research%20data\PHCs%20deg%20under%20EC%20pH%20effects%20under%20CN%20sources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rive%20A.%2016%20Jan.2021%20to%20onwards\Synopsis%20&amp;%20Thesis.%2019.01.2020\PhD%20research%20data\OD%20under%20EC%20pH%20and%20CN%20sources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rive%20A.%2016%20Jan.2021%20to%20onwards\Synopsis%20&amp;%20Thesis.%2019.01.2020\PhD%20research%20data\Microcosm%20experiment%20results.%20Thesis\Final%20result%20of%20of%20all%20microcosom%20exp.%20updated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rive%20A.%2016%20Jan.2021%20to%20onwards\Synopsis%20&amp;%20Thesis.%2019.01.2020\PhD%20research%20data\Microcosm%20experiment%20results.%20Thesis\Final%20result%20of%20of%20all%20microcosom%20exp.%20updated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rive%20A.%2016%20Jan.2021%20to%20onwards\Synopsis%20&amp;%20Thesis.%2019.01.2020\PhD%20research%20data\Microcosm%20experiment%20results.%20Thesis\Final%20result%20of%20of%20all%20microcosom%20exp.%20updated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rive%20A.%2016%20Jan.2021%20to%20onwards\Synopsis%20&amp;%20Thesis.%2019.01.2020\PhD%20research%20data\PHCs%20deg%20under%20EC%20pH%20effects%20under%20CN%20source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rive%20A.%2016%20Jan.2021%20to%20onwards\Synopsis%20&amp;%20Thesis.%2019.01.2020\PhD%20research%20data\OD%20under%20EC%20pH%20and%20CN%20source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rive%20A.%2016%20Jan.2021%20to%20onwards\Synopsis%20&amp;%20Thesis.%2019.01.2020\PhD%20research%20data\PHCs%20deg%20under%20EC%20pH%20effects%20under%20CN%20source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rive%20A.%2016%20Jan.2021%20to%20onwards\Synopsis%20&amp;%20Thesis.%2019.01.2020\PhD%20research%20data\OD%20under%20EC%20pH%20and%20CN%20source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E:\Drive%20A.%2016%20Jan.2021%20to%20onwards\Synopsis%20&amp;%20Thesis.%2019.01.2020\PhD%20research%20data\PHCs%20deg%20under%20EC%20pH%20effects%20under%20CN%20source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="1"/>
              <a:t>PHCs removal in 1</a:t>
            </a:r>
            <a:r>
              <a:rPr lang="en-US" sz="1200" b="1" baseline="30000"/>
              <a:t>st</a:t>
            </a:r>
            <a:r>
              <a:rPr lang="en-US" sz="1200" b="1"/>
              <a:t> subculture </a:t>
            </a:r>
          </a:p>
        </c:rich>
      </c:tx>
      <c:layout>
        <c:manualLayout>
          <c:xMode val="edge"/>
          <c:yMode val="edge"/>
          <c:x val="0.33042162998855912"/>
          <c:y val="5.5788005578800556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601443569553806"/>
          <c:y val="0.11703664656980636"/>
          <c:w val="0.80343000874890635"/>
          <c:h val="0.7424346852040983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econd enrichment'!$P$4</c:f>
              <c:strCache>
                <c:ptCount val="1"/>
                <c:pt idx="0">
                  <c:v>Control</c:v>
                </c:pt>
              </c:strCache>
            </c:strRef>
          </c:tx>
          <c:spPr>
            <a:pattFill prst="sphere">
              <a:fgClr>
                <a:srgbClr val="FF000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B906-4885-8438-264AB99E4EB3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Second enrichment'!$P$15:$P$19</c:f>
                <c:numCache>
                  <c:formatCode>General</c:formatCode>
                  <c:ptCount val="5"/>
                  <c:pt idx="0">
                    <c:v>103.36808107114504</c:v>
                  </c:pt>
                  <c:pt idx="1">
                    <c:v>82.884543043298123</c:v>
                  </c:pt>
                  <c:pt idx="2">
                    <c:v>34.931113568888136</c:v>
                  </c:pt>
                  <c:pt idx="3">
                    <c:v>32.457761015579194</c:v>
                  </c:pt>
                  <c:pt idx="4">
                    <c:v>98.730354882270063</c:v>
                  </c:pt>
                </c:numCache>
              </c:numRef>
            </c:plus>
            <c:minus>
              <c:numRef>
                <c:f>'Second enrichment'!$P$15:$P$19</c:f>
                <c:numCache>
                  <c:formatCode>General</c:formatCode>
                  <c:ptCount val="5"/>
                  <c:pt idx="0">
                    <c:v>103.36808107114504</c:v>
                  </c:pt>
                  <c:pt idx="1">
                    <c:v>82.884543043298123</c:v>
                  </c:pt>
                  <c:pt idx="2">
                    <c:v>34.931113568888136</c:v>
                  </c:pt>
                  <c:pt idx="3">
                    <c:v>32.457761015579194</c:v>
                  </c:pt>
                  <c:pt idx="4">
                    <c:v>98.73035488227006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Secon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Second enrichment'!$P$5:$P$9</c:f>
              <c:numCache>
                <c:formatCode>General</c:formatCode>
                <c:ptCount val="5"/>
                <c:pt idx="0">
                  <c:v>8672</c:v>
                </c:pt>
                <c:pt idx="1">
                  <c:v>7955.666666666667</c:v>
                </c:pt>
                <c:pt idx="2">
                  <c:v>7551.333333333333</c:v>
                </c:pt>
                <c:pt idx="3">
                  <c:v>7364.666666666667</c:v>
                </c:pt>
                <c:pt idx="4">
                  <c:v>7017.6666666666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B906-4885-8438-264AB99E4EB3}"/>
            </c:ext>
          </c:extLst>
        </c:ser>
        <c:ser>
          <c:idx val="1"/>
          <c:order val="1"/>
          <c:tx>
            <c:strRef>
              <c:f>'Second enrichment'!$Q$4</c:f>
              <c:strCache>
                <c:ptCount val="1"/>
                <c:pt idx="0">
                  <c:v>Site 1</c:v>
                </c:pt>
              </c:strCache>
            </c:strRef>
          </c:tx>
          <c:spPr>
            <a:pattFill prst="lgConfetti">
              <a:fgClr>
                <a:srgbClr val="FFC00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B906-4885-8438-264AB99E4EB3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Second enrichment'!$Q$15:$Q$19</c:f>
                <c:numCache>
                  <c:formatCode>General</c:formatCode>
                  <c:ptCount val="5"/>
                  <c:pt idx="0">
                    <c:v>121.58390118056744</c:v>
                  </c:pt>
                  <c:pt idx="1">
                    <c:v>114.30461184794532</c:v>
                  </c:pt>
                  <c:pt idx="2">
                    <c:v>85.785835183143746</c:v>
                  </c:pt>
                  <c:pt idx="3">
                    <c:v>133.42929887458811</c:v>
                  </c:pt>
                  <c:pt idx="4">
                    <c:v>113.58590098718963</c:v>
                  </c:pt>
                </c:numCache>
              </c:numRef>
            </c:plus>
            <c:minus>
              <c:numRef>
                <c:f>'Second enrichment'!$Q$15:$Q$19</c:f>
                <c:numCache>
                  <c:formatCode>General</c:formatCode>
                  <c:ptCount val="5"/>
                  <c:pt idx="0">
                    <c:v>121.58390118056744</c:v>
                  </c:pt>
                  <c:pt idx="1">
                    <c:v>114.30461184794532</c:v>
                  </c:pt>
                  <c:pt idx="2">
                    <c:v>85.785835183143746</c:v>
                  </c:pt>
                  <c:pt idx="3">
                    <c:v>133.42929887458811</c:v>
                  </c:pt>
                  <c:pt idx="4">
                    <c:v>113.5859009871896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Secon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Second enrichment'!$Q$5:$Q$9</c:f>
              <c:numCache>
                <c:formatCode>General</c:formatCode>
                <c:ptCount val="5"/>
                <c:pt idx="0">
                  <c:v>8365.3333333333339</c:v>
                </c:pt>
                <c:pt idx="1">
                  <c:v>5762.666666666667</c:v>
                </c:pt>
                <c:pt idx="2">
                  <c:v>4191.333333333333</c:v>
                </c:pt>
                <c:pt idx="3">
                  <c:v>3239</c:v>
                </c:pt>
                <c:pt idx="4">
                  <c:v>17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B906-4885-8438-264AB99E4EB3}"/>
            </c:ext>
          </c:extLst>
        </c:ser>
        <c:ser>
          <c:idx val="2"/>
          <c:order val="2"/>
          <c:tx>
            <c:strRef>
              <c:f>'Second enrichment'!$R$4</c:f>
              <c:strCache>
                <c:ptCount val="1"/>
                <c:pt idx="0">
                  <c:v>Site 2</c:v>
                </c:pt>
              </c:strCache>
            </c:strRef>
          </c:tx>
          <c:spPr>
            <a:pattFill prst="pct40">
              <a:fgClr>
                <a:schemeClr val="bg2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1.6963526148072797E-3"/>
                  <c:y val="-6.5358722094648088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0-B906-4885-8438-264AB99E4EB3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Second enrichment'!$R$15:$R$19</c:f>
                <c:numCache>
                  <c:formatCode>General</c:formatCode>
                  <c:ptCount val="5"/>
                  <c:pt idx="0">
                    <c:v>62.750014638307277</c:v>
                  </c:pt>
                  <c:pt idx="1">
                    <c:v>90.668713574105084</c:v>
                  </c:pt>
                  <c:pt idx="2">
                    <c:v>95.878310442292886</c:v>
                  </c:pt>
                  <c:pt idx="3">
                    <c:v>92.271035158141345</c:v>
                  </c:pt>
                  <c:pt idx="4">
                    <c:v>68.354847848397768</c:v>
                  </c:pt>
                </c:numCache>
              </c:numRef>
            </c:plus>
            <c:minus>
              <c:numRef>
                <c:f>'Second enrichment'!$R$15:$R$19</c:f>
                <c:numCache>
                  <c:formatCode>General</c:formatCode>
                  <c:ptCount val="5"/>
                  <c:pt idx="0">
                    <c:v>62.750014638307277</c:v>
                  </c:pt>
                  <c:pt idx="1">
                    <c:v>90.668713574105084</c:v>
                  </c:pt>
                  <c:pt idx="2">
                    <c:v>95.878310442292886</c:v>
                  </c:pt>
                  <c:pt idx="3">
                    <c:v>92.271035158141345</c:v>
                  </c:pt>
                  <c:pt idx="4">
                    <c:v>68.35484784839776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Secon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Second enrichment'!$R$5:$R$9</c:f>
              <c:numCache>
                <c:formatCode>General</c:formatCode>
                <c:ptCount val="5"/>
                <c:pt idx="0">
                  <c:v>8432</c:v>
                </c:pt>
                <c:pt idx="1">
                  <c:v>6396</c:v>
                </c:pt>
                <c:pt idx="2">
                  <c:v>5124.666666666667</c:v>
                </c:pt>
                <c:pt idx="3">
                  <c:v>4172.333333333333</c:v>
                </c:pt>
                <c:pt idx="4">
                  <c:v>2967.66666666666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B906-4885-8438-264AB99E4EB3}"/>
            </c:ext>
          </c:extLst>
        </c:ser>
        <c:ser>
          <c:idx val="3"/>
          <c:order val="3"/>
          <c:tx>
            <c:strRef>
              <c:f>'Second enrichment'!$S$4</c:f>
              <c:strCache>
                <c:ptCount val="1"/>
                <c:pt idx="0">
                  <c:v>Site 3</c:v>
                </c:pt>
              </c:strCache>
            </c:strRef>
          </c:tx>
          <c:spPr>
            <a:pattFill prst="horzBrick">
              <a:fgClr>
                <a:schemeClr val="accent2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-3.1099438674765206E-17"/>
                  <c:y val="-4.634581105169342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2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3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4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5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6-B906-4885-8438-264AB99E4EB3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Second enrichment'!$S$15:$S$19</c:f>
                <c:numCache>
                  <c:formatCode>General</c:formatCode>
                  <c:ptCount val="5"/>
                  <c:pt idx="0">
                    <c:v>33.394259009613506</c:v>
                  </c:pt>
                  <c:pt idx="1">
                    <c:v>55.811831381243969</c:v>
                  </c:pt>
                  <c:pt idx="2">
                    <c:v>64.144950866899933</c:v>
                  </c:pt>
                  <c:pt idx="3">
                    <c:v>38.761081968815361</c:v>
                  </c:pt>
                  <c:pt idx="4">
                    <c:v>48.120476845326095</c:v>
                  </c:pt>
                </c:numCache>
              </c:numRef>
            </c:plus>
            <c:minus>
              <c:numRef>
                <c:f>'Second enrichment'!$S$15:$S$19</c:f>
                <c:numCache>
                  <c:formatCode>General</c:formatCode>
                  <c:ptCount val="5"/>
                  <c:pt idx="0">
                    <c:v>33.394259009613506</c:v>
                  </c:pt>
                  <c:pt idx="1">
                    <c:v>55.811831381243969</c:v>
                  </c:pt>
                  <c:pt idx="2">
                    <c:v>64.144950866899933</c:v>
                  </c:pt>
                  <c:pt idx="3">
                    <c:v>38.761081968815361</c:v>
                  </c:pt>
                  <c:pt idx="4">
                    <c:v>48.1204768453260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Secon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Second enrichment'!$S$5:$S$9</c:f>
              <c:numCache>
                <c:formatCode>General</c:formatCode>
                <c:ptCount val="5"/>
                <c:pt idx="0">
                  <c:v>8398.6666666666661</c:v>
                </c:pt>
                <c:pt idx="1">
                  <c:v>7752.666666666667</c:v>
                </c:pt>
                <c:pt idx="2">
                  <c:v>7358</c:v>
                </c:pt>
                <c:pt idx="3">
                  <c:v>7139</c:v>
                </c:pt>
                <c:pt idx="4">
                  <c:v>6794.3333333333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7-B906-4885-8438-264AB99E4EB3}"/>
            </c:ext>
          </c:extLst>
        </c:ser>
        <c:ser>
          <c:idx val="4"/>
          <c:order val="4"/>
          <c:tx>
            <c:strRef>
              <c:f>'Second enrichment'!$T$4</c:f>
              <c:strCache>
                <c:ptCount val="1"/>
                <c:pt idx="0">
                  <c:v>Site 4</c:v>
                </c:pt>
              </c:strCache>
            </c:strRef>
          </c:tx>
          <c:spPr>
            <a:pattFill prst="openDmnd">
              <a:fgClr>
                <a:srgbClr val="0070C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8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9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A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1.2439775469906083E-16"/>
                  <c:y val="-1.426024955436720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B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1.6963526148073417E-3"/>
                  <c:y val="-1.782531194295900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C-B906-4885-8438-264AB99E4EB3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Second enrichment'!$T$15:$T$19</c:f>
                <c:numCache>
                  <c:formatCode>General</c:formatCode>
                  <c:ptCount val="5"/>
                  <c:pt idx="0">
                    <c:v>40.465162743499377</c:v>
                  </c:pt>
                  <c:pt idx="1">
                    <c:v>179.44358494465109</c:v>
                  </c:pt>
                  <c:pt idx="2">
                    <c:v>123.66490327061851</c:v>
                  </c:pt>
                  <c:pt idx="3">
                    <c:v>166.17780997542994</c:v>
                  </c:pt>
                  <c:pt idx="4">
                    <c:v>151.56998016548607</c:v>
                  </c:pt>
                </c:numCache>
              </c:numRef>
            </c:plus>
            <c:minus>
              <c:numRef>
                <c:f>'Second enrichment'!$T$15:$T$19</c:f>
                <c:numCache>
                  <c:formatCode>General</c:formatCode>
                  <c:ptCount val="5"/>
                  <c:pt idx="0">
                    <c:v>40.465162743499377</c:v>
                  </c:pt>
                  <c:pt idx="1">
                    <c:v>179.44358494465109</c:v>
                  </c:pt>
                  <c:pt idx="2">
                    <c:v>123.66490327061851</c:v>
                  </c:pt>
                  <c:pt idx="3">
                    <c:v>166.17780997542994</c:v>
                  </c:pt>
                  <c:pt idx="4">
                    <c:v>151.5699801654860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Secon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Second enrichment'!$T$5:$T$9</c:f>
              <c:numCache>
                <c:formatCode>General</c:formatCode>
                <c:ptCount val="5"/>
                <c:pt idx="0">
                  <c:v>8382</c:v>
                </c:pt>
                <c:pt idx="1">
                  <c:v>6829.333333333333</c:v>
                </c:pt>
                <c:pt idx="2">
                  <c:v>5424.666666666667</c:v>
                </c:pt>
                <c:pt idx="3">
                  <c:v>4405.666666666667</c:v>
                </c:pt>
                <c:pt idx="4">
                  <c:v>2734.33333333333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D-B906-4885-8438-264AB99E4EB3}"/>
            </c:ext>
          </c:extLst>
        </c:ser>
        <c:ser>
          <c:idx val="5"/>
          <c:order val="5"/>
          <c:tx>
            <c:strRef>
              <c:f>'Second enrichment'!$U$4</c:f>
              <c:strCache>
                <c:ptCount val="1"/>
                <c:pt idx="0">
                  <c:v>Site 5</c:v>
                </c:pt>
              </c:strCache>
            </c:strRef>
          </c:tx>
          <c:spPr>
            <a:pattFill prst="smGrid">
              <a:fgClr>
                <a:srgbClr val="00B05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E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F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1.6963526148073417E-3"/>
                  <c:y val="-1.0695187165775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0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1-B906-4885-8438-264AB99E4EB3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2-B906-4885-8438-264AB99E4EB3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Second enrichment'!$U$15:$U$19</c:f>
                <c:numCache>
                  <c:formatCode>General</c:formatCode>
                  <c:ptCount val="5"/>
                  <c:pt idx="0">
                    <c:v>165.94863347334871</c:v>
                  </c:pt>
                  <c:pt idx="1">
                    <c:v>93.087518718845416</c:v>
                  </c:pt>
                  <c:pt idx="2">
                    <c:v>82.011212812643464</c:v>
                  </c:pt>
                  <c:pt idx="3">
                    <c:v>116.16852003592071</c:v>
                  </c:pt>
                  <c:pt idx="4">
                    <c:v>106.98029042002743</c:v>
                  </c:pt>
                </c:numCache>
              </c:numRef>
            </c:plus>
            <c:minus>
              <c:numRef>
                <c:f>'Second enrichment'!$U$15:$U$19</c:f>
                <c:numCache>
                  <c:formatCode>General</c:formatCode>
                  <c:ptCount val="5"/>
                  <c:pt idx="0">
                    <c:v>165.94863347334871</c:v>
                  </c:pt>
                  <c:pt idx="1">
                    <c:v>93.087518718845416</c:v>
                  </c:pt>
                  <c:pt idx="2">
                    <c:v>82.011212812643464</c:v>
                  </c:pt>
                  <c:pt idx="3">
                    <c:v>116.16852003592071</c:v>
                  </c:pt>
                  <c:pt idx="4">
                    <c:v>106.9802904200274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Secon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Second enrichment'!$U$5:$U$9</c:f>
              <c:numCache>
                <c:formatCode>General</c:formatCode>
                <c:ptCount val="5"/>
                <c:pt idx="0">
                  <c:v>8032</c:v>
                </c:pt>
                <c:pt idx="1">
                  <c:v>5262.666666666667</c:v>
                </c:pt>
                <c:pt idx="2">
                  <c:v>3924.6666666666665</c:v>
                </c:pt>
                <c:pt idx="3">
                  <c:v>2501</c:v>
                </c:pt>
                <c:pt idx="4">
                  <c:v>1196.66666666666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3-B906-4885-8438-264AB99E4E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0200640"/>
        <c:axId val="290206624"/>
      </c:barChart>
      <c:catAx>
        <c:axId val="2902006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0206624"/>
        <c:crosses val="autoZero"/>
        <c:auto val="1"/>
        <c:lblAlgn val="ctr"/>
        <c:lblOffset val="100"/>
        <c:noMultiLvlLbl val="0"/>
      </c:catAx>
      <c:valAx>
        <c:axId val="2902066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1"/>
                  <a:t> PHCs conc. (mg/L)</a:t>
                </a:r>
              </a:p>
            </c:rich>
          </c:tx>
          <c:layout>
            <c:manualLayout>
              <c:xMode val="edge"/>
              <c:yMode val="edge"/>
              <c:x val="2.8153129507460215E-2"/>
              <c:y val="0.2134259259259259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02006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(B)</a:t>
            </a:r>
          </a:p>
        </c:rich>
      </c:tx>
      <c:layout>
        <c:manualLayout>
          <c:xMode val="edge"/>
          <c:yMode val="edge"/>
          <c:x val="0.48273277281017829"/>
          <c:y val="3.623188405797101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2787231045271883"/>
          <c:y val="8.3363764312069669E-2"/>
          <c:w val="0.70855650458946873"/>
          <c:h val="0.74767488303092555"/>
        </c:manualLayout>
      </c:layout>
      <c:lineChart>
        <c:grouping val="standard"/>
        <c:varyColors val="0"/>
        <c:ser>
          <c:idx val="0"/>
          <c:order val="0"/>
          <c:tx>
            <c:strRef>
              <c:f>'Temperature MC1.. '!$O$4</c:f>
              <c:strCache>
                <c:ptCount val="1"/>
                <c:pt idx="0">
                  <c:v>T4°C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1.1207643988321501E-2"/>
                  <c:y val="-5.514041652419374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0BD9-4FA1-9D86-A132E2B63E6C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Temperature MC1.. '!$O$15:$O$19</c:f>
                <c:numCache>
                  <c:formatCode>General</c:formatCode>
                  <c:ptCount val="5"/>
                  <c:pt idx="0">
                    <c:v>1.1547344110854503E-3</c:v>
                  </c:pt>
                  <c:pt idx="1">
                    <c:v>6.8070589622122321E-3</c:v>
                  </c:pt>
                  <c:pt idx="2">
                    <c:v>6.1193660875999136E-3</c:v>
                  </c:pt>
                  <c:pt idx="3">
                    <c:v>3.6056570429551936E-3</c:v>
                  </c:pt>
                  <c:pt idx="4">
                    <c:v>3.7860499562944569E-3</c:v>
                  </c:pt>
                </c:numCache>
              </c:numRef>
            </c:plus>
            <c:minus>
              <c:numRef>
                <c:f>'Temperature MC1.. '!$O$15:$O$19</c:f>
                <c:numCache>
                  <c:formatCode>General</c:formatCode>
                  <c:ptCount val="5"/>
                  <c:pt idx="0">
                    <c:v>1.1547344110854503E-3</c:v>
                  </c:pt>
                  <c:pt idx="1">
                    <c:v>6.8070589622122321E-3</c:v>
                  </c:pt>
                  <c:pt idx="2">
                    <c:v>6.1193660875999136E-3</c:v>
                  </c:pt>
                  <c:pt idx="3">
                    <c:v>3.6056570429551936E-3</c:v>
                  </c:pt>
                  <c:pt idx="4">
                    <c:v>3.7860499562944569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Temperature MC1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Temperature MC1.. '!$O$5:$O$9</c:f>
              <c:numCache>
                <c:formatCode>General</c:formatCode>
                <c:ptCount val="5"/>
                <c:pt idx="0">
                  <c:v>0.01</c:v>
                </c:pt>
                <c:pt idx="1">
                  <c:v>4.3000000000000003E-2</c:v>
                </c:pt>
                <c:pt idx="2">
                  <c:v>7.166666666666667E-2</c:v>
                </c:pt>
                <c:pt idx="3">
                  <c:v>8.5000000000000006E-2</c:v>
                </c:pt>
                <c:pt idx="4">
                  <c:v>0.10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BD9-4FA1-9D86-A132E2B63E6C}"/>
            </c:ext>
          </c:extLst>
        </c:ser>
        <c:ser>
          <c:idx val="1"/>
          <c:order val="1"/>
          <c:tx>
            <c:strRef>
              <c:f>'Temperature MC1.. '!$P$4</c:f>
              <c:strCache>
                <c:ptCount val="1"/>
                <c:pt idx="0">
                  <c:v>T15°C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3.7813756426514099E-2"/>
                  <c:y val="-1.002207246771120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0BD9-4FA1-9D86-A132E2B63E6C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Temperature MC1.. '!$P$15:$P$19</c:f>
                <c:numCache>
                  <c:formatCode>General</c:formatCode>
                  <c:ptCount val="5"/>
                  <c:pt idx="0">
                    <c:v>3.3947031399743899E-3</c:v>
                  </c:pt>
                  <c:pt idx="1">
                    <c:v>5.5077321097976124E-3</c:v>
                  </c:pt>
                  <c:pt idx="2">
                    <c:v>8.8759450020016971E-3</c:v>
                  </c:pt>
                  <c:pt idx="3">
                    <c:v>4.3717539228639371E-3</c:v>
                  </c:pt>
                  <c:pt idx="4">
                    <c:v>1.0525411019149599E-2</c:v>
                  </c:pt>
                </c:numCache>
              </c:numRef>
            </c:plus>
            <c:minus>
              <c:numRef>
                <c:f>'Temperature MC1.. '!$P$15:$P$19</c:f>
                <c:numCache>
                  <c:formatCode>General</c:formatCode>
                  <c:ptCount val="5"/>
                  <c:pt idx="0">
                    <c:v>3.3947031399743899E-3</c:v>
                  </c:pt>
                  <c:pt idx="1">
                    <c:v>5.5077321097976124E-3</c:v>
                  </c:pt>
                  <c:pt idx="2">
                    <c:v>8.8759450020016971E-3</c:v>
                  </c:pt>
                  <c:pt idx="3">
                    <c:v>4.3717539228639371E-3</c:v>
                  </c:pt>
                  <c:pt idx="4">
                    <c:v>1.05254110191495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Temperature MC1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Temperature MC1.. '!$P$5:$P$9</c:f>
              <c:numCache>
                <c:formatCode>General</c:formatCode>
                <c:ptCount val="5"/>
                <c:pt idx="0">
                  <c:v>2.6700000000000002E-2</c:v>
                </c:pt>
                <c:pt idx="1">
                  <c:v>0.155</c:v>
                </c:pt>
                <c:pt idx="2">
                  <c:v>0.23766666666666666</c:v>
                </c:pt>
                <c:pt idx="3">
                  <c:v>0.34333333333333332</c:v>
                </c:pt>
                <c:pt idx="4">
                  <c:v>0.4296666666666666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BD9-4FA1-9D86-A132E2B63E6C}"/>
            </c:ext>
          </c:extLst>
        </c:ser>
        <c:ser>
          <c:idx val="2"/>
          <c:order val="2"/>
          <c:tx>
            <c:strRef>
              <c:f>'Temperature MC1.. '!$Q$4</c:f>
              <c:strCache>
                <c:ptCount val="1"/>
                <c:pt idx="0">
                  <c:v>T25°C</c:v>
                </c:pt>
              </c:strCache>
            </c:strRef>
          </c:tx>
          <c:spPr>
            <a:ln w="12700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3.0261385866090749E-3"/>
                  <c:y val="-1.386641557795365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0BD9-4FA1-9D86-A132E2B63E6C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Temperature MC1.. '!$Q$15:$Q$19</c:f>
                <c:numCache>
                  <c:formatCode>General</c:formatCode>
                  <c:ptCount val="5"/>
                  <c:pt idx="0">
                    <c:v>6.8396288082820901E-3</c:v>
                  </c:pt>
                  <c:pt idx="1">
                    <c:v>7.2113140859103907E-3</c:v>
                  </c:pt>
                  <c:pt idx="2">
                    <c:v>6.9364208202232778E-3</c:v>
                  </c:pt>
                  <c:pt idx="3">
                    <c:v>1.2662651385370264E-2</c:v>
                  </c:pt>
                  <c:pt idx="4">
                    <c:v>1.5899453081079987E-2</c:v>
                  </c:pt>
                </c:numCache>
              </c:numRef>
            </c:plus>
            <c:minus>
              <c:numRef>
                <c:f>'Temperature MC1.. '!$Q$15:$Q$19</c:f>
                <c:numCache>
                  <c:formatCode>General</c:formatCode>
                  <c:ptCount val="5"/>
                  <c:pt idx="0">
                    <c:v>6.8396288082820901E-3</c:v>
                  </c:pt>
                  <c:pt idx="1">
                    <c:v>7.2113140859103907E-3</c:v>
                  </c:pt>
                  <c:pt idx="2">
                    <c:v>6.9364208202232778E-3</c:v>
                  </c:pt>
                  <c:pt idx="3">
                    <c:v>1.2662651385370264E-2</c:v>
                  </c:pt>
                  <c:pt idx="4">
                    <c:v>1.589945308107998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Temperature MC1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Temperature MC1.. '!$Q$5:$Q$9</c:f>
              <c:numCache>
                <c:formatCode>General</c:formatCode>
                <c:ptCount val="5"/>
                <c:pt idx="0">
                  <c:v>2.6333333333333334E-2</c:v>
                </c:pt>
                <c:pt idx="1">
                  <c:v>0.15000000000000002</c:v>
                </c:pt>
                <c:pt idx="2">
                  <c:v>0.29166666666666669</c:v>
                </c:pt>
                <c:pt idx="3">
                  <c:v>0.39500000000000002</c:v>
                </c:pt>
                <c:pt idx="4">
                  <c:v>0.508333333333333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0BD9-4FA1-9D86-A132E2B63E6C}"/>
            </c:ext>
          </c:extLst>
        </c:ser>
        <c:ser>
          <c:idx val="3"/>
          <c:order val="3"/>
          <c:tx>
            <c:strRef>
              <c:f>'Temperature MC1.. '!$R$4</c:f>
              <c:strCache>
                <c:ptCount val="1"/>
                <c:pt idx="0">
                  <c:v>T45°C</c:v>
                </c:pt>
              </c:strCache>
            </c:strRef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-1.0674648814965545E-2"/>
                  <c:y val="-6.017047070983146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0BD9-4FA1-9D86-A132E2B63E6C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Temperature MC1.. '!$R$15:$R$19</c:f>
                <c:numCache>
                  <c:formatCode>General</c:formatCode>
                  <c:ptCount val="5"/>
                  <c:pt idx="0">
                    <c:v>5.7736720554272527E-3</c:v>
                  </c:pt>
                  <c:pt idx="1">
                    <c:v>1.1050713795192934E-2</c:v>
                  </c:pt>
                  <c:pt idx="2">
                    <c:v>1.1240139915665004E-2</c:v>
                  </c:pt>
                  <c:pt idx="3">
                    <c:v>6.8070589622122356E-3</c:v>
                  </c:pt>
                  <c:pt idx="4">
                    <c:v>3.8443002993530017E-3</c:v>
                  </c:pt>
                </c:numCache>
              </c:numRef>
            </c:plus>
            <c:minus>
              <c:numRef>
                <c:f>'Temperature MC1.. '!$R$15:$R$19</c:f>
                <c:numCache>
                  <c:formatCode>General</c:formatCode>
                  <c:ptCount val="5"/>
                  <c:pt idx="0">
                    <c:v>5.7736720554272527E-3</c:v>
                  </c:pt>
                  <c:pt idx="1">
                    <c:v>1.1050713795192934E-2</c:v>
                  </c:pt>
                  <c:pt idx="2">
                    <c:v>1.1240139915665004E-2</c:v>
                  </c:pt>
                  <c:pt idx="3">
                    <c:v>6.8070589622122356E-3</c:v>
                  </c:pt>
                  <c:pt idx="4">
                    <c:v>3.8443002993530017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Temperature MC1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Temperature MC1.. '!$R$5:$R$9</c:f>
              <c:numCache>
                <c:formatCode>General</c:formatCode>
                <c:ptCount val="5"/>
                <c:pt idx="0">
                  <c:v>0.02</c:v>
                </c:pt>
                <c:pt idx="1">
                  <c:v>9.7666666666666666E-2</c:v>
                </c:pt>
                <c:pt idx="2">
                  <c:v>0.17200000000000001</c:v>
                </c:pt>
                <c:pt idx="3">
                  <c:v>0.23299999999999998</c:v>
                </c:pt>
                <c:pt idx="4">
                  <c:v>0.2556666666666666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0BD9-4FA1-9D86-A132E2B63E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6928048"/>
        <c:axId val="406936208"/>
      </c:lineChart>
      <c:catAx>
        <c:axId val="4069280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6936208"/>
        <c:crosses val="autoZero"/>
        <c:auto val="1"/>
        <c:lblAlgn val="ctr"/>
        <c:lblOffset val="100"/>
        <c:noMultiLvlLbl val="0"/>
      </c:catAx>
      <c:valAx>
        <c:axId val="406936208"/>
        <c:scaling>
          <c:orientation val="minMax"/>
          <c:max val="0.8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1"/>
                  <a:t>OD </a:t>
                </a:r>
                <a:r>
                  <a:rPr lang="en-US" sz="1100" b="1" baseline="-25000"/>
                  <a:t>600</a:t>
                </a:r>
              </a:p>
            </c:rich>
          </c:tx>
          <c:layout>
            <c:manualLayout>
              <c:xMode val="edge"/>
              <c:yMode val="edge"/>
              <c:x val="1.7478152309612985E-2"/>
              <c:y val="0.320394269308945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69280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="1"/>
              <a:t>(C)</a:t>
            </a:r>
          </a:p>
        </c:rich>
      </c:tx>
      <c:layout>
        <c:manualLayout>
          <c:xMode val="edge"/>
          <c:yMode val="edge"/>
          <c:x val="0.56747853552204275"/>
          <c:y val="3.472222222222222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6798604623574601"/>
          <c:y val="6.3657407407407413E-2"/>
          <c:w val="0.68022487655144792"/>
          <c:h val="0.67377424176144651"/>
        </c:manualLayout>
      </c:layout>
      <c:lineChart>
        <c:grouping val="standard"/>
        <c:varyColors val="0"/>
        <c:ser>
          <c:idx val="0"/>
          <c:order val="0"/>
          <c:tx>
            <c:strRef>
              <c:f>'Temperature MC5..'!$O$4</c:f>
              <c:strCache>
                <c:ptCount val="1"/>
                <c:pt idx="0">
                  <c:v>T4°C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-1.1264184082252876E-2"/>
                  <c:y val="-4.49470493605311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7AB6-4A06-B1CC-6D44CEFA65F3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Temperature MC5..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Temperature MC5..'!$O$5:$O$9</c:f>
              <c:numCache>
                <c:formatCode>General</c:formatCode>
                <c:ptCount val="5"/>
                <c:pt idx="0">
                  <c:v>9974</c:v>
                </c:pt>
                <c:pt idx="1">
                  <c:v>9205.6666666666661</c:v>
                </c:pt>
                <c:pt idx="2">
                  <c:v>8846.6666666666661</c:v>
                </c:pt>
                <c:pt idx="3">
                  <c:v>8486.6666666666661</c:v>
                </c:pt>
                <c:pt idx="4">
                  <c:v>7928.33333333333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AB6-4A06-B1CC-6D44CEFA65F3}"/>
            </c:ext>
          </c:extLst>
        </c:ser>
        <c:ser>
          <c:idx val="1"/>
          <c:order val="1"/>
          <c:tx>
            <c:strRef>
              <c:f>'Temperature MC5..'!$P$4</c:f>
              <c:strCache>
                <c:ptCount val="1"/>
                <c:pt idx="0">
                  <c:v>T15°C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2.8574139648829214E-3"/>
                  <c:y val="-2.973866873706653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7AB6-4A06-B1CC-6D44CEFA65F3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Temperature MC5..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Temperature MC5..'!$P$5:$P$9</c:f>
              <c:numCache>
                <c:formatCode>General</c:formatCode>
                <c:ptCount val="5"/>
                <c:pt idx="0">
                  <c:v>9974</c:v>
                </c:pt>
                <c:pt idx="1">
                  <c:v>7795.333333333333</c:v>
                </c:pt>
                <c:pt idx="2">
                  <c:v>5908.666666666667</c:v>
                </c:pt>
                <c:pt idx="3">
                  <c:v>4460.333333333333</c:v>
                </c:pt>
                <c:pt idx="4">
                  <c:v>2924.666666666666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7AB6-4A06-B1CC-6D44CEFA65F3}"/>
            </c:ext>
          </c:extLst>
        </c:ser>
        <c:ser>
          <c:idx val="2"/>
          <c:order val="2"/>
          <c:tx>
            <c:strRef>
              <c:f>'Temperature MC5..'!$Q$4</c:f>
              <c:strCache>
                <c:ptCount val="1"/>
                <c:pt idx="0">
                  <c:v>T25°C</c:v>
                </c:pt>
              </c:strCache>
            </c:strRef>
          </c:tx>
          <c:spPr>
            <a:ln w="12700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3.0262121414705162E-3"/>
                  <c:y val="3.54251794844827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7AB6-4A06-B1CC-6D44CEFA65F3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Temperature MC5..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Temperature MC5..'!$Q$5:$Q$9</c:f>
              <c:numCache>
                <c:formatCode>General</c:formatCode>
                <c:ptCount val="5"/>
                <c:pt idx="0">
                  <c:v>9974</c:v>
                </c:pt>
                <c:pt idx="1">
                  <c:v>7274.333333333333</c:v>
                </c:pt>
                <c:pt idx="2">
                  <c:v>5155.666666666667</c:v>
                </c:pt>
                <c:pt idx="3">
                  <c:v>3281</c:v>
                </c:pt>
                <c:pt idx="4">
                  <c:v>150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7AB6-4A06-B1CC-6D44CEFA65F3}"/>
            </c:ext>
          </c:extLst>
        </c:ser>
        <c:ser>
          <c:idx val="3"/>
          <c:order val="3"/>
          <c:tx>
            <c:strRef>
              <c:f>'Temperature MC5..'!$R$4</c:f>
              <c:strCache>
                <c:ptCount val="1"/>
                <c:pt idx="0">
                  <c:v>T45°C</c:v>
                </c:pt>
              </c:strCache>
            </c:strRef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2.428172721612927E-2"/>
                  <c:y val="-2.073714407702733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7AB6-4A06-B1CC-6D44CEFA65F3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Temperature MC5..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Temperature MC5..'!$R$5:$R$9</c:f>
              <c:numCache>
                <c:formatCode>General</c:formatCode>
                <c:ptCount val="5"/>
                <c:pt idx="0">
                  <c:v>9974</c:v>
                </c:pt>
                <c:pt idx="1">
                  <c:v>8215.3333333333339</c:v>
                </c:pt>
                <c:pt idx="2">
                  <c:v>6904.333333333333</c:v>
                </c:pt>
                <c:pt idx="3">
                  <c:v>5923.666666666667</c:v>
                </c:pt>
                <c:pt idx="4">
                  <c:v>4577.6666666666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7AB6-4A06-B1CC-6D44CEFA65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6935120"/>
        <c:axId val="407945152"/>
      </c:lineChart>
      <c:catAx>
        <c:axId val="4069351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1"/>
                  <a:t>Time</a:t>
                </a:r>
                <a:r>
                  <a:rPr lang="en-US" sz="1100" b="1" baseline="0"/>
                  <a:t> (</a:t>
                </a:r>
                <a:r>
                  <a:rPr lang="en-US" sz="1100" b="1"/>
                  <a:t>days)</a:t>
                </a:r>
              </a:p>
            </c:rich>
          </c:tx>
          <c:layout>
            <c:manualLayout>
              <c:xMode val="edge"/>
              <c:yMode val="edge"/>
              <c:x val="0.41238266826816139"/>
              <c:y val="0.818334426946631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7945152"/>
        <c:crosses val="autoZero"/>
        <c:auto val="1"/>
        <c:lblAlgn val="ctr"/>
        <c:lblOffset val="100"/>
        <c:noMultiLvlLbl val="0"/>
      </c:catAx>
      <c:valAx>
        <c:axId val="407945152"/>
        <c:scaling>
          <c:orientation val="minMax"/>
          <c:max val="120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1"/>
                  <a:t>PHCs conc. (mg L</a:t>
                </a:r>
                <a:r>
                  <a:rPr lang="en-US" sz="1100" b="1" baseline="30000"/>
                  <a:t>-1</a:t>
                </a:r>
                <a:r>
                  <a:rPr lang="en-US" sz="1100" b="1"/>
                  <a:t>)</a:t>
                </a:r>
              </a:p>
            </c:rich>
          </c:tx>
          <c:layout>
            <c:manualLayout>
              <c:xMode val="edge"/>
              <c:yMode val="edge"/>
              <c:x val="1.9975031210986267E-2"/>
              <c:y val="4.340129469558275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693512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05"/>
          <c:y val="0.91468859361329835"/>
          <c:w val="0.9"/>
          <c:h val="7.952436934966462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="1"/>
              <a:t>(D)</a:t>
            </a:r>
          </a:p>
        </c:rich>
      </c:tx>
      <c:layout>
        <c:manualLayout>
          <c:xMode val="edge"/>
          <c:yMode val="edge"/>
          <c:x val="0.51098136038079989"/>
          <c:y val="3.472222222222222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3258040838115573"/>
          <c:y val="7.5810185185185203E-2"/>
          <c:w val="0.70855650458946873"/>
          <c:h val="0.6552338509769613"/>
        </c:manualLayout>
      </c:layout>
      <c:lineChart>
        <c:grouping val="standard"/>
        <c:varyColors val="0"/>
        <c:ser>
          <c:idx val="0"/>
          <c:order val="0"/>
          <c:tx>
            <c:strRef>
              <c:f>'Temperature MC5.. '!$O$4</c:f>
              <c:strCache>
                <c:ptCount val="1"/>
                <c:pt idx="0">
                  <c:v>T4°C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1.1207643988321501E-2"/>
                  <c:y val="-5.514041652419374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54C1-4D3C-9922-7FA9C2F7050B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Temperature MC5.. '!$O$15:$O$19</c:f>
                <c:numCache>
                  <c:formatCode>General</c:formatCode>
                  <c:ptCount val="5"/>
                  <c:pt idx="0">
                    <c:v>1.1547344110854503E-3</c:v>
                  </c:pt>
                  <c:pt idx="1">
                    <c:v>3.7565860846695788E-3</c:v>
                  </c:pt>
                  <c:pt idx="2">
                    <c:v>2.5166853022752129E-3</c:v>
                  </c:pt>
                  <c:pt idx="3">
                    <c:v>4.0415704387990756E-3</c:v>
                  </c:pt>
                  <c:pt idx="4">
                    <c:v>1.4530089367341716E-3</c:v>
                  </c:pt>
                </c:numCache>
              </c:numRef>
            </c:plus>
            <c:minus>
              <c:numRef>
                <c:f>'Temperature MC5.. '!$O$15:$O$19</c:f>
                <c:numCache>
                  <c:formatCode>General</c:formatCode>
                  <c:ptCount val="5"/>
                  <c:pt idx="0">
                    <c:v>1.1547344110854503E-3</c:v>
                  </c:pt>
                  <c:pt idx="1">
                    <c:v>3.7565860846695788E-3</c:v>
                  </c:pt>
                  <c:pt idx="2">
                    <c:v>2.5166853022752129E-3</c:v>
                  </c:pt>
                  <c:pt idx="3">
                    <c:v>4.0415704387990756E-3</c:v>
                  </c:pt>
                  <c:pt idx="4">
                    <c:v>1.4530089367341716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Temperature MC5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Temperature MC5.. '!$O$5:$O$9</c:f>
              <c:numCache>
                <c:formatCode>General</c:formatCode>
                <c:ptCount val="5"/>
                <c:pt idx="0">
                  <c:v>0.01</c:v>
                </c:pt>
                <c:pt idx="1">
                  <c:v>4.6333333333333331E-2</c:v>
                </c:pt>
                <c:pt idx="2">
                  <c:v>8.5000000000000006E-2</c:v>
                </c:pt>
                <c:pt idx="3">
                  <c:v>0.11499999999999999</c:v>
                </c:pt>
                <c:pt idx="4">
                  <c:v>0.1373333333333333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4C1-4D3C-9922-7FA9C2F7050B}"/>
            </c:ext>
          </c:extLst>
        </c:ser>
        <c:ser>
          <c:idx val="1"/>
          <c:order val="1"/>
          <c:tx>
            <c:strRef>
              <c:f>'Temperature MC5.. '!$P$4</c:f>
              <c:strCache>
                <c:ptCount val="1"/>
                <c:pt idx="0">
                  <c:v>T15°C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3.7813756426514099E-2"/>
                  <c:y val="-1.002207246771120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54C1-4D3C-9922-7FA9C2F7050B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Temperature MC5.. '!$P$15:$P$19</c:f>
                <c:numCache>
                  <c:formatCode>General</c:formatCode>
                  <c:ptCount val="5"/>
                  <c:pt idx="0">
                    <c:v>3.3947031399743899E-3</c:v>
                  </c:pt>
                  <c:pt idx="1">
                    <c:v>4.5093820299691948E-3</c:v>
                  </c:pt>
                  <c:pt idx="2">
                    <c:v>1.1150812884427225E-2</c:v>
                  </c:pt>
                  <c:pt idx="3">
                    <c:v>7.6886005987060035E-3</c:v>
                  </c:pt>
                  <c:pt idx="4">
                    <c:v>6.8070589622122443E-3</c:v>
                  </c:pt>
                </c:numCache>
              </c:numRef>
            </c:plus>
            <c:minus>
              <c:numRef>
                <c:f>'Temperature MC5.. '!$P$15:$P$19</c:f>
                <c:numCache>
                  <c:formatCode>General</c:formatCode>
                  <c:ptCount val="5"/>
                  <c:pt idx="0">
                    <c:v>3.3947031399743899E-3</c:v>
                  </c:pt>
                  <c:pt idx="1">
                    <c:v>4.5093820299691948E-3</c:v>
                  </c:pt>
                  <c:pt idx="2">
                    <c:v>1.1150812884427225E-2</c:v>
                  </c:pt>
                  <c:pt idx="3">
                    <c:v>7.6886005987060035E-3</c:v>
                  </c:pt>
                  <c:pt idx="4">
                    <c:v>6.807058962212244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Temperature MC5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Temperature MC5.. '!$P$5:$P$9</c:f>
              <c:numCache>
                <c:formatCode>General</c:formatCode>
                <c:ptCount val="5"/>
                <c:pt idx="0">
                  <c:v>2.6700000000000002E-2</c:v>
                </c:pt>
                <c:pt idx="1">
                  <c:v>0.17499999999999996</c:v>
                </c:pt>
                <c:pt idx="2">
                  <c:v>0.28099999999999997</c:v>
                </c:pt>
                <c:pt idx="3">
                  <c:v>0.36333333333333329</c:v>
                </c:pt>
                <c:pt idx="4">
                  <c:v>0.44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54C1-4D3C-9922-7FA9C2F7050B}"/>
            </c:ext>
          </c:extLst>
        </c:ser>
        <c:ser>
          <c:idx val="2"/>
          <c:order val="2"/>
          <c:tx>
            <c:strRef>
              <c:f>'Temperature MC5.. '!$Q$4</c:f>
              <c:strCache>
                <c:ptCount val="1"/>
                <c:pt idx="0">
                  <c:v>T25°C</c:v>
                </c:pt>
              </c:strCache>
            </c:strRef>
          </c:tx>
          <c:spPr>
            <a:ln w="12700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3.0261385866090749E-3"/>
                  <c:y val="-1.386641557795365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54C1-4D3C-9922-7FA9C2F7050B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Temperature MC5.. '!$Q$15:$Q$19</c:f>
                <c:numCache>
                  <c:formatCode>General</c:formatCode>
                  <c:ptCount val="5"/>
                  <c:pt idx="0">
                    <c:v>6.8396288082820901E-3</c:v>
                  </c:pt>
                  <c:pt idx="1">
                    <c:v>7.055543795159114E-3</c:v>
                  </c:pt>
                  <c:pt idx="2">
                    <c:v>4.9778741941407132E-3</c:v>
                  </c:pt>
                  <c:pt idx="3">
                    <c:v>7.8388806214073591E-3</c:v>
                  </c:pt>
                  <c:pt idx="4">
                    <c:v>7.2650446836708595E-3</c:v>
                  </c:pt>
                </c:numCache>
              </c:numRef>
            </c:plus>
            <c:minus>
              <c:numRef>
                <c:f>'Temperature MC5.. '!$Q$15:$Q$19</c:f>
                <c:numCache>
                  <c:formatCode>General</c:formatCode>
                  <c:ptCount val="5"/>
                  <c:pt idx="0">
                    <c:v>6.8396288082820901E-3</c:v>
                  </c:pt>
                  <c:pt idx="1">
                    <c:v>7.055543795159114E-3</c:v>
                  </c:pt>
                  <c:pt idx="2">
                    <c:v>4.9778741941407132E-3</c:v>
                  </c:pt>
                  <c:pt idx="3">
                    <c:v>7.8388806214073591E-3</c:v>
                  </c:pt>
                  <c:pt idx="4">
                    <c:v>7.2650446836708595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Temperature MC5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Temperature MC5.. '!$Q$5:$Q$9</c:f>
              <c:numCache>
                <c:formatCode>General</c:formatCode>
                <c:ptCount val="5"/>
                <c:pt idx="0">
                  <c:v>2.6333333333333334E-2</c:v>
                </c:pt>
                <c:pt idx="1">
                  <c:v>0.22333333333333336</c:v>
                </c:pt>
                <c:pt idx="2">
                  <c:v>0.3116666666666667</c:v>
                </c:pt>
                <c:pt idx="3">
                  <c:v>0.43166666666666664</c:v>
                </c:pt>
                <c:pt idx="4">
                  <c:v>0.5483333333333333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54C1-4D3C-9922-7FA9C2F7050B}"/>
            </c:ext>
          </c:extLst>
        </c:ser>
        <c:ser>
          <c:idx val="3"/>
          <c:order val="3"/>
          <c:tx>
            <c:strRef>
              <c:f>'Temperature MC5.. '!$R$4</c:f>
              <c:strCache>
                <c:ptCount val="1"/>
                <c:pt idx="0">
                  <c:v>T45°C</c:v>
                </c:pt>
              </c:strCache>
            </c:strRef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-6.8713320947241146E-4"/>
                  <c:y val="-1.580818726705439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54C1-4D3C-9922-7FA9C2F7050B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Temperature MC5.. '!$R$15:$R$19</c:f>
                <c:numCache>
                  <c:formatCode>General</c:formatCode>
                  <c:ptCount val="5"/>
                  <c:pt idx="0">
                    <c:v>5.7736720554272527E-3</c:v>
                  </c:pt>
                  <c:pt idx="1">
                    <c:v>1.1050713795192934E-2</c:v>
                  </c:pt>
                  <c:pt idx="2">
                    <c:v>8.4131997668954548E-3</c:v>
                  </c:pt>
                  <c:pt idx="3">
                    <c:v>5.1317519730459567E-3</c:v>
                  </c:pt>
                  <c:pt idx="4">
                    <c:v>3.3830630930036312E-3</c:v>
                  </c:pt>
                </c:numCache>
              </c:numRef>
            </c:plus>
            <c:minus>
              <c:numRef>
                <c:f>'Temperature MC5.. '!$R$15:$R$19</c:f>
                <c:numCache>
                  <c:formatCode>General</c:formatCode>
                  <c:ptCount val="5"/>
                  <c:pt idx="0">
                    <c:v>5.7736720554272527E-3</c:v>
                  </c:pt>
                  <c:pt idx="1">
                    <c:v>1.1050713795192934E-2</c:v>
                  </c:pt>
                  <c:pt idx="2">
                    <c:v>8.4131997668954548E-3</c:v>
                  </c:pt>
                  <c:pt idx="3">
                    <c:v>5.1317519730459567E-3</c:v>
                  </c:pt>
                  <c:pt idx="4">
                    <c:v>3.3830630930036312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Temperature MC5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Temperature MC5.. '!$R$5:$R$9</c:f>
              <c:numCache>
                <c:formatCode>General</c:formatCode>
                <c:ptCount val="5"/>
                <c:pt idx="0">
                  <c:v>0.02</c:v>
                </c:pt>
                <c:pt idx="1">
                  <c:v>9.7666666666666666E-2</c:v>
                </c:pt>
                <c:pt idx="2">
                  <c:v>0.18533333333333335</c:v>
                </c:pt>
                <c:pt idx="3">
                  <c:v>0.253</c:v>
                </c:pt>
                <c:pt idx="4">
                  <c:v>0.3456666666666666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54C1-4D3C-9922-7FA9C2F705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7939712"/>
        <c:axId val="407935360"/>
      </c:lineChart>
      <c:catAx>
        <c:axId val="4079397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1"/>
                  <a:t>Time</a:t>
                </a:r>
                <a:r>
                  <a:rPr lang="en-US" sz="1100" b="1" baseline="0"/>
                  <a:t> (</a:t>
                </a:r>
                <a:r>
                  <a:rPr lang="en-US" sz="1100" b="1"/>
                  <a:t>days)</a:t>
                </a:r>
              </a:p>
            </c:rich>
          </c:tx>
          <c:layout>
            <c:manualLayout>
              <c:xMode val="edge"/>
              <c:yMode val="edge"/>
              <c:x val="0.37231045271883384"/>
              <c:y val="0.817733850976961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7935360"/>
        <c:crosses val="autoZero"/>
        <c:auto val="1"/>
        <c:lblAlgn val="ctr"/>
        <c:lblOffset val="100"/>
        <c:noMultiLvlLbl val="0"/>
      </c:catAx>
      <c:valAx>
        <c:axId val="407935360"/>
        <c:scaling>
          <c:orientation val="minMax"/>
          <c:max val="0.8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1"/>
                  <a:t>OD </a:t>
                </a:r>
                <a:r>
                  <a:rPr lang="en-US" sz="1100" b="1" baseline="-25000"/>
                  <a:t>600</a:t>
                </a:r>
              </a:p>
            </c:rich>
          </c:tx>
          <c:layout>
            <c:manualLayout>
              <c:xMode val="edge"/>
              <c:yMode val="edge"/>
              <c:x val="1.7478152309612985E-2"/>
              <c:y val="0.320394269308945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79397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4708097928436915E-2"/>
          <c:y val="0.90251394356955383"/>
          <c:w val="0.9"/>
          <c:h val="8.591198235637212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="1"/>
              <a:t>PHCs removal in 2</a:t>
            </a:r>
            <a:r>
              <a:rPr lang="en-US" sz="1200" b="1" baseline="30000"/>
              <a:t>nd</a:t>
            </a:r>
            <a:r>
              <a:rPr lang="en-US" sz="1200" b="1"/>
              <a:t> subculture </a:t>
            </a:r>
          </a:p>
        </c:rich>
      </c:tx>
      <c:layout>
        <c:manualLayout>
          <c:xMode val="edge"/>
          <c:yMode val="edge"/>
          <c:x val="0.33469513426206338"/>
          <c:y val="4.166686856450636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601443569553806"/>
          <c:y val="0.13935185185185187"/>
          <c:w val="0.80343000874890635"/>
          <c:h val="0.626180900464365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Third enrichment'!$P$4</c:f>
              <c:strCache>
                <c:ptCount val="1"/>
                <c:pt idx="0">
                  <c:v>Control</c:v>
                </c:pt>
              </c:strCache>
            </c:strRef>
          </c:tx>
          <c:spPr>
            <a:pattFill prst="sphere">
              <a:fgClr>
                <a:srgbClr val="FF000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41E8-47F5-9FC1-5C25AE998936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Third enrichment'!$P$15:$P$19</c:f>
                <c:numCache>
                  <c:formatCode>General</c:formatCode>
                  <c:ptCount val="5"/>
                  <c:pt idx="0">
                    <c:v>109.2816471470733</c:v>
                  </c:pt>
                  <c:pt idx="1">
                    <c:v>99.190162385989041</c:v>
                  </c:pt>
                  <c:pt idx="2">
                    <c:v>223.86242312709479</c:v>
                  </c:pt>
                  <c:pt idx="3">
                    <c:v>154.0088466025793</c:v>
                  </c:pt>
                  <c:pt idx="4">
                    <c:v>240.13918373517245</c:v>
                  </c:pt>
                </c:numCache>
              </c:numRef>
            </c:plus>
            <c:minus>
              <c:numRef>
                <c:f>'Third enrichment'!$P$15:$P$19</c:f>
                <c:numCache>
                  <c:formatCode>General</c:formatCode>
                  <c:ptCount val="5"/>
                  <c:pt idx="0">
                    <c:v>109.2816471470733</c:v>
                  </c:pt>
                  <c:pt idx="1">
                    <c:v>99.190162385989041</c:v>
                  </c:pt>
                  <c:pt idx="2">
                    <c:v>223.86242312709479</c:v>
                  </c:pt>
                  <c:pt idx="3">
                    <c:v>154.0088466025793</c:v>
                  </c:pt>
                  <c:pt idx="4">
                    <c:v>240.1391837351724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Thir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Third enrichment'!$P$5:$P$9</c:f>
              <c:numCache>
                <c:formatCode>General</c:formatCode>
                <c:ptCount val="5"/>
                <c:pt idx="0">
                  <c:v>8535.3333333333339</c:v>
                </c:pt>
                <c:pt idx="1">
                  <c:v>8079.333333333333</c:v>
                </c:pt>
                <c:pt idx="2">
                  <c:v>7620.666666666667</c:v>
                </c:pt>
                <c:pt idx="3">
                  <c:v>7104</c:v>
                </c:pt>
                <c:pt idx="4">
                  <c:v>6465.3333333333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41E8-47F5-9FC1-5C25AE998936}"/>
            </c:ext>
          </c:extLst>
        </c:ser>
        <c:ser>
          <c:idx val="1"/>
          <c:order val="1"/>
          <c:tx>
            <c:strRef>
              <c:f>'Third enrichment'!$Q$4</c:f>
              <c:strCache>
                <c:ptCount val="1"/>
                <c:pt idx="0">
                  <c:v>Site 1</c:v>
                </c:pt>
              </c:strCache>
            </c:strRef>
          </c:tx>
          <c:spPr>
            <a:pattFill prst="lgConfetti">
              <a:fgClr>
                <a:srgbClr val="FFC00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5.3488313469612478E-17"/>
                  <c:y val="-3.43200296827721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-2.40240207779404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1.458789037395655E-3"/>
                  <c:y val="-1.372801187310885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41E8-47F5-9FC1-5C25AE998936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Third enrichment'!$Q$15:$Q$19</c:f>
                <c:numCache>
                  <c:formatCode>General</c:formatCode>
                  <c:ptCount val="5"/>
                  <c:pt idx="0">
                    <c:v>110.05573601888968</c:v>
                  </c:pt>
                  <c:pt idx="1">
                    <c:v>129.85639225973119</c:v>
                  </c:pt>
                  <c:pt idx="2">
                    <c:v>127.94517634222308</c:v>
                  </c:pt>
                  <c:pt idx="3">
                    <c:v>123.3581392611303</c:v>
                  </c:pt>
                  <c:pt idx="4">
                    <c:v>94.697022629353214</c:v>
                  </c:pt>
                </c:numCache>
              </c:numRef>
            </c:plus>
            <c:minus>
              <c:numRef>
                <c:f>'Third enrichment'!$Q$15:$Q$19</c:f>
                <c:numCache>
                  <c:formatCode>General</c:formatCode>
                  <c:ptCount val="5"/>
                  <c:pt idx="0">
                    <c:v>110.05573601888968</c:v>
                  </c:pt>
                  <c:pt idx="1">
                    <c:v>129.85639225973119</c:v>
                  </c:pt>
                  <c:pt idx="2">
                    <c:v>127.94517634222308</c:v>
                  </c:pt>
                  <c:pt idx="3">
                    <c:v>123.3581392611303</c:v>
                  </c:pt>
                  <c:pt idx="4">
                    <c:v>94.6970226293532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Thir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Third enrichment'!$Q$5:$Q$9</c:f>
              <c:numCache>
                <c:formatCode>General</c:formatCode>
                <c:ptCount val="5"/>
                <c:pt idx="0">
                  <c:v>8994.4333333333325</c:v>
                </c:pt>
                <c:pt idx="1">
                  <c:v>5834.5999999999995</c:v>
                </c:pt>
                <c:pt idx="2">
                  <c:v>4160.9666666666672</c:v>
                </c:pt>
                <c:pt idx="3">
                  <c:v>2796.3333333333335</c:v>
                </c:pt>
                <c:pt idx="4">
                  <c:v>88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41E8-47F5-9FC1-5C25AE998936}"/>
            </c:ext>
          </c:extLst>
        </c:ser>
        <c:ser>
          <c:idx val="2"/>
          <c:order val="2"/>
          <c:tx>
            <c:strRef>
              <c:f>'Third enrichment'!$R$4</c:f>
              <c:strCache>
                <c:ptCount val="1"/>
                <c:pt idx="0">
                  <c:v>Site 2</c:v>
                </c:pt>
              </c:strCache>
            </c:strRef>
          </c:tx>
          <c:spPr>
            <a:pattFill prst="pct40">
              <a:fgClr>
                <a:schemeClr val="bg2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1.4587890373957085E-3"/>
                  <c:y val="-1.716001484138606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-2.402402077794055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0-41E8-47F5-9FC1-5C25AE998936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Third enrichment'!$R$15:$R$19</c:f>
                <c:numCache>
                  <c:formatCode>General</c:formatCode>
                  <c:ptCount val="5"/>
                  <c:pt idx="0">
                    <c:v>62.750014638307277</c:v>
                  </c:pt>
                  <c:pt idx="1">
                    <c:v>150.6633426277144</c:v>
                  </c:pt>
                  <c:pt idx="2">
                    <c:v>95.878310442292886</c:v>
                  </c:pt>
                  <c:pt idx="3">
                    <c:v>55.951023139260819</c:v>
                  </c:pt>
                  <c:pt idx="4">
                    <c:v>107.1110833719667</c:v>
                  </c:pt>
                </c:numCache>
              </c:numRef>
            </c:plus>
            <c:minus>
              <c:numRef>
                <c:f>'Third enrichment'!$R$15:$R$19</c:f>
                <c:numCache>
                  <c:formatCode>General</c:formatCode>
                  <c:ptCount val="5"/>
                  <c:pt idx="0">
                    <c:v>62.750014638307277</c:v>
                  </c:pt>
                  <c:pt idx="1">
                    <c:v>150.6633426277144</c:v>
                  </c:pt>
                  <c:pt idx="2">
                    <c:v>95.878310442292886</c:v>
                  </c:pt>
                  <c:pt idx="3">
                    <c:v>55.951023139260819</c:v>
                  </c:pt>
                  <c:pt idx="4">
                    <c:v>107.111083371966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Thir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Third enrichment'!$R$5:$R$9</c:f>
              <c:numCache>
                <c:formatCode>General</c:formatCode>
                <c:ptCount val="5"/>
                <c:pt idx="0">
                  <c:v>8332</c:v>
                </c:pt>
                <c:pt idx="1">
                  <c:v>6262.666666666667</c:v>
                </c:pt>
                <c:pt idx="2">
                  <c:v>4624.666666666667</c:v>
                </c:pt>
                <c:pt idx="3">
                  <c:v>3551</c:v>
                </c:pt>
                <c:pt idx="4">
                  <c:v>2467.66666666666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41E8-47F5-9FC1-5C25AE998936}"/>
            </c:ext>
          </c:extLst>
        </c:ser>
        <c:ser>
          <c:idx val="3"/>
          <c:order val="3"/>
          <c:tx>
            <c:strRef>
              <c:f>'Third enrichment'!$S$4</c:f>
              <c:strCache>
                <c:ptCount val="1"/>
                <c:pt idx="0">
                  <c:v>Site 3</c:v>
                </c:pt>
              </c:strCache>
            </c:strRef>
          </c:tx>
          <c:spPr>
            <a:pattFill prst="horzBrick">
              <a:fgClr>
                <a:schemeClr val="accent2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1.4587890373956014E-3"/>
                  <c:y val="-2.745602374621770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2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3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4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5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6-41E8-47F5-9FC1-5C25AE998936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Third enrichment'!$S$15:$S$19</c:f>
                <c:numCache>
                  <c:formatCode>General</c:formatCode>
                  <c:ptCount val="5"/>
                  <c:pt idx="0">
                    <c:v>33.394259009613506</c:v>
                  </c:pt>
                  <c:pt idx="1">
                    <c:v>102.81514234750847</c:v>
                  </c:pt>
                  <c:pt idx="2">
                    <c:v>95.180403746013837</c:v>
                  </c:pt>
                  <c:pt idx="3">
                    <c:v>127.07369952505628</c:v>
                  </c:pt>
                  <c:pt idx="4">
                    <c:v>118.24944584685842</c:v>
                  </c:pt>
                </c:numCache>
              </c:numRef>
            </c:plus>
            <c:minus>
              <c:numRef>
                <c:f>'Third enrichment'!$S$15:$S$19</c:f>
                <c:numCache>
                  <c:formatCode>General</c:formatCode>
                  <c:ptCount val="5"/>
                  <c:pt idx="0">
                    <c:v>33.394259009613506</c:v>
                  </c:pt>
                  <c:pt idx="1">
                    <c:v>102.81514234750847</c:v>
                  </c:pt>
                  <c:pt idx="2">
                    <c:v>95.180403746013837</c:v>
                  </c:pt>
                  <c:pt idx="3">
                    <c:v>127.07369952505628</c:v>
                  </c:pt>
                  <c:pt idx="4">
                    <c:v>118.2494458468584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Thir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Third enrichment'!$S$5:$S$9</c:f>
              <c:numCache>
                <c:formatCode>General</c:formatCode>
                <c:ptCount val="5"/>
                <c:pt idx="0">
                  <c:v>8398.6666666666661</c:v>
                </c:pt>
                <c:pt idx="1">
                  <c:v>7386</c:v>
                </c:pt>
                <c:pt idx="2">
                  <c:v>6891.333333333333</c:v>
                </c:pt>
                <c:pt idx="3">
                  <c:v>6372.333333333333</c:v>
                </c:pt>
                <c:pt idx="4">
                  <c:v>5827.6666666666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7-41E8-47F5-9FC1-5C25AE998936}"/>
            </c:ext>
          </c:extLst>
        </c:ser>
        <c:ser>
          <c:idx val="4"/>
          <c:order val="4"/>
          <c:tx>
            <c:strRef>
              <c:f>'Third enrichment'!$T$4</c:f>
              <c:strCache>
                <c:ptCount val="1"/>
                <c:pt idx="0">
                  <c:v>Site 4</c:v>
                </c:pt>
              </c:strCache>
            </c:strRef>
          </c:tx>
          <c:spPr>
            <a:pattFill prst="openDmnd">
              <a:fgClr>
                <a:srgbClr val="0070C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a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8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d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9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1.458789037395655E-3"/>
                  <c:y val="-3.43200296827721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A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1.0697662693922496E-16"/>
                  <c:y val="-1.372801187310885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B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C-41E8-47F5-9FC1-5C25AE998936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Third enrichment'!$T$15:$T$19</c:f>
                <c:numCache>
                  <c:formatCode>General</c:formatCode>
                  <c:ptCount val="5"/>
                  <c:pt idx="0">
                    <c:v>75.084379709047852</c:v>
                  </c:pt>
                  <c:pt idx="1">
                    <c:v>90.668713574105084</c:v>
                  </c:pt>
                  <c:pt idx="2">
                    <c:v>77.840434524277072</c:v>
                  </c:pt>
                  <c:pt idx="3">
                    <c:v>155.28959779344476</c:v>
                  </c:pt>
                  <c:pt idx="4">
                    <c:v>104.11250496481004</c:v>
                  </c:pt>
                </c:numCache>
              </c:numRef>
            </c:plus>
            <c:minus>
              <c:numRef>
                <c:f>'Third enrichment'!$T$15:$T$19</c:f>
                <c:numCache>
                  <c:formatCode>General</c:formatCode>
                  <c:ptCount val="5"/>
                  <c:pt idx="0">
                    <c:v>75.084379709047852</c:v>
                  </c:pt>
                  <c:pt idx="1">
                    <c:v>90.668713574105084</c:v>
                  </c:pt>
                  <c:pt idx="2">
                    <c:v>77.840434524277072</c:v>
                  </c:pt>
                  <c:pt idx="3">
                    <c:v>155.28959779344476</c:v>
                  </c:pt>
                  <c:pt idx="4">
                    <c:v>104.11250496481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Thir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Third enrichment'!$T$5:$T$9</c:f>
              <c:numCache>
                <c:formatCode>General</c:formatCode>
                <c:ptCount val="5"/>
                <c:pt idx="0">
                  <c:v>8582</c:v>
                </c:pt>
                <c:pt idx="1">
                  <c:v>6496</c:v>
                </c:pt>
                <c:pt idx="2">
                  <c:v>5024.666666666667</c:v>
                </c:pt>
                <c:pt idx="3">
                  <c:v>3805.6666666666665</c:v>
                </c:pt>
                <c:pt idx="4">
                  <c:v>2334.33333333333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D-41E8-47F5-9FC1-5C25AE998936}"/>
            </c:ext>
          </c:extLst>
        </c:ser>
        <c:ser>
          <c:idx val="5"/>
          <c:order val="5"/>
          <c:tx>
            <c:strRef>
              <c:f>'Third enrichment'!$U$4</c:f>
              <c:strCache>
                <c:ptCount val="1"/>
                <c:pt idx="0">
                  <c:v>Site 5</c:v>
                </c:pt>
              </c:strCache>
            </c:strRef>
          </c:tx>
          <c:spPr>
            <a:pattFill prst="smGrid">
              <a:fgClr>
                <a:srgbClr val="00B050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4.3763671121869645E-3"/>
                  <c:y val="-1.029600890483163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E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1.4587890373957085E-3"/>
                  <c:y val="-1.029600890483163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F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0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1-41E8-47F5-9FC1-5C25AE998936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22-41E8-47F5-9FC1-5C25AE998936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'Third enrichment'!$U$15:$U$19</c:f>
                <c:numCache>
                  <c:formatCode>General</c:formatCode>
                  <c:ptCount val="5"/>
                  <c:pt idx="0">
                    <c:v>111.771391798739</c:v>
                  </c:pt>
                  <c:pt idx="1">
                    <c:v>125.64658352775183</c:v>
                  </c:pt>
                  <c:pt idx="2">
                    <c:v>75.007896343891204</c:v>
                  </c:pt>
                  <c:pt idx="3">
                    <c:v>114.94637217655294</c:v>
                  </c:pt>
                  <c:pt idx="4">
                    <c:v>64.005349645830989</c:v>
                  </c:pt>
                </c:numCache>
              </c:numRef>
            </c:plus>
            <c:minus>
              <c:numRef>
                <c:f>'Third enrichment'!$U$15:$U$19</c:f>
                <c:numCache>
                  <c:formatCode>General</c:formatCode>
                  <c:ptCount val="5"/>
                  <c:pt idx="0">
                    <c:v>111.771391798739</c:v>
                  </c:pt>
                  <c:pt idx="1">
                    <c:v>125.64658352775183</c:v>
                  </c:pt>
                  <c:pt idx="2">
                    <c:v>75.007896343891204</c:v>
                  </c:pt>
                  <c:pt idx="3">
                    <c:v>114.94637217655294</c:v>
                  </c:pt>
                  <c:pt idx="4">
                    <c:v>64.0053496458309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Thir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Third enrichment'!$U$5:$U$9</c:f>
              <c:numCache>
                <c:formatCode>General</c:formatCode>
                <c:ptCount val="5"/>
                <c:pt idx="0">
                  <c:v>8771.3333333333339</c:v>
                </c:pt>
                <c:pt idx="1">
                  <c:v>5667.9333333333334</c:v>
                </c:pt>
                <c:pt idx="2">
                  <c:v>3594.3333333333335</c:v>
                </c:pt>
                <c:pt idx="3">
                  <c:v>2263</c:v>
                </c:pt>
                <c:pt idx="4">
                  <c:v>640.3333333333333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3-41E8-47F5-9FC1-5C25AE9989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0201184"/>
        <c:axId val="290207712"/>
      </c:barChart>
      <c:catAx>
        <c:axId val="290201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1"/>
                  <a:t>Time (days)</a:t>
                </a:r>
              </a:p>
            </c:rich>
          </c:tx>
          <c:layout>
            <c:manualLayout>
              <c:xMode val="edge"/>
              <c:yMode val="edge"/>
              <c:x val="0.4698511003432263"/>
              <c:y val="0.835881687865939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0207712"/>
        <c:crosses val="autoZero"/>
        <c:auto val="1"/>
        <c:lblAlgn val="ctr"/>
        <c:lblOffset val="100"/>
        <c:noMultiLvlLbl val="0"/>
      </c:catAx>
      <c:valAx>
        <c:axId val="2902077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1"/>
                  <a:t> PHCs conc. (mg/L)</a:t>
                </a:r>
              </a:p>
            </c:rich>
          </c:tx>
          <c:layout>
            <c:manualLayout>
              <c:xMode val="edge"/>
              <c:yMode val="edge"/>
              <c:x val="2.8153129507460215E-2"/>
              <c:y val="0.2134259259259259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0201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5589306144424256"/>
          <c:y val="0.92765515848980418"/>
          <c:w val="0.57183703388427798"/>
          <c:h val="6.99540682414698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="1"/>
              <a:t>Microbial growth in first subculture (A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341897166700316"/>
          <c:y val="0.14778159287466117"/>
          <c:w val="0.86238222626017902"/>
          <c:h val="0.66869928144227875"/>
        </c:manualLayout>
      </c:layout>
      <c:lineChart>
        <c:grouping val="standard"/>
        <c:varyColors val="0"/>
        <c:ser>
          <c:idx val="0"/>
          <c:order val="0"/>
          <c:tx>
            <c:strRef>
              <c:f>'OD 2nd enrichment'!$P$4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CC72-486A-9539-5F1418EFCA65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OD 2nd enrichment'!$P$15:$P$19</c:f>
                <c:numCache>
                  <c:formatCode>General</c:formatCode>
                  <c:ptCount val="5"/>
                  <c:pt idx="0">
                    <c:v>3.3334311154135389E-3</c:v>
                  </c:pt>
                  <c:pt idx="1">
                    <c:v>6.6668622308270666E-3</c:v>
                  </c:pt>
                  <c:pt idx="2">
                    <c:v>8.8194297439488905E-3</c:v>
                  </c:pt>
                  <c:pt idx="3">
                    <c:v>3.333431115413542E-3</c:v>
                  </c:pt>
                  <c:pt idx="4">
                    <c:v>8.8194297439489235E-3</c:v>
                  </c:pt>
                </c:numCache>
              </c:numRef>
            </c:plus>
            <c:minus>
              <c:numRef>
                <c:f>'OD 2nd enrichment'!$P$15:$P$19</c:f>
                <c:numCache>
                  <c:formatCode>General</c:formatCode>
                  <c:ptCount val="5"/>
                  <c:pt idx="0">
                    <c:v>3.3334311154135389E-3</c:v>
                  </c:pt>
                  <c:pt idx="1">
                    <c:v>6.6668622308270666E-3</c:v>
                  </c:pt>
                  <c:pt idx="2">
                    <c:v>8.8194297439488905E-3</c:v>
                  </c:pt>
                  <c:pt idx="3">
                    <c:v>3.333431115413542E-3</c:v>
                  </c:pt>
                  <c:pt idx="4">
                    <c:v>8.8194297439489235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OD 2n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OD 2nd enrichment'!$P$5:$P$9</c:f>
              <c:numCache>
                <c:formatCode>General</c:formatCode>
                <c:ptCount val="5"/>
                <c:pt idx="0">
                  <c:v>1.6666666666666666E-2</c:v>
                </c:pt>
                <c:pt idx="1">
                  <c:v>4.6666666666666669E-2</c:v>
                </c:pt>
                <c:pt idx="2">
                  <c:v>7.3333333333333334E-2</c:v>
                </c:pt>
                <c:pt idx="3">
                  <c:v>8.666666666666667E-2</c:v>
                </c:pt>
                <c:pt idx="4">
                  <c:v>9.6666666666666665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C72-486A-9539-5F1418EFCA65}"/>
            </c:ext>
          </c:extLst>
        </c:ser>
        <c:ser>
          <c:idx val="1"/>
          <c:order val="1"/>
          <c:tx>
            <c:strRef>
              <c:f>'OD 2nd enrichment'!$Q$4</c:f>
              <c:strCache>
                <c:ptCount val="1"/>
                <c:pt idx="0">
                  <c:v>Site 1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-2.8701891715590347E-4"/>
                  <c:y val="2.961897801701942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CC72-486A-9539-5F1418EFCA65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OD 2nd enrichment'!$T$15:$T$19</c:f>
                <c:numCache>
                  <c:formatCode>General</c:formatCode>
                  <c:ptCount val="5"/>
                  <c:pt idx="0">
                    <c:v>6.6668622308271109E-3</c:v>
                  </c:pt>
                  <c:pt idx="1">
                    <c:v>1.1547344110854505E-2</c:v>
                  </c:pt>
                  <c:pt idx="2">
                    <c:v>1.5275700410303636E-2</c:v>
                  </c:pt>
                  <c:pt idx="3">
                    <c:v>2.9628183830524735E-2</c:v>
                  </c:pt>
                  <c:pt idx="4">
                    <c:v>1.7638859487897746E-2</c:v>
                  </c:pt>
                </c:numCache>
              </c:numRef>
            </c:plus>
            <c:minus>
              <c:numRef>
                <c:f>'OD 2nd enrichment'!$T$15:$T$19</c:f>
                <c:numCache>
                  <c:formatCode>General</c:formatCode>
                  <c:ptCount val="5"/>
                  <c:pt idx="0">
                    <c:v>6.6668622308271109E-3</c:v>
                  </c:pt>
                  <c:pt idx="1">
                    <c:v>1.1547344110854505E-2</c:v>
                  </c:pt>
                  <c:pt idx="2">
                    <c:v>1.5275700410303636E-2</c:v>
                  </c:pt>
                  <c:pt idx="3">
                    <c:v>2.9628183830524735E-2</c:v>
                  </c:pt>
                  <c:pt idx="4">
                    <c:v>1.763885948789774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OD 2n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OD 2nd enrichment'!$Q$5:$Q$9</c:f>
              <c:numCache>
                <c:formatCode>General</c:formatCode>
                <c:ptCount val="5"/>
                <c:pt idx="0">
                  <c:v>4.6666666666666669E-2</c:v>
                </c:pt>
                <c:pt idx="1">
                  <c:v>0.18333333333333335</c:v>
                </c:pt>
                <c:pt idx="2">
                  <c:v>0.36333333333333329</c:v>
                </c:pt>
                <c:pt idx="3">
                  <c:v>0.60333333333333339</c:v>
                </c:pt>
                <c:pt idx="4">
                  <c:v>0.7866666666666666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CC72-486A-9539-5F1418EFCA65}"/>
            </c:ext>
          </c:extLst>
        </c:ser>
        <c:ser>
          <c:idx val="2"/>
          <c:order val="2"/>
          <c:tx>
            <c:strRef>
              <c:f>'OD 2nd enrichment'!$R$4</c:f>
              <c:strCache>
                <c:ptCount val="1"/>
                <c:pt idx="0">
                  <c:v>Site 2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-7.1886219701991216E-3"/>
                  <c:y val="-7.776355718599134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CC72-486A-9539-5F1418EFCA65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OD 2nd enrichment'!$R$15:$R$19</c:f>
                <c:numCache>
                  <c:formatCode>General</c:formatCode>
                  <c:ptCount val="5"/>
                  <c:pt idx="0">
                    <c:v>8.8194297439488905E-3</c:v>
                  </c:pt>
                  <c:pt idx="1">
                    <c:v>8.8194297439488853E-3</c:v>
                  </c:pt>
                  <c:pt idx="2">
                    <c:v>8.8194297439488922E-3</c:v>
                  </c:pt>
                  <c:pt idx="3">
                    <c:v>2.0817270643556526E-2</c:v>
                  </c:pt>
                  <c:pt idx="4">
                    <c:v>2.081727064355654E-2</c:v>
                  </c:pt>
                </c:numCache>
              </c:numRef>
            </c:plus>
            <c:minus>
              <c:numRef>
                <c:f>'OD 2nd enrichment'!$R$15:$R$19</c:f>
                <c:numCache>
                  <c:formatCode>General</c:formatCode>
                  <c:ptCount val="5"/>
                  <c:pt idx="0">
                    <c:v>8.8194297439488905E-3</c:v>
                  </c:pt>
                  <c:pt idx="1">
                    <c:v>8.8194297439488853E-3</c:v>
                  </c:pt>
                  <c:pt idx="2">
                    <c:v>8.8194297439488922E-3</c:v>
                  </c:pt>
                  <c:pt idx="3">
                    <c:v>2.0817270643556526E-2</c:v>
                  </c:pt>
                  <c:pt idx="4">
                    <c:v>2.08172706435565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OD 2n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OD 2nd enrichment'!$R$5:$R$9</c:f>
              <c:numCache>
                <c:formatCode>General</c:formatCode>
                <c:ptCount val="5"/>
                <c:pt idx="0">
                  <c:v>5.3333333333333337E-2</c:v>
                </c:pt>
                <c:pt idx="1">
                  <c:v>0.15333333333333335</c:v>
                </c:pt>
                <c:pt idx="2">
                  <c:v>0.31666666666666665</c:v>
                </c:pt>
                <c:pt idx="3">
                  <c:v>0.48</c:v>
                </c:pt>
                <c:pt idx="4">
                  <c:v>0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CC72-486A-9539-5F1418EFCA65}"/>
            </c:ext>
          </c:extLst>
        </c:ser>
        <c:ser>
          <c:idx val="3"/>
          <c:order val="3"/>
          <c:tx>
            <c:strRef>
              <c:f>'OD 2nd enrichment'!$S$4</c:f>
              <c:strCache>
                <c:ptCount val="1"/>
                <c:pt idx="0">
                  <c:v>Site 3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Lbls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CC72-486A-9539-5F1418EFCA65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OD 2nd enrichment'!$S$15:$S$19</c:f>
                <c:numCache>
                  <c:formatCode>General</c:formatCode>
                  <c:ptCount val="5"/>
                  <c:pt idx="0">
                    <c:v>6.6668622308270892E-3</c:v>
                  </c:pt>
                  <c:pt idx="1">
                    <c:v>8.8194297439489235E-3</c:v>
                  </c:pt>
                  <c:pt idx="2">
                    <c:v>1.7638859487897812E-2</c:v>
                  </c:pt>
                  <c:pt idx="3">
                    <c:v>2.0817270643556596E-2</c:v>
                  </c:pt>
                  <c:pt idx="4">
                    <c:v>2.0817270643556374E-2</c:v>
                  </c:pt>
                </c:numCache>
              </c:numRef>
            </c:plus>
            <c:minus>
              <c:numRef>
                <c:f>'OD 2nd enrichment'!$S$15:$S$19</c:f>
                <c:numCache>
                  <c:formatCode>General</c:formatCode>
                  <c:ptCount val="5"/>
                  <c:pt idx="0">
                    <c:v>6.6668622308270892E-3</c:v>
                  </c:pt>
                  <c:pt idx="1">
                    <c:v>8.8194297439489235E-3</c:v>
                  </c:pt>
                  <c:pt idx="2">
                    <c:v>1.7638859487897812E-2</c:v>
                  </c:pt>
                  <c:pt idx="3">
                    <c:v>2.0817270643556596E-2</c:v>
                  </c:pt>
                  <c:pt idx="4">
                    <c:v>2.081727064355637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OD 2n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OD 2nd enrichment'!$S$5:$S$9</c:f>
              <c:numCache>
                <c:formatCode>General</c:formatCode>
                <c:ptCount val="5"/>
                <c:pt idx="0">
                  <c:v>3.6666666666666667E-2</c:v>
                </c:pt>
                <c:pt idx="1">
                  <c:v>9.3333333333333324E-2</c:v>
                </c:pt>
                <c:pt idx="2">
                  <c:v>0.14333333333333334</c:v>
                </c:pt>
                <c:pt idx="3">
                  <c:v>0.19999999999999998</c:v>
                </c:pt>
                <c:pt idx="4">
                  <c:v>0.2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CC72-486A-9539-5F1418EFCA65}"/>
            </c:ext>
          </c:extLst>
        </c:ser>
        <c:ser>
          <c:idx val="4"/>
          <c:order val="4"/>
          <c:tx>
            <c:strRef>
              <c:f>'OD 2nd enrichment'!$T$4</c:f>
              <c:strCache>
                <c:ptCount val="1"/>
                <c:pt idx="0">
                  <c:v>Site 4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-3.4207436399217223E-2"/>
                  <c:y val="-3.283228059930164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CC72-486A-9539-5F1418EFCA65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OD 2nd enrichment'!$R$15:$R$19</c:f>
                <c:numCache>
                  <c:formatCode>General</c:formatCode>
                  <c:ptCount val="5"/>
                  <c:pt idx="0">
                    <c:v>8.8194297439488905E-3</c:v>
                  </c:pt>
                  <c:pt idx="1">
                    <c:v>8.8194297439488853E-3</c:v>
                  </c:pt>
                  <c:pt idx="2">
                    <c:v>8.8194297439488922E-3</c:v>
                  </c:pt>
                  <c:pt idx="3">
                    <c:v>2.0817270643556526E-2</c:v>
                  </c:pt>
                  <c:pt idx="4">
                    <c:v>2.081727064355654E-2</c:v>
                  </c:pt>
                </c:numCache>
              </c:numRef>
            </c:plus>
            <c:minus>
              <c:numRef>
                <c:f>'OD 2nd enrichment'!$R$15:$R$19</c:f>
                <c:numCache>
                  <c:formatCode>General</c:formatCode>
                  <c:ptCount val="5"/>
                  <c:pt idx="0">
                    <c:v>8.8194297439488905E-3</c:v>
                  </c:pt>
                  <c:pt idx="1">
                    <c:v>8.8194297439488853E-3</c:v>
                  </c:pt>
                  <c:pt idx="2">
                    <c:v>8.8194297439488922E-3</c:v>
                  </c:pt>
                  <c:pt idx="3">
                    <c:v>2.0817270643556526E-2</c:v>
                  </c:pt>
                  <c:pt idx="4">
                    <c:v>2.08172706435565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OD 2n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OD 2nd enrichment'!$T$5:$T$9</c:f>
              <c:numCache>
                <c:formatCode>General</c:formatCode>
                <c:ptCount val="5"/>
                <c:pt idx="0">
                  <c:v>6.3333333333333339E-2</c:v>
                </c:pt>
                <c:pt idx="1">
                  <c:v>0.17</c:v>
                </c:pt>
                <c:pt idx="2">
                  <c:v>0.34</c:v>
                </c:pt>
                <c:pt idx="3">
                  <c:v>0.52666666666666673</c:v>
                </c:pt>
                <c:pt idx="4">
                  <c:v>0.6666666666666666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CC72-486A-9539-5F1418EFCA65}"/>
            </c:ext>
          </c:extLst>
        </c:ser>
        <c:ser>
          <c:idx val="5"/>
          <c:order val="5"/>
          <c:tx>
            <c:strRef>
              <c:f>'OD 2nd enrichment'!$U$4</c:f>
              <c:strCache>
                <c:ptCount val="1"/>
                <c:pt idx="0">
                  <c:v>Site 5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6"/>
                </a:solidFill>
              </a:ln>
              <a:effectLst/>
            </c:spPr>
          </c:marker>
          <c:dLbls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CC72-486A-9539-5F1418EFCA65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OD 2nd enrichment'!$U$15:$U$19</c:f>
                <c:numCache>
                  <c:formatCode>General</c:formatCode>
                  <c:ptCount val="5"/>
                  <c:pt idx="0">
                    <c:v>1.000029334624066E-2</c:v>
                  </c:pt>
                  <c:pt idx="1">
                    <c:v>2.3094688221708935E-2</c:v>
                  </c:pt>
                  <c:pt idx="2">
                    <c:v>2.3094688221708997E-2</c:v>
                  </c:pt>
                  <c:pt idx="3">
                    <c:v>2.027646988616769E-2</c:v>
                  </c:pt>
                  <c:pt idx="4">
                    <c:v>2.3334017807894791E-2</c:v>
                  </c:pt>
                </c:numCache>
              </c:numRef>
            </c:plus>
            <c:minus>
              <c:numRef>
                <c:f>'OD 2nd enrichment'!$U$15:$U$19</c:f>
                <c:numCache>
                  <c:formatCode>General</c:formatCode>
                  <c:ptCount val="5"/>
                  <c:pt idx="0">
                    <c:v>1.000029334624066E-2</c:v>
                  </c:pt>
                  <c:pt idx="1">
                    <c:v>2.3094688221708935E-2</c:v>
                  </c:pt>
                  <c:pt idx="2">
                    <c:v>2.3094688221708997E-2</c:v>
                  </c:pt>
                  <c:pt idx="3">
                    <c:v>2.027646988616769E-2</c:v>
                  </c:pt>
                  <c:pt idx="4">
                    <c:v>2.333401780789479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OD 2n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OD 2nd enrichment'!$U$5:$U$9</c:f>
              <c:numCache>
                <c:formatCode>General</c:formatCode>
                <c:ptCount val="5"/>
                <c:pt idx="0">
                  <c:v>0.06</c:v>
                </c:pt>
                <c:pt idx="1">
                  <c:v>0.25</c:v>
                </c:pt>
                <c:pt idx="2">
                  <c:v>0.43</c:v>
                </c:pt>
                <c:pt idx="3">
                  <c:v>0.67333333333333334</c:v>
                </c:pt>
                <c:pt idx="4">
                  <c:v>0.8333333333333333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CC72-486A-9539-5F1418EFCA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0209344"/>
        <c:axId val="290199008"/>
      </c:lineChart>
      <c:catAx>
        <c:axId val="29020934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0199008"/>
        <c:crosses val="autoZero"/>
        <c:auto val="1"/>
        <c:lblAlgn val="ctr"/>
        <c:lblOffset val="100"/>
        <c:noMultiLvlLbl val="0"/>
      </c:catAx>
      <c:valAx>
        <c:axId val="290199008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1"/>
                  <a:t>OD6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902093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="1"/>
              <a:t>Microbial growth in</a:t>
            </a:r>
            <a:r>
              <a:rPr lang="en-US" sz="1200" b="1" baseline="0"/>
              <a:t> second</a:t>
            </a:r>
            <a:r>
              <a:rPr lang="en-US" sz="1200" b="1"/>
              <a:t> subculture (B)</a:t>
            </a:r>
          </a:p>
        </c:rich>
      </c:tx>
      <c:layout>
        <c:manualLayout>
          <c:xMode val="edge"/>
          <c:yMode val="edge"/>
          <c:x val="0.30641278013325263"/>
          <c:y val="3.22824005107469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69425468675499"/>
          <c:y val="0.1660161219595381"/>
          <c:w val="0.85607475636003905"/>
          <c:h val="0.55338121586153077"/>
        </c:manualLayout>
      </c:layout>
      <c:lineChart>
        <c:grouping val="standard"/>
        <c:varyColors val="0"/>
        <c:ser>
          <c:idx val="0"/>
          <c:order val="0"/>
          <c:tx>
            <c:strRef>
              <c:f>'OD 3rd enrichment'!$P$4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-5.0876747367529819E-3"/>
                  <c:y val="-1.558020415786620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E3BC-457B-A0F2-989266FFF30A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OD 3rd enrichment'!$P$15:$P$19</c:f>
                <c:numCache>
                  <c:formatCode>General</c:formatCode>
                  <c:ptCount val="5"/>
                  <c:pt idx="0">
                    <c:v>3.3334311154135389E-3</c:v>
                  </c:pt>
                  <c:pt idx="1">
                    <c:v>6.6668622308270666E-3</c:v>
                  </c:pt>
                  <c:pt idx="2">
                    <c:v>8.8194297439488905E-3</c:v>
                  </c:pt>
                  <c:pt idx="3">
                    <c:v>3.333431115413542E-3</c:v>
                  </c:pt>
                  <c:pt idx="4">
                    <c:v>8.8194297439489235E-3</c:v>
                  </c:pt>
                </c:numCache>
              </c:numRef>
            </c:plus>
            <c:minus>
              <c:numRef>
                <c:f>'OD 3rd enrichment'!$P$15:$P$19</c:f>
                <c:numCache>
                  <c:formatCode>General</c:formatCode>
                  <c:ptCount val="5"/>
                  <c:pt idx="0">
                    <c:v>3.3334311154135389E-3</c:v>
                  </c:pt>
                  <c:pt idx="1">
                    <c:v>6.6668622308270666E-3</c:v>
                  </c:pt>
                  <c:pt idx="2">
                    <c:v>8.8194297439488905E-3</c:v>
                  </c:pt>
                  <c:pt idx="3">
                    <c:v>3.333431115413542E-3</c:v>
                  </c:pt>
                  <c:pt idx="4">
                    <c:v>8.8194297439489235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OD 3r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OD 3rd enrichment'!$P$5:$P$9</c:f>
              <c:numCache>
                <c:formatCode>General</c:formatCode>
                <c:ptCount val="5"/>
                <c:pt idx="0">
                  <c:v>1.6666666666666666E-2</c:v>
                </c:pt>
                <c:pt idx="1">
                  <c:v>4.6666666666666669E-2</c:v>
                </c:pt>
                <c:pt idx="2">
                  <c:v>7.3333333333333334E-2</c:v>
                </c:pt>
                <c:pt idx="3">
                  <c:v>8.666666666666667E-2</c:v>
                </c:pt>
                <c:pt idx="4">
                  <c:v>9.6666666666666665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3BC-457B-A0F2-989266FFF30A}"/>
            </c:ext>
          </c:extLst>
        </c:ser>
        <c:ser>
          <c:idx val="1"/>
          <c:order val="1"/>
          <c:tx>
            <c:strRef>
              <c:f>'OD 3rd enrichment'!$Q$4</c:f>
              <c:strCache>
                <c:ptCount val="1"/>
                <c:pt idx="0">
                  <c:v>Site 1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-7.3740358007033466E-3"/>
                  <c:y val="-1.70078718140176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E3BC-457B-A0F2-989266FFF30A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OD 3rd enrichment'!$Q$15:$Q$19</c:f>
                <c:numCache>
                  <c:formatCode>General</c:formatCode>
                  <c:ptCount val="5"/>
                  <c:pt idx="0">
                    <c:v>1.4530089367341705E-2</c:v>
                  </c:pt>
                  <c:pt idx="1">
                    <c:v>1.5275700410303647E-2</c:v>
                  </c:pt>
                  <c:pt idx="2">
                    <c:v>1.7638859487897767E-2</c:v>
                  </c:pt>
                  <c:pt idx="3">
                    <c:v>1.7638859487897784E-2</c:v>
                  </c:pt>
                  <c:pt idx="4">
                    <c:v>4.0415704387990768E-2</c:v>
                  </c:pt>
                </c:numCache>
              </c:numRef>
            </c:plus>
            <c:minus>
              <c:numRef>
                <c:f>'OD 3rd enrichment'!$Q$15:$Q$19</c:f>
                <c:numCache>
                  <c:formatCode>General</c:formatCode>
                  <c:ptCount val="5"/>
                  <c:pt idx="0">
                    <c:v>1.4530089367341705E-2</c:v>
                  </c:pt>
                  <c:pt idx="1">
                    <c:v>1.5275700410303647E-2</c:v>
                  </c:pt>
                  <c:pt idx="2">
                    <c:v>1.7638859487897767E-2</c:v>
                  </c:pt>
                  <c:pt idx="3">
                    <c:v>1.7638859487897784E-2</c:v>
                  </c:pt>
                  <c:pt idx="4">
                    <c:v>4.041570438799076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OD 3r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OD 3rd enrichment'!$Q$5:$Q$9</c:f>
              <c:numCache>
                <c:formatCode>General</c:formatCode>
                <c:ptCount val="5"/>
                <c:pt idx="0">
                  <c:v>4.3333333333333335E-2</c:v>
                </c:pt>
                <c:pt idx="1">
                  <c:v>0.24</c:v>
                </c:pt>
                <c:pt idx="2">
                  <c:v>0.43666666666666659</c:v>
                </c:pt>
                <c:pt idx="3">
                  <c:v>0.63666666666666671</c:v>
                </c:pt>
                <c:pt idx="4">
                  <c:v>0.8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E3BC-457B-A0F2-989266FFF30A}"/>
            </c:ext>
          </c:extLst>
        </c:ser>
        <c:ser>
          <c:idx val="2"/>
          <c:order val="2"/>
          <c:tx>
            <c:strRef>
              <c:f>'OD 3rd enrichment'!$R$4</c:f>
              <c:strCache>
                <c:ptCount val="1"/>
                <c:pt idx="0">
                  <c:v>Site 2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9.609418517082649E-3"/>
                  <c:y val="-1.043162934433315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E3BC-457B-A0F2-989266FFF30A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OD 3rd enrichment'!$R$15:$R$19</c:f>
                <c:numCache>
                  <c:formatCode>General</c:formatCode>
                  <c:ptCount val="5"/>
                  <c:pt idx="0">
                    <c:v>5.7736720554272527E-3</c:v>
                  </c:pt>
                  <c:pt idx="1">
                    <c:v>1.5275700410303633E-2</c:v>
                  </c:pt>
                  <c:pt idx="2">
                    <c:v>1.5275700410303638E-2</c:v>
                  </c:pt>
                  <c:pt idx="3">
                    <c:v>2.3334017807894826E-2</c:v>
                  </c:pt>
                  <c:pt idx="4">
                    <c:v>2.0817270643556516E-2</c:v>
                  </c:pt>
                </c:numCache>
              </c:numRef>
            </c:plus>
            <c:minus>
              <c:numRef>
                <c:f>'OD 3rd enrichment'!$R$15:$R$19</c:f>
                <c:numCache>
                  <c:formatCode>General</c:formatCode>
                  <c:ptCount val="5"/>
                  <c:pt idx="0">
                    <c:v>5.7736720554272527E-3</c:v>
                  </c:pt>
                  <c:pt idx="1">
                    <c:v>1.5275700410303633E-2</c:v>
                  </c:pt>
                  <c:pt idx="2">
                    <c:v>1.5275700410303638E-2</c:v>
                  </c:pt>
                  <c:pt idx="3">
                    <c:v>2.3334017807894826E-2</c:v>
                  </c:pt>
                  <c:pt idx="4">
                    <c:v>2.081727064355651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OD 3r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OD 3rd enrichment'!$R$5:$R$9</c:f>
              <c:numCache>
                <c:formatCode>General</c:formatCode>
                <c:ptCount val="5"/>
                <c:pt idx="0">
                  <c:v>0.03</c:v>
                </c:pt>
                <c:pt idx="1">
                  <c:v>0.17</c:v>
                </c:pt>
                <c:pt idx="2">
                  <c:v>0.34</c:v>
                </c:pt>
                <c:pt idx="3">
                  <c:v>0.51333333333333331</c:v>
                </c:pt>
                <c:pt idx="4">
                  <c:v>0.7000000000000000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E3BC-457B-A0F2-989266FFF30A}"/>
            </c:ext>
          </c:extLst>
        </c:ser>
        <c:ser>
          <c:idx val="3"/>
          <c:order val="3"/>
          <c:tx>
            <c:strRef>
              <c:f>'OD 3rd enrichment'!$S$4</c:f>
              <c:strCache>
                <c:ptCount val="1"/>
                <c:pt idx="0">
                  <c:v>Site 3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-1.0689144626152501E-2"/>
                  <c:y val="-7.7711569837554087E-4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E3BC-457B-A0F2-989266FFF30A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OD 3rd enrichment'!$S$15:$S$19</c:f>
                <c:numCache>
                  <c:formatCode>General</c:formatCode>
                  <c:ptCount val="5"/>
                  <c:pt idx="0">
                    <c:v>6.6668622308270892E-3</c:v>
                  </c:pt>
                  <c:pt idx="1">
                    <c:v>1.45300893673417E-2</c:v>
                  </c:pt>
                  <c:pt idx="2">
                    <c:v>6.6668622308270935E-3</c:v>
                  </c:pt>
                  <c:pt idx="3">
                    <c:v>2.7285309620396062E-2</c:v>
                  </c:pt>
                  <c:pt idx="4">
                    <c:v>2.645828923184668E-2</c:v>
                  </c:pt>
                </c:numCache>
              </c:numRef>
            </c:plus>
            <c:minus>
              <c:numRef>
                <c:f>'OD 3rd enrichment'!$S$15:$S$19</c:f>
                <c:numCache>
                  <c:formatCode>General</c:formatCode>
                  <c:ptCount val="5"/>
                  <c:pt idx="0">
                    <c:v>6.6668622308270892E-3</c:v>
                  </c:pt>
                  <c:pt idx="1">
                    <c:v>1.45300893673417E-2</c:v>
                  </c:pt>
                  <c:pt idx="2">
                    <c:v>6.6668622308270935E-3</c:v>
                  </c:pt>
                  <c:pt idx="3">
                    <c:v>2.7285309620396062E-2</c:v>
                  </c:pt>
                  <c:pt idx="4">
                    <c:v>2.64582892318466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OD 3r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OD 3rd enrichment'!$S$5:$S$9</c:f>
              <c:numCache>
                <c:formatCode>General</c:formatCode>
                <c:ptCount val="5"/>
                <c:pt idx="0">
                  <c:v>3.6666666666666667E-2</c:v>
                </c:pt>
                <c:pt idx="1">
                  <c:v>0.10666666666666667</c:v>
                </c:pt>
                <c:pt idx="2">
                  <c:v>0.16333333333333333</c:v>
                </c:pt>
                <c:pt idx="3">
                  <c:v>0.22333333333333336</c:v>
                </c:pt>
                <c:pt idx="4">
                  <c:v>0.2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E3BC-457B-A0F2-989266FFF30A}"/>
            </c:ext>
          </c:extLst>
        </c:ser>
        <c:ser>
          <c:idx val="4"/>
          <c:order val="4"/>
          <c:tx>
            <c:strRef>
              <c:f>'OD 3rd enrichment'!$T$4</c:f>
              <c:strCache>
                <c:ptCount val="1"/>
                <c:pt idx="0">
                  <c:v>Site 4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-5.2284495970918252E-3"/>
                  <c:y val="5.80847128339576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E3BC-457B-A0F2-989266FFF30A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OD 3rd enrichment'!$T$15:$T$19</c:f>
                <c:numCache>
                  <c:formatCode>General</c:formatCode>
                  <c:ptCount val="5"/>
                  <c:pt idx="0">
                    <c:v>3.3334311154135333E-3</c:v>
                  </c:pt>
                  <c:pt idx="1">
                    <c:v>1.5275700410303707E-2</c:v>
                  </c:pt>
                  <c:pt idx="2">
                    <c:v>1.7638859487897767E-2</c:v>
                  </c:pt>
                  <c:pt idx="3">
                    <c:v>1.2018856809850627E-2</c:v>
                  </c:pt>
                  <c:pt idx="4">
                    <c:v>1.7638859487897784E-2</c:v>
                  </c:pt>
                </c:numCache>
              </c:numRef>
            </c:plus>
            <c:minus>
              <c:numRef>
                <c:f>'OD 3rd enrichment'!$T$15:$T$19</c:f>
                <c:numCache>
                  <c:formatCode>General</c:formatCode>
                  <c:ptCount val="5"/>
                  <c:pt idx="0">
                    <c:v>3.3334311154135333E-3</c:v>
                  </c:pt>
                  <c:pt idx="1">
                    <c:v>1.5275700410303707E-2</c:v>
                  </c:pt>
                  <c:pt idx="2">
                    <c:v>1.7638859487897767E-2</c:v>
                  </c:pt>
                  <c:pt idx="3">
                    <c:v>1.2018856809850627E-2</c:v>
                  </c:pt>
                  <c:pt idx="4">
                    <c:v>1.763885948789778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OD 3r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OD 3rd enrichment'!$T$5:$T$9</c:f>
              <c:numCache>
                <c:formatCode>General</c:formatCode>
                <c:ptCount val="5"/>
                <c:pt idx="0">
                  <c:v>2.6666666666666668E-2</c:v>
                </c:pt>
                <c:pt idx="1">
                  <c:v>0.19999999999999998</c:v>
                </c:pt>
                <c:pt idx="2">
                  <c:v>0.36333333333333329</c:v>
                </c:pt>
                <c:pt idx="3">
                  <c:v>0.54666666666666675</c:v>
                </c:pt>
                <c:pt idx="4">
                  <c:v>0.7333333333333333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E3BC-457B-A0F2-989266FFF30A}"/>
            </c:ext>
          </c:extLst>
        </c:ser>
        <c:ser>
          <c:idx val="5"/>
          <c:order val="5"/>
          <c:tx>
            <c:strRef>
              <c:f>'OD 3rd enrichment'!$U$4</c:f>
              <c:strCache>
                <c:ptCount val="1"/>
                <c:pt idx="0">
                  <c:v>Site 5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x"/>
            <c:size val="5"/>
            <c:spPr>
              <a:noFill/>
              <a:ln w="9525">
                <a:solidFill>
                  <a:schemeClr val="accent6"/>
                </a:solidFill>
              </a:ln>
              <a:effectLst/>
            </c:spPr>
          </c:marker>
          <c:dLbls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t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E3BC-457B-A0F2-989266FFF30A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OD 3rd enrichment'!$U$15:$U$19</c:f>
                <c:numCache>
                  <c:formatCode>General</c:formatCode>
                  <c:ptCount val="5"/>
                  <c:pt idx="0">
                    <c:v>1.2018856809850645E-2</c:v>
                  </c:pt>
                  <c:pt idx="1">
                    <c:v>2.027646988616769E-2</c:v>
                  </c:pt>
                  <c:pt idx="2">
                    <c:v>1.7321016166281771E-2</c:v>
                  </c:pt>
                  <c:pt idx="3">
                    <c:v>2.0817270643556516E-2</c:v>
                  </c:pt>
                  <c:pt idx="4">
                    <c:v>2.6458289231846639E-2</c:v>
                  </c:pt>
                </c:numCache>
              </c:numRef>
            </c:plus>
            <c:minus>
              <c:numRef>
                <c:f>'OD 3rd enrichment'!$U$15:$U$19</c:f>
                <c:numCache>
                  <c:formatCode>General</c:formatCode>
                  <c:ptCount val="5"/>
                  <c:pt idx="0">
                    <c:v>1.2018856809850645E-2</c:v>
                  </c:pt>
                  <c:pt idx="1">
                    <c:v>2.027646988616769E-2</c:v>
                  </c:pt>
                  <c:pt idx="2">
                    <c:v>1.7321016166281771E-2</c:v>
                  </c:pt>
                  <c:pt idx="3">
                    <c:v>2.0817270643556516E-2</c:v>
                  </c:pt>
                  <c:pt idx="4">
                    <c:v>2.645828923184663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OD 3rd enrichment'!$O$5:$O$9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18</c:v>
                </c:pt>
                <c:pt idx="4">
                  <c:v>24</c:v>
                </c:pt>
              </c:numCache>
            </c:numRef>
          </c:cat>
          <c:val>
            <c:numRef>
              <c:f>'OD 3rd enrichment'!$U$5:$U$9</c:f>
              <c:numCache>
                <c:formatCode>General</c:formatCode>
                <c:ptCount val="5"/>
                <c:pt idx="0">
                  <c:v>4.6666666666666669E-2</c:v>
                </c:pt>
                <c:pt idx="1">
                  <c:v>0.31666666666666665</c:v>
                </c:pt>
                <c:pt idx="2">
                  <c:v>0.52</c:v>
                </c:pt>
                <c:pt idx="3">
                  <c:v>0.70000000000000007</c:v>
                </c:pt>
                <c:pt idx="4">
                  <c:v>0.8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E3BC-457B-A0F2-989266FFF3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6931312"/>
        <c:axId val="406936752"/>
      </c:lineChart>
      <c:dateAx>
        <c:axId val="4069313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1"/>
                  <a:t>Time (days)</a:t>
                </a:r>
              </a:p>
            </c:rich>
          </c:tx>
          <c:layout>
            <c:manualLayout>
              <c:xMode val="edge"/>
              <c:yMode val="edge"/>
              <c:x val="0.46400094218991855"/>
              <c:y val="0.827415407533517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6936752"/>
        <c:crosses val="autoZero"/>
        <c:auto val="0"/>
        <c:lblOffset val="100"/>
        <c:baseTimeUnit val="days"/>
        <c:majorUnit val="6"/>
        <c:majorTimeUnit val="days"/>
      </c:dateAx>
      <c:valAx>
        <c:axId val="406936752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1"/>
                  <a:t>OD600</a:t>
                </a:r>
              </a:p>
            </c:rich>
          </c:tx>
          <c:layout>
            <c:manualLayout>
              <c:xMode val="edge"/>
              <c:yMode val="edge"/>
              <c:x val="1.7363831218890506E-2"/>
              <c:y val="0.319446195299527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69313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="1"/>
              <a:t>(A)</a:t>
            </a:r>
          </a:p>
        </c:rich>
      </c:tx>
      <c:layout>
        <c:manualLayout>
          <c:xMode val="edge"/>
          <c:yMode val="edge"/>
          <c:x val="0.54864614380829513"/>
          <c:y val="3.472222222222222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6633821196079305"/>
          <c:y val="6.3657407407407413E-2"/>
          <c:w val="0.68187271082640089"/>
          <c:h val="0.77789370078740161"/>
        </c:manualLayout>
      </c:layout>
      <c:lineChart>
        <c:grouping val="standard"/>
        <c:varyColors val="0"/>
        <c:ser>
          <c:idx val="0"/>
          <c:order val="0"/>
          <c:tx>
            <c:strRef>
              <c:f>'pH MC1.. '!$O$4</c:f>
              <c:strCache>
                <c:ptCount val="1"/>
                <c:pt idx="0">
                  <c:v>pH 3.5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-1.1264184082252876E-2"/>
                  <c:y val="-4.49470493605311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88E7-4B7B-A2C3-A4CADD9A58D7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pH MC1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pH MC1.. '!$O$5:$O$9</c:f>
              <c:numCache>
                <c:formatCode>General</c:formatCode>
                <c:ptCount val="5"/>
                <c:pt idx="0">
                  <c:v>9974</c:v>
                </c:pt>
                <c:pt idx="1">
                  <c:v>9305.6666666666661</c:v>
                </c:pt>
                <c:pt idx="2">
                  <c:v>8946.6666666666661</c:v>
                </c:pt>
                <c:pt idx="3">
                  <c:v>8393.3333333333339</c:v>
                </c:pt>
                <c:pt idx="4">
                  <c:v>7573.6666666666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8E7-4B7B-A2C3-A4CADD9A58D7}"/>
            </c:ext>
          </c:extLst>
        </c:ser>
        <c:ser>
          <c:idx val="1"/>
          <c:order val="1"/>
          <c:tx>
            <c:strRef>
              <c:f>'pH MC1.. '!$P$4</c:f>
              <c:strCache>
                <c:ptCount val="1"/>
                <c:pt idx="0">
                  <c:v>pH 5.5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2.8574638927542423E-3"/>
                  <c:y val="-7.906308986040553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88E7-4B7B-A2C3-A4CADD9A58D7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pH MC1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pH MC1.. '!$P$5:$P$9</c:f>
              <c:numCache>
                <c:formatCode>General</c:formatCode>
                <c:ptCount val="5"/>
                <c:pt idx="0">
                  <c:v>9974</c:v>
                </c:pt>
                <c:pt idx="1">
                  <c:v>8328.6666666666661</c:v>
                </c:pt>
                <c:pt idx="2">
                  <c:v>6742</c:v>
                </c:pt>
                <c:pt idx="3">
                  <c:v>5276</c:v>
                </c:pt>
                <c:pt idx="4">
                  <c:v>4224.6666666666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88E7-4B7B-A2C3-A4CADD9A58D7}"/>
            </c:ext>
          </c:extLst>
        </c:ser>
        <c:ser>
          <c:idx val="2"/>
          <c:order val="2"/>
          <c:tx>
            <c:strRef>
              <c:f>'pH MC1.. '!$Q$4</c:f>
              <c:strCache>
                <c:ptCount val="1"/>
                <c:pt idx="0">
                  <c:v>pH 7.0</c:v>
                </c:pt>
              </c:strCache>
            </c:strRef>
          </c:tx>
          <c:spPr>
            <a:ln w="12700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1.6198518544127981E-2"/>
                  <c:y val="7.354974461791903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88E7-4B7B-A2C3-A4CADD9A58D7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pH MC1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pH MC1.. '!$Q$5:$Q$9</c:f>
              <c:numCache>
                <c:formatCode>General</c:formatCode>
                <c:ptCount val="5"/>
                <c:pt idx="0">
                  <c:v>9974</c:v>
                </c:pt>
                <c:pt idx="1">
                  <c:v>7667.666666666667</c:v>
                </c:pt>
                <c:pt idx="2">
                  <c:v>5655.666666666667</c:v>
                </c:pt>
                <c:pt idx="3">
                  <c:v>4281</c:v>
                </c:pt>
                <c:pt idx="4">
                  <c:v>2372.666666666666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88E7-4B7B-A2C3-A4CADD9A58D7}"/>
            </c:ext>
          </c:extLst>
        </c:ser>
        <c:ser>
          <c:idx val="3"/>
          <c:order val="3"/>
          <c:tx>
            <c:strRef>
              <c:f>'pH MC1.. '!$R$4</c:f>
              <c:strCache>
                <c:ptCount val="1"/>
                <c:pt idx="0">
                  <c:v>pH 8.5</c:v>
                </c:pt>
              </c:strCache>
            </c:strRef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2.3278045238855597E-3"/>
                  <c:y val="-2.02360644980350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88E7-4B7B-A2C3-A4CADD9A58D7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pH MC1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pH MC1.. '!$R$5:$R$9</c:f>
              <c:numCache>
                <c:formatCode>General</c:formatCode>
                <c:ptCount val="5"/>
                <c:pt idx="0">
                  <c:v>9974</c:v>
                </c:pt>
                <c:pt idx="1">
                  <c:v>7937</c:v>
                </c:pt>
                <c:pt idx="2">
                  <c:v>6219.333333333333</c:v>
                </c:pt>
                <c:pt idx="3">
                  <c:v>4643.666666666667</c:v>
                </c:pt>
                <c:pt idx="4">
                  <c:v>3292.333333333333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88E7-4B7B-A2C3-A4CADD9A58D7}"/>
            </c:ext>
          </c:extLst>
        </c:ser>
        <c:ser>
          <c:idx val="4"/>
          <c:order val="4"/>
          <c:tx>
            <c:strRef>
              <c:f>'pH MC1.. '!$S$4</c:f>
              <c:strCache>
                <c:ptCount val="1"/>
                <c:pt idx="0">
                  <c:v>pH 9.5</c:v>
                </c:pt>
              </c:strCache>
            </c:strRef>
          </c:tx>
          <c:spPr>
            <a:ln w="1270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dLbls>
            <c:dLbl>
              <c:idx val="0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88E7-4B7B-A2C3-A4CADD9A58D7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88E7-4B7B-A2C3-A4CADD9A58D7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88E7-4B7B-A2C3-A4CADD9A58D7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88E7-4B7B-A2C3-A4CADD9A58D7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1.7928439515860761E-3"/>
                  <c:y val="-5.3807302566984073E-4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88E7-4B7B-A2C3-A4CADD9A58D7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pH MC1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pH MC1.. '!$S$5:$S$9</c:f>
              <c:numCache>
                <c:formatCode>General</c:formatCode>
                <c:ptCount val="5"/>
                <c:pt idx="0">
                  <c:v>9974</c:v>
                </c:pt>
                <c:pt idx="1">
                  <c:v>8835.3333333333339</c:v>
                </c:pt>
                <c:pt idx="2">
                  <c:v>7956</c:v>
                </c:pt>
                <c:pt idx="3">
                  <c:v>7312</c:v>
                </c:pt>
                <c:pt idx="4">
                  <c:v>6763.33333333333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88E7-4B7B-A2C3-A4CADD9A58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6941648"/>
        <c:axId val="406939472"/>
      </c:lineChart>
      <c:catAx>
        <c:axId val="4069416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6939472"/>
        <c:crosses val="autoZero"/>
        <c:auto val="1"/>
        <c:lblAlgn val="ctr"/>
        <c:lblOffset val="100"/>
        <c:noMultiLvlLbl val="0"/>
      </c:catAx>
      <c:valAx>
        <c:axId val="406939472"/>
        <c:scaling>
          <c:orientation val="minMax"/>
          <c:max val="120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1"/>
                  <a:t>PHCs conc. (mg L</a:t>
                </a:r>
                <a:r>
                  <a:rPr lang="en-US" sz="1100" b="1" baseline="30000"/>
                  <a:t>-1</a:t>
                </a:r>
                <a:r>
                  <a:rPr lang="en-US" sz="1100" b="1"/>
                  <a:t>)</a:t>
                </a:r>
              </a:p>
            </c:rich>
          </c:tx>
          <c:layout>
            <c:manualLayout>
              <c:xMode val="edge"/>
              <c:yMode val="edge"/>
              <c:x val="1.9974939573231314E-2"/>
              <c:y val="7.812363298337707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69416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="1">
                <a:solidFill>
                  <a:sysClr val="windowText" lastClr="000000"/>
                </a:solidFill>
              </a:rPr>
              <a:t>(B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2787231045271883"/>
          <c:y val="0.11180555555555556"/>
          <c:w val="0.70855650458946873"/>
          <c:h val="0.7286111111111111"/>
        </c:manualLayout>
      </c:layout>
      <c:lineChart>
        <c:grouping val="standard"/>
        <c:varyColors val="0"/>
        <c:ser>
          <c:idx val="0"/>
          <c:order val="0"/>
          <c:tx>
            <c:strRef>
              <c:f>'pH MC1.. '!$O$4</c:f>
              <c:strCache>
                <c:ptCount val="1"/>
                <c:pt idx="0">
                  <c:v>pH 3.5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1.1207643988321501E-2"/>
                  <c:y val="-5.514041652419374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BA5A-4401-A6CC-A7BA38C736FA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pH MC1.. '!$O$15:$O$19</c:f>
                <c:numCache>
                  <c:formatCode>General</c:formatCode>
                  <c:ptCount val="5"/>
                  <c:pt idx="0">
                    <c:v>1.1547344110854503E-3</c:v>
                  </c:pt>
                  <c:pt idx="1">
                    <c:v>2.1858769614319755E-3</c:v>
                  </c:pt>
                  <c:pt idx="2">
                    <c:v>5.5479350675133052E-3</c:v>
                  </c:pt>
                  <c:pt idx="3">
                    <c:v>4.910450662884174E-3</c:v>
                  </c:pt>
                  <c:pt idx="4">
                    <c:v>2.333401780789474E-3</c:v>
                  </c:pt>
                </c:numCache>
              </c:numRef>
            </c:plus>
            <c:minus>
              <c:numRef>
                <c:f>'pH MC1.. '!$O$15:$O$19</c:f>
                <c:numCache>
                  <c:formatCode>General</c:formatCode>
                  <c:ptCount val="5"/>
                  <c:pt idx="0">
                    <c:v>1.1547344110854503E-3</c:v>
                  </c:pt>
                  <c:pt idx="1">
                    <c:v>2.1858769614319755E-3</c:v>
                  </c:pt>
                  <c:pt idx="2">
                    <c:v>5.5479350675133052E-3</c:v>
                  </c:pt>
                  <c:pt idx="3">
                    <c:v>4.910450662884174E-3</c:v>
                  </c:pt>
                  <c:pt idx="4">
                    <c:v>2.333401780789474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H MC1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pH MC1.. '!$O$5:$O$9</c:f>
              <c:numCache>
                <c:formatCode>General</c:formatCode>
                <c:ptCount val="5"/>
                <c:pt idx="0">
                  <c:v>0.01</c:v>
                </c:pt>
                <c:pt idx="1">
                  <c:v>4.1666666666666664E-2</c:v>
                </c:pt>
                <c:pt idx="2">
                  <c:v>9.1666666666666674E-2</c:v>
                </c:pt>
                <c:pt idx="3">
                  <c:v>0.12833333333333333</c:v>
                </c:pt>
                <c:pt idx="4">
                  <c:v>0.1406666666666666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A5A-4401-A6CC-A7BA38C736FA}"/>
            </c:ext>
          </c:extLst>
        </c:ser>
        <c:ser>
          <c:idx val="1"/>
          <c:order val="1"/>
          <c:tx>
            <c:strRef>
              <c:f>'pH MC1.. '!$P$4</c:f>
              <c:strCache>
                <c:ptCount val="1"/>
                <c:pt idx="0">
                  <c:v>pH 5.5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3.7813756426514099E-2"/>
                  <c:y val="-1.002207246771120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BA5A-4401-A6CC-A7BA38C736FA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pH MC1.. '!$P$15:$P$19</c:f>
                <c:numCache>
                  <c:formatCode>General</c:formatCode>
                  <c:ptCount val="5"/>
                  <c:pt idx="0">
                    <c:v>6.7059985119432919E-3</c:v>
                  </c:pt>
                  <c:pt idx="1">
                    <c:v>3.333431115413542E-3</c:v>
                  </c:pt>
                  <c:pt idx="2">
                    <c:v>4.4097148719744374E-3</c:v>
                  </c:pt>
                  <c:pt idx="3">
                    <c:v>3.8443002993530017E-3</c:v>
                  </c:pt>
                  <c:pt idx="4">
                    <c:v>5.1317519730459567E-3</c:v>
                  </c:pt>
                </c:numCache>
              </c:numRef>
            </c:plus>
            <c:minus>
              <c:numRef>
                <c:f>'pH MC1.. '!$P$15:$P$19</c:f>
                <c:numCache>
                  <c:formatCode>General</c:formatCode>
                  <c:ptCount val="5"/>
                  <c:pt idx="0">
                    <c:v>6.7059985119432919E-3</c:v>
                  </c:pt>
                  <c:pt idx="1">
                    <c:v>3.333431115413542E-3</c:v>
                  </c:pt>
                  <c:pt idx="2">
                    <c:v>4.4097148719744374E-3</c:v>
                  </c:pt>
                  <c:pt idx="3">
                    <c:v>3.8443002993530017E-3</c:v>
                  </c:pt>
                  <c:pt idx="4">
                    <c:v>5.1317519730459567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H MC1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pH MC1.. '!$P$5:$P$9</c:f>
              <c:numCache>
                <c:formatCode>General</c:formatCode>
                <c:ptCount val="5"/>
                <c:pt idx="0">
                  <c:v>2.3366666666666664E-2</c:v>
                </c:pt>
                <c:pt idx="1">
                  <c:v>8.3333333333333329E-2</c:v>
                </c:pt>
                <c:pt idx="2">
                  <c:v>0.17166666666666666</c:v>
                </c:pt>
                <c:pt idx="3">
                  <c:v>0.26433333333333336</c:v>
                </c:pt>
                <c:pt idx="4">
                  <c:v>0.3330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A5A-4401-A6CC-A7BA38C736FA}"/>
            </c:ext>
          </c:extLst>
        </c:ser>
        <c:ser>
          <c:idx val="2"/>
          <c:order val="2"/>
          <c:tx>
            <c:strRef>
              <c:f>'pH MC1.. '!$Q$4</c:f>
              <c:strCache>
                <c:ptCount val="1"/>
                <c:pt idx="0">
                  <c:v>pH 7.0</c:v>
                </c:pt>
              </c:strCache>
            </c:strRef>
          </c:tx>
          <c:spPr>
            <a:ln w="12700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3.0261385866090749E-3"/>
                  <c:y val="-1.386641557795365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BA5A-4401-A6CC-A7BA38C736FA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pH MC1.. '!$Q$15:$Q$19</c:f>
                <c:numCache>
                  <c:formatCode>General</c:formatCode>
                  <c:ptCount val="5"/>
                  <c:pt idx="0">
                    <c:v>6.8396288082820901E-3</c:v>
                  </c:pt>
                  <c:pt idx="1">
                    <c:v>9.8209013257683411E-3</c:v>
                  </c:pt>
                  <c:pt idx="2">
                    <c:v>8.1855928861188452E-3</c:v>
                  </c:pt>
                  <c:pt idx="3">
                    <c:v>5.5077321097976124E-3</c:v>
                  </c:pt>
                  <c:pt idx="4">
                    <c:v>6.0094284049252954E-3</c:v>
                  </c:pt>
                </c:numCache>
              </c:numRef>
            </c:plus>
            <c:minus>
              <c:numRef>
                <c:f>'pH MC1.. '!$Q$15:$Q$19</c:f>
                <c:numCache>
                  <c:formatCode>General</c:formatCode>
                  <c:ptCount val="5"/>
                  <c:pt idx="0">
                    <c:v>6.8396288082820901E-3</c:v>
                  </c:pt>
                  <c:pt idx="1">
                    <c:v>9.8209013257683411E-3</c:v>
                  </c:pt>
                  <c:pt idx="2">
                    <c:v>8.1855928861188452E-3</c:v>
                  </c:pt>
                  <c:pt idx="3">
                    <c:v>5.5077321097976124E-3</c:v>
                  </c:pt>
                  <c:pt idx="4">
                    <c:v>6.0094284049252954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H MC1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pH MC1.. '!$Q$5:$Q$9</c:f>
              <c:numCache>
                <c:formatCode>General</c:formatCode>
                <c:ptCount val="5"/>
                <c:pt idx="0">
                  <c:v>2.6333333333333334E-2</c:v>
                </c:pt>
                <c:pt idx="1">
                  <c:v>0.22666666666666666</c:v>
                </c:pt>
                <c:pt idx="2">
                  <c:v>0.315</c:v>
                </c:pt>
                <c:pt idx="3">
                  <c:v>0.435</c:v>
                </c:pt>
                <c:pt idx="4">
                  <c:v>0.5716666666666666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BA5A-4401-A6CC-A7BA38C736FA}"/>
            </c:ext>
          </c:extLst>
        </c:ser>
        <c:ser>
          <c:idx val="3"/>
          <c:order val="3"/>
          <c:tx>
            <c:strRef>
              <c:f>'pH MC1.. '!$R$4</c:f>
              <c:strCache>
                <c:ptCount val="1"/>
                <c:pt idx="0">
                  <c:v>pH 8.5</c:v>
                </c:pt>
              </c:strCache>
            </c:strRef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6.9155603570661851E-3"/>
                  <c:y val="-3.13589333233850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BA5A-4401-A6CC-A7BA38C736FA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pH MC1.. '!$R$15:$R$19</c:f>
                <c:numCache>
                  <c:formatCode>General</c:formatCode>
                  <c:ptCount val="5"/>
                  <c:pt idx="0">
                    <c:v>3.3334311154135333E-3</c:v>
                  </c:pt>
                  <c:pt idx="1">
                    <c:v>5.3646496785089946E-3</c:v>
                  </c:pt>
                  <c:pt idx="2">
                    <c:v>9.5396718486479726E-3</c:v>
                  </c:pt>
                  <c:pt idx="3">
                    <c:v>1.0039108049072334E-2</c:v>
                  </c:pt>
                  <c:pt idx="4">
                    <c:v>9.0249223153913514E-3</c:v>
                  </c:pt>
                </c:numCache>
              </c:numRef>
            </c:plus>
            <c:minus>
              <c:numRef>
                <c:f>'pH MC1.. '!$R$15:$R$19</c:f>
                <c:numCache>
                  <c:formatCode>General</c:formatCode>
                  <c:ptCount val="5"/>
                  <c:pt idx="0">
                    <c:v>3.3334311154135333E-3</c:v>
                  </c:pt>
                  <c:pt idx="1">
                    <c:v>5.3646496785089946E-3</c:v>
                  </c:pt>
                  <c:pt idx="2">
                    <c:v>9.5396718486479726E-3</c:v>
                  </c:pt>
                  <c:pt idx="3">
                    <c:v>1.0039108049072334E-2</c:v>
                  </c:pt>
                  <c:pt idx="4">
                    <c:v>9.0249223153913514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H MC1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pH MC1.. '!$R$5:$R$9</c:f>
              <c:numCache>
                <c:formatCode>General</c:formatCode>
                <c:ptCount val="5"/>
                <c:pt idx="0">
                  <c:v>2.3333333333333334E-2</c:v>
                </c:pt>
                <c:pt idx="1">
                  <c:v>0.18433333333333332</c:v>
                </c:pt>
                <c:pt idx="2">
                  <c:v>0.27899999999999997</c:v>
                </c:pt>
                <c:pt idx="3">
                  <c:v>0.34633333333333333</c:v>
                </c:pt>
                <c:pt idx="4">
                  <c:v>0.4223333333333332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BA5A-4401-A6CC-A7BA38C736FA}"/>
            </c:ext>
          </c:extLst>
        </c:ser>
        <c:ser>
          <c:idx val="4"/>
          <c:order val="4"/>
          <c:tx>
            <c:strRef>
              <c:f>'pH MC1.. '!$S$4</c:f>
              <c:strCache>
                <c:ptCount val="1"/>
                <c:pt idx="0">
                  <c:v>pH 9.5</c:v>
                </c:pt>
              </c:strCache>
            </c:strRef>
          </c:tx>
          <c:spPr>
            <a:ln w="1270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dLbls>
            <c:dLbl>
              <c:idx val="0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BA5A-4401-A6CC-A7BA38C736FA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BA5A-4401-A6CC-A7BA38C736FA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BA5A-4401-A6CC-A7BA38C736FA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BA5A-4401-A6CC-A7BA38C736FA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3.1210742456665211E-3"/>
                  <c:y val="-1.12175879841589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BA5A-4401-A6CC-A7BA38C736FA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pH MC1.. '!$S$15:$S$19</c:f>
                <c:numCache>
                  <c:formatCode>General</c:formatCode>
                  <c:ptCount val="5"/>
                  <c:pt idx="0">
                    <c:v>5.7736720554272527E-3</c:v>
                  </c:pt>
                  <c:pt idx="1">
                    <c:v>4.3334604500376069E-3</c:v>
                  </c:pt>
                  <c:pt idx="2">
                    <c:v>5.5077321097976089E-3</c:v>
                  </c:pt>
                  <c:pt idx="3">
                    <c:v>3.7565860846695827E-3</c:v>
                  </c:pt>
                  <c:pt idx="4">
                    <c:v>3.383063093003649E-3</c:v>
                  </c:pt>
                </c:numCache>
              </c:numRef>
            </c:plus>
            <c:minus>
              <c:numRef>
                <c:f>'pH MC1.. '!$S$15:$S$19</c:f>
                <c:numCache>
                  <c:formatCode>General</c:formatCode>
                  <c:ptCount val="5"/>
                  <c:pt idx="0">
                    <c:v>5.7736720554272527E-3</c:v>
                  </c:pt>
                  <c:pt idx="1">
                    <c:v>4.3334604500376069E-3</c:v>
                  </c:pt>
                  <c:pt idx="2">
                    <c:v>5.5077321097976089E-3</c:v>
                  </c:pt>
                  <c:pt idx="3">
                    <c:v>3.7565860846695827E-3</c:v>
                  </c:pt>
                  <c:pt idx="4">
                    <c:v>3.383063093003649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H MC1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pH MC1.. '!$S$5:$S$9</c:f>
              <c:numCache>
                <c:formatCode>General</c:formatCode>
                <c:ptCount val="5"/>
                <c:pt idx="0">
                  <c:v>0.02</c:v>
                </c:pt>
                <c:pt idx="1">
                  <c:v>6.7666666666666667E-2</c:v>
                </c:pt>
                <c:pt idx="2">
                  <c:v>0.11099999999999999</c:v>
                </c:pt>
                <c:pt idx="3">
                  <c:v>0.14966666666666664</c:v>
                </c:pt>
                <c:pt idx="4">
                  <c:v>0.215666666666666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BA5A-4401-A6CC-A7BA38C736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6941104"/>
        <c:axId val="406942736"/>
      </c:lineChart>
      <c:catAx>
        <c:axId val="40694110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6942736"/>
        <c:crosses val="autoZero"/>
        <c:auto val="1"/>
        <c:lblAlgn val="ctr"/>
        <c:lblOffset val="100"/>
        <c:noMultiLvlLbl val="0"/>
      </c:catAx>
      <c:valAx>
        <c:axId val="406942736"/>
        <c:scaling>
          <c:orientation val="minMax"/>
          <c:max val="0.8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1"/>
                  <a:t>OD </a:t>
                </a:r>
                <a:r>
                  <a:rPr lang="en-US" sz="1100" b="1" baseline="-25000"/>
                  <a:t>600</a:t>
                </a:r>
              </a:p>
            </c:rich>
          </c:tx>
          <c:layout>
            <c:manualLayout>
              <c:xMode val="edge"/>
              <c:yMode val="edge"/>
              <c:x val="1.7478152309612985E-2"/>
              <c:y val="0.320394269308945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6941104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="1"/>
              <a:t>(C)</a:t>
            </a:r>
          </a:p>
        </c:rich>
      </c:tx>
      <c:layout>
        <c:manualLayout>
          <c:xMode val="edge"/>
          <c:yMode val="edge"/>
          <c:x val="0.53452185002298447"/>
          <c:y val="2.31481481481481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5619207556682533"/>
          <c:y val="6.3657407407407413E-2"/>
          <c:w val="0.69201884722036877"/>
          <c:h val="0.65023298718095024"/>
        </c:manualLayout>
      </c:layout>
      <c:lineChart>
        <c:grouping val="standard"/>
        <c:varyColors val="0"/>
        <c:ser>
          <c:idx val="0"/>
          <c:order val="0"/>
          <c:tx>
            <c:strRef>
              <c:f>'pH MC5.. '!$O$4</c:f>
              <c:strCache>
                <c:ptCount val="1"/>
                <c:pt idx="0">
                  <c:v>pH 3.5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-1.1264184082252876E-2"/>
                  <c:y val="-4.49470493605311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CBC2-46A7-B5AD-C883D4069768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pH MC5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pH MC5.. '!$O$5:$O$9</c:f>
              <c:numCache>
                <c:formatCode>General</c:formatCode>
                <c:ptCount val="5"/>
                <c:pt idx="0">
                  <c:v>9974</c:v>
                </c:pt>
                <c:pt idx="1">
                  <c:v>9139</c:v>
                </c:pt>
                <c:pt idx="2">
                  <c:v>8746.6666666666661</c:v>
                </c:pt>
                <c:pt idx="3">
                  <c:v>8026.666666666667</c:v>
                </c:pt>
                <c:pt idx="4">
                  <c:v>720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BC2-46A7-B5AD-C883D4069768}"/>
            </c:ext>
          </c:extLst>
        </c:ser>
        <c:ser>
          <c:idx val="1"/>
          <c:order val="1"/>
          <c:tx>
            <c:strRef>
              <c:f>'pH MC5.. '!$P$4</c:f>
              <c:strCache>
                <c:ptCount val="1"/>
                <c:pt idx="0">
                  <c:v>pH 5.5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2.8574139648829214E-3"/>
                  <c:y val="-2.973866873706653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CBC2-46A7-B5AD-C883D4069768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pH MC5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pH MC5.. '!$P$5:$P$9</c:f>
              <c:numCache>
                <c:formatCode>General</c:formatCode>
                <c:ptCount val="5"/>
                <c:pt idx="0">
                  <c:v>9974</c:v>
                </c:pt>
                <c:pt idx="1">
                  <c:v>8028.666666666667</c:v>
                </c:pt>
                <c:pt idx="2">
                  <c:v>6442</c:v>
                </c:pt>
                <c:pt idx="3">
                  <c:v>4976</c:v>
                </c:pt>
                <c:pt idx="4">
                  <c:v>3624.666666666666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CBC2-46A7-B5AD-C883D4069768}"/>
            </c:ext>
          </c:extLst>
        </c:ser>
        <c:ser>
          <c:idx val="2"/>
          <c:order val="2"/>
          <c:tx>
            <c:strRef>
              <c:f>'pH MC5.. '!$Q$4</c:f>
              <c:strCache>
                <c:ptCount val="1"/>
                <c:pt idx="0">
                  <c:v>pH 7.0</c:v>
                </c:pt>
              </c:strCache>
            </c:strRef>
          </c:tx>
          <c:spPr>
            <a:ln w="12700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3.0261385866090749E-3"/>
                  <c:y val="6.28123550215653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CBC2-46A7-B5AD-C883D4069768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pH MC5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pH MC5.. '!$Q$5:$Q$9</c:f>
              <c:numCache>
                <c:formatCode>General</c:formatCode>
                <c:ptCount val="5"/>
                <c:pt idx="0">
                  <c:v>9974</c:v>
                </c:pt>
                <c:pt idx="1">
                  <c:v>7367.666666666667</c:v>
                </c:pt>
                <c:pt idx="2">
                  <c:v>5322.333333333333</c:v>
                </c:pt>
                <c:pt idx="3">
                  <c:v>3614.3333333333335</c:v>
                </c:pt>
                <c:pt idx="4">
                  <c:v>190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CBC2-46A7-B5AD-C883D4069768}"/>
            </c:ext>
          </c:extLst>
        </c:ser>
        <c:ser>
          <c:idx val="3"/>
          <c:order val="3"/>
          <c:tx>
            <c:strRef>
              <c:f>'pH MC5.. '!$R$4</c:f>
              <c:strCache>
                <c:ptCount val="1"/>
                <c:pt idx="0">
                  <c:v>pH 8.5</c:v>
                </c:pt>
              </c:strCache>
            </c:strRef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-1.591416801002499E-16"/>
                  <c:y val="-8.659990870706379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CBC2-46A7-B5AD-C883D4069768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pH MC5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pH MC5.. '!$R$5:$R$9</c:f>
              <c:numCache>
                <c:formatCode>General</c:formatCode>
                <c:ptCount val="5"/>
                <c:pt idx="0">
                  <c:v>9974</c:v>
                </c:pt>
                <c:pt idx="1">
                  <c:v>7748.666666666667</c:v>
                </c:pt>
                <c:pt idx="2">
                  <c:v>6077.666666666667</c:v>
                </c:pt>
                <c:pt idx="3">
                  <c:v>4427</c:v>
                </c:pt>
                <c:pt idx="4">
                  <c:v>3192.333333333333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CBC2-46A7-B5AD-C883D4069768}"/>
            </c:ext>
          </c:extLst>
        </c:ser>
        <c:ser>
          <c:idx val="4"/>
          <c:order val="4"/>
          <c:tx>
            <c:strRef>
              <c:f>'pH MC5.. '!$S$4</c:f>
              <c:strCache>
                <c:ptCount val="1"/>
                <c:pt idx="0">
                  <c:v>pH 9.5</c:v>
                </c:pt>
              </c:strCache>
            </c:strRef>
          </c:tx>
          <c:spPr>
            <a:ln w="1270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dLbls>
            <c:dLbl>
              <c:idx val="0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CBC2-46A7-B5AD-C883D4069768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CBC2-46A7-B5AD-C883D4069768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CBC2-46A7-B5AD-C883D4069768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CBC2-46A7-B5AD-C883D4069768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2.3513128274695816E-2"/>
                  <c:y val="-5.695297927456185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CBC2-46A7-B5AD-C883D4069768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pH MC5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pH MC5.. '!$S$5:$S$9</c:f>
              <c:numCache>
                <c:formatCode>General</c:formatCode>
                <c:ptCount val="5"/>
                <c:pt idx="0">
                  <c:v>9974</c:v>
                </c:pt>
                <c:pt idx="1">
                  <c:v>8805.3333333333339</c:v>
                </c:pt>
                <c:pt idx="2">
                  <c:v>7687.666666666667</c:v>
                </c:pt>
                <c:pt idx="3">
                  <c:v>6878.666666666667</c:v>
                </c:pt>
                <c:pt idx="4">
                  <c:v>6296.6666666666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CBC2-46A7-B5AD-C883D40697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6940016"/>
        <c:axId val="406938384"/>
      </c:lineChart>
      <c:catAx>
        <c:axId val="406940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1"/>
                  <a:t>Time</a:t>
                </a:r>
                <a:r>
                  <a:rPr lang="en-US" sz="1100" b="1" baseline="0"/>
                  <a:t> (</a:t>
                </a:r>
                <a:r>
                  <a:rPr lang="en-US" sz="1100" b="1"/>
                  <a:t>days)</a:t>
                </a:r>
              </a:p>
            </c:rich>
          </c:tx>
          <c:layout>
            <c:manualLayout>
              <c:xMode val="edge"/>
              <c:yMode val="edge"/>
              <c:x val="0.39942353604104569"/>
              <c:y val="0.794541918673209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6938384"/>
        <c:crosses val="autoZero"/>
        <c:auto val="1"/>
        <c:lblAlgn val="ctr"/>
        <c:lblOffset val="100"/>
        <c:noMultiLvlLbl val="0"/>
      </c:catAx>
      <c:valAx>
        <c:axId val="406938384"/>
        <c:scaling>
          <c:orientation val="minMax"/>
          <c:max val="120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1">
                    <a:solidFill>
                      <a:sysClr val="windowText" lastClr="000000"/>
                    </a:solidFill>
                  </a:rPr>
                  <a:t>PHCs conc. (mg L</a:t>
                </a:r>
                <a:r>
                  <a:rPr lang="en-US" sz="1100" b="1" baseline="30000">
                    <a:solidFill>
                      <a:sysClr val="windowText" lastClr="000000"/>
                    </a:solidFill>
                  </a:rPr>
                  <a:t>-1</a:t>
                </a:r>
                <a:r>
                  <a:rPr lang="en-US" sz="1100" b="1">
                    <a:solidFill>
                      <a:sysClr val="windowText" lastClr="000000"/>
                    </a:solidFill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5.8506457879205767E-3"/>
              <c:y val="7.233659594634003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694001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87256253985201"/>
          <c:y val="0.88315288713910767"/>
          <c:w val="0.80379168705606718"/>
          <c:h val="0.1168471128608923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="1"/>
              <a:t>(D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2787231045271883"/>
          <c:y val="6.7028985507246383E-2"/>
          <c:w val="0.70855650458946873"/>
          <c:h val="0.62607982426109776"/>
        </c:manualLayout>
      </c:layout>
      <c:lineChart>
        <c:grouping val="standard"/>
        <c:varyColors val="0"/>
        <c:ser>
          <c:idx val="0"/>
          <c:order val="0"/>
          <c:tx>
            <c:strRef>
              <c:f>'pH MC5.. '!$O$4</c:f>
              <c:strCache>
                <c:ptCount val="1"/>
                <c:pt idx="0">
                  <c:v>pH 3.5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1.1207643988321501E-2"/>
                  <c:y val="-5.514041652419374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e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331D-4A71-BF2C-2F75C328A254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pH MC5.. '!$O$15:$O$19</c:f>
                <c:numCache>
                  <c:formatCode>General</c:formatCode>
                  <c:ptCount val="5"/>
                  <c:pt idx="0">
                    <c:v>1.1547344110854503E-3</c:v>
                  </c:pt>
                  <c:pt idx="1">
                    <c:v>7.0948070019887476E-3</c:v>
                  </c:pt>
                  <c:pt idx="2">
                    <c:v>4.0415704387990765E-3</c:v>
                  </c:pt>
                  <c:pt idx="3">
                    <c:v>6.5576308842959247E-3</c:v>
                  </c:pt>
                  <c:pt idx="4">
                    <c:v>9.2438875739205752E-3</c:v>
                  </c:pt>
                </c:numCache>
              </c:numRef>
            </c:plus>
            <c:minus>
              <c:numRef>
                <c:f>'pH MC5.. '!$O$15:$O$19</c:f>
                <c:numCache>
                  <c:formatCode>General</c:formatCode>
                  <c:ptCount val="5"/>
                  <c:pt idx="0">
                    <c:v>1.1547344110854503E-3</c:v>
                  </c:pt>
                  <c:pt idx="1">
                    <c:v>7.0948070019887476E-3</c:v>
                  </c:pt>
                  <c:pt idx="2">
                    <c:v>4.0415704387990765E-3</c:v>
                  </c:pt>
                  <c:pt idx="3">
                    <c:v>6.5576308842959247E-3</c:v>
                  </c:pt>
                  <c:pt idx="4">
                    <c:v>9.2438875739205752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H MC5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pH MC5.. '!$O$5:$O$9</c:f>
              <c:numCache>
                <c:formatCode>General</c:formatCode>
                <c:ptCount val="5"/>
                <c:pt idx="0">
                  <c:v>0.01</c:v>
                </c:pt>
                <c:pt idx="1">
                  <c:v>6.5000000000000002E-2</c:v>
                </c:pt>
                <c:pt idx="2">
                  <c:v>0.105</c:v>
                </c:pt>
                <c:pt idx="3">
                  <c:v>0.14500000000000002</c:v>
                </c:pt>
                <c:pt idx="4">
                  <c:v>0.1706666666666666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31D-4A71-BF2C-2F75C328A254}"/>
            </c:ext>
          </c:extLst>
        </c:ser>
        <c:ser>
          <c:idx val="1"/>
          <c:order val="1"/>
          <c:tx>
            <c:strRef>
              <c:f>'pH MC5.. '!$P$4</c:f>
              <c:strCache>
                <c:ptCount val="1"/>
                <c:pt idx="0">
                  <c:v>pH 5.5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3.7813756426514099E-2"/>
                  <c:y val="-1.002207246771120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331D-4A71-BF2C-2F75C328A254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pH MC5.. '!$P$15:$P$19</c:f>
                <c:numCache>
                  <c:formatCode>General</c:formatCode>
                  <c:ptCount val="5"/>
                  <c:pt idx="0">
                    <c:v>6.7059985119432919E-3</c:v>
                  </c:pt>
                  <c:pt idx="1">
                    <c:v>4.1634541287113042E-3</c:v>
                  </c:pt>
                  <c:pt idx="2">
                    <c:v>7.637850205151819E-3</c:v>
                  </c:pt>
                  <c:pt idx="3">
                    <c:v>8.452729505772796E-3</c:v>
                  </c:pt>
                  <c:pt idx="4">
                    <c:v>6.8070589622122443E-3</c:v>
                  </c:pt>
                </c:numCache>
              </c:numRef>
            </c:plus>
            <c:minus>
              <c:numRef>
                <c:f>'pH MC5.. '!$P$15:$P$19</c:f>
                <c:numCache>
                  <c:formatCode>General</c:formatCode>
                  <c:ptCount val="5"/>
                  <c:pt idx="0">
                    <c:v>6.7059985119432919E-3</c:v>
                  </c:pt>
                  <c:pt idx="1">
                    <c:v>4.1634541287113042E-3</c:v>
                  </c:pt>
                  <c:pt idx="2">
                    <c:v>7.637850205151819E-3</c:v>
                  </c:pt>
                  <c:pt idx="3">
                    <c:v>8.452729505772796E-3</c:v>
                  </c:pt>
                  <c:pt idx="4">
                    <c:v>6.807058962212244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H MC5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pH MC5.. '!$P$5:$P$9</c:f>
              <c:numCache>
                <c:formatCode>General</c:formatCode>
                <c:ptCount val="5"/>
                <c:pt idx="0">
                  <c:v>2.3366666666666664E-2</c:v>
                </c:pt>
                <c:pt idx="1">
                  <c:v>9.799999999999999E-2</c:v>
                </c:pt>
                <c:pt idx="2">
                  <c:v>0.19499999999999998</c:v>
                </c:pt>
                <c:pt idx="3">
                  <c:v>0.28766666666666668</c:v>
                </c:pt>
                <c:pt idx="4">
                  <c:v>0.39300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31D-4A71-BF2C-2F75C328A254}"/>
            </c:ext>
          </c:extLst>
        </c:ser>
        <c:ser>
          <c:idx val="2"/>
          <c:order val="2"/>
          <c:tx>
            <c:strRef>
              <c:f>'pH MC5.. '!$Q$4</c:f>
              <c:strCache>
                <c:ptCount val="1"/>
                <c:pt idx="0">
                  <c:v>pH 7.0</c:v>
                </c:pt>
              </c:strCache>
            </c:strRef>
          </c:tx>
          <c:spPr>
            <a:ln w="12700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3.0261385866090749E-3"/>
                  <c:y val="-1.386641557795365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331D-4A71-BF2C-2F75C328A254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pH MC5.. '!$Q$15:$Q$19</c:f>
                <c:numCache>
                  <c:formatCode>General</c:formatCode>
                  <c:ptCount val="5"/>
                  <c:pt idx="0">
                    <c:v>6.8396288082820901E-3</c:v>
                  </c:pt>
                  <c:pt idx="1">
                    <c:v>8.743507845727902E-3</c:v>
                  </c:pt>
                  <c:pt idx="2">
                    <c:v>6.6918162627843262E-3</c:v>
                  </c:pt>
                  <c:pt idx="3">
                    <c:v>8.3867430983452281E-3</c:v>
                  </c:pt>
                  <c:pt idx="4">
                    <c:v>7.2650446836708595E-3</c:v>
                  </c:pt>
                </c:numCache>
              </c:numRef>
            </c:plus>
            <c:minus>
              <c:numRef>
                <c:f>'pH MC5.. '!$Q$15:$Q$19</c:f>
                <c:numCache>
                  <c:formatCode>General</c:formatCode>
                  <c:ptCount val="5"/>
                  <c:pt idx="0">
                    <c:v>6.8396288082820901E-3</c:v>
                  </c:pt>
                  <c:pt idx="1">
                    <c:v>8.743507845727902E-3</c:v>
                  </c:pt>
                  <c:pt idx="2">
                    <c:v>6.6918162627843262E-3</c:v>
                  </c:pt>
                  <c:pt idx="3">
                    <c:v>8.3867430983452281E-3</c:v>
                  </c:pt>
                  <c:pt idx="4">
                    <c:v>7.2650446836708595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H MC5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pH MC5.. '!$Q$5:$Q$9</c:f>
              <c:numCache>
                <c:formatCode>General</c:formatCode>
                <c:ptCount val="5"/>
                <c:pt idx="0">
                  <c:v>2.6333333333333334E-2</c:v>
                </c:pt>
                <c:pt idx="1">
                  <c:v>0.23666666666666666</c:v>
                </c:pt>
                <c:pt idx="2">
                  <c:v>0.34166666666666662</c:v>
                </c:pt>
                <c:pt idx="3">
                  <c:v>0.46500000000000002</c:v>
                </c:pt>
                <c:pt idx="4">
                  <c:v>0.591666666666666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331D-4A71-BF2C-2F75C328A254}"/>
            </c:ext>
          </c:extLst>
        </c:ser>
        <c:ser>
          <c:idx val="3"/>
          <c:order val="3"/>
          <c:tx>
            <c:strRef>
              <c:f>'pH MC5.. '!$R$4</c:f>
              <c:strCache>
                <c:ptCount val="1"/>
                <c:pt idx="0">
                  <c:v>pH 8.5</c:v>
                </c:pt>
              </c:strCache>
            </c:strRef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2.927541360700699E-2"/>
                  <c:y val="-2.566647247656041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331D-4A71-BF2C-2F75C328A254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pH MC5.. '!$R$15:$R$19</c:f>
                <c:numCache>
                  <c:formatCode>General</c:formatCode>
                  <c:ptCount val="5"/>
                  <c:pt idx="0">
                    <c:v>3.3334311154135333E-3</c:v>
                  </c:pt>
                  <c:pt idx="1">
                    <c:v>5.3646496785089851E-3</c:v>
                  </c:pt>
                  <c:pt idx="2">
                    <c:v>6.2273632360906276E-3</c:v>
                  </c:pt>
                  <c:pt idx="3">
                    <c:v>9.5280167778957463E-3</c:v>
                  </c:pt>
                  <c:pt idx="4">
                    <c:v>1.217044784739214E-2</c:v>
                  </c:pt>
                </c:numCache>
              </c:numRef>
            </c:plus>
            <c:minus>
              <c:numRef>
                <c:f>'pH MC5.. '!$R$15:$R$19</c:f>
                <c:numCache>
                  <c:formatCode>General</c:formatCode>
                  <c:ptCount val="5"/>
                  <c:pt idx="0">
                    <c:v>3.3334311154135333E-3</c:v>
                  </c:pt>
                  <c:pt idx="1">
                    <c:v>5.3646496785089851E-3</c:v>
                  </c:pt>
                  <c:pt idx="2">
                    <c:v>6.2273632360906276E-3</c:v>
                  </c:pt>
                  <c:pt idx="3">
                    <c:v>9.5280167778957463E-3</c:v>
                  </c:pt>
                  <c:pt idx="4">
                    <c:v>1.21704478473921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H MC5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pH MC5.. '!$R$5:$R$9</c:f>
              <c:numCache>
                <c:formatCode>General</c:formatCode>
                <c:ptCount val="5"/>
                <c:pt idx="0">
                  <c:v>2.3333333333333334E-2</c:v>
                </c:pt>
                <c:pt idx="1">
                  <c:v>0.19766666666666666</c:v>
                </c:pt>
                <c:pt idx="2">
                  <c:v>0.30233333333333334</c:v>
                </c:pt>
                <c:pt idx="3">
                  <c:v>0.37633333333333335</c:v>
                </c:pt>
                <c:pt idx="4">
                  <c:v>0.49566666666666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331D-4A71-BF2C-2F75C328A254}"/>
            </c:ext>
          </c:extLst>
        </c:ser>
        <c:ser>
          <c:idx val="4"/>
          <c:order val="4"/>
          <c:tx>
            <c:strRef>
              <c:f>'pH MC5.. '!$S$4</c:f>
              <c:strCache>
                <c:ptCount val="1"/>
                <c:pt idx="0">
                  <c:v>pH 9.5</c:v>
                </c:pt>
              </c:strCache>
            </c:strRef>
          </c:tx>
          <c:spPr>
            <a:ln w="1270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dLbls>
            <c:dLbl>
              <c:idx val="0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331D-4A71-BF2C-2F75C328A254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331D-4A71-BF2C-2F75C328A254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331D-4A71-BF2C-2F75C328A254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331D-4A71-BF2C-2F75C328A254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3.1210986267166041E-3"/>
                  <c:y val="-3.042522975820420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331D-4A71-BF2C-2F75C328A254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pH MC5.. '!$S$15:$S$19</c:f>
                <c:numCache>
                  <c:formatCode>General</c:formatCode>
                  <c:ptCount val="5"/>
                  <c:pt idx="0">
                    <c:v>5.7736720554272527E-3</c:v>
                  </c:pt>
                  <c:pt idx="1">
                    <c:v>3.4802042571256964E-3</c:v>
                  </c:pt>
                  <c:pt idx="2">
                    <c:v>3.383063093003649E-3</c:v>
                  </c:pt>
                  <c:pt idx="3">
                    <c:v>6.8070589622122356E-3</c:v>
                  </c:pt>
                  <c:pt idx="4">
                    <c:v>9.024922315391334E-3</c:v>
                  </c:pt>
                </c:numCache>
              </c:numRef>
            </c:plus>
            <c:minus>
              <c:numRef>
                <c:f>'pH MC5.. '!$S$15:$S$19</c:f>
                <c:numCache>
                  <c:formatCode>General</c:formatCode>
                  <c:ptCount val="5"/>
                  <c:pt idx="0">
                    <c:v>5.7736720554272527E-3</c:v>
                  </c:pt>
                  <c:pt idx="1">
                    <c:v>3.4802042571256964E-3</c:v>
                  </c:pt>
                  <c:pt idx="2">
                    <c:v>3.383063093003649E-3</c:v>
                  </c:pt>
                  <c:pt idx="3">
                    <c:v>6.8070589622122356E-3</c:v>
                  </c:pt>
                  <c:pt idx="4">
                    <c:v>9.024922315391334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pH MC5.. 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pH MC5.. '!$S$5:$S$9</c:f>
              <c:numCache>
                <c:formatCode>General</c:formatCode>
                <c:ptCount val="5"/>
                <c:pt idx="0">
                  <c:v>0.02</c:v>
                </c:pt>
                <c:pt idx="1">
                  <c:v>7.4333333333333335E-2</c:v>
                </c:pt>
                <c:pt idx="2">
                  <c:v>0.14766666666666664</c:v>
                </c:pt>
                <c:pt idx="3">
                  <c:v>0.20299999999999999</c:v>
                </c:pt>
                <c:pt idx="4">
                  <c:v>0.2823333333333333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331D-4A71-BF2C-2F75C328A2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6927504"/>
        <c:axId val="406935664"/>
      </c:lineChart>
      <c:catAx>
        <c:axId val="4069275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1"/>
                  <a:t>Time</a:t>
                </a:r>
                <a:r>
                  <a:rPr lang="en-US" sz="1100" b="1" baseline="0"/>
                  <a:t> (</a:t>
                </a:r>
                <a:r>
                  <a:rPr lang="en-US" sz="1100" b="1"/>
                  <a:t>days)</a:t>
                </a:r>
              </a:p>
            </c:rich>
          </c:tx>
          <c:layout>
            <c:manualLayout>
              <c:xMode val="edge"/>
              <c:yMode val="edge"/>
              <c:x val="0.3770185506472708"/>
              <c:y val="0.783567746966411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6935664"/>
        <c:crosses val="autoZero"/>
        <c:auto val="1"/>
        <c:lblAlgn val="ctr"/>
        <c:lblOffset val="100"/>
        <c:noMultiLvlLbl val="0"/>
      </c:catAx>
      <c:valAx>
        <c:axId val="406935664"/>
        <c:scaling>
          <c:orientation val="minMax"/>
          <c:max val="0.8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1"/>
                  <a:t>OD </a:t>
                </a:r>
                <a:r>
                  <a:rPr lang="en-US" sz="1100" b="1" baseline="-25000"/>
                  <a:t>600</a:t>
                </a:r>
              </a:p>
            </c:rich>
          </c:tx>
          <c:layout>
            <c:manualLayout>
              <c:xMode val="edge"/>
              <c:yMode val="edge"/>
              <c:x val="1.7478152309612985E-2"/>
              <c:y val="0.320394269308945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6927504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0752035232884025"/>
          <c:y val="0.87807257788428605"/>
          <c:w val="0.86970505805418385"/>
          <c:h val="0.1158887747727186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b="1"/>
              <a:t>(A)</a:t>
            </a:r>
          </a:p>
        </c:rich>
      </c:tx>
      <c:layout>
        <c:manualLayout>
          <c:xMode val="edge"/>
          <c:yMode val="edge"/>
          <c:x val="0.52510565416611055"/>
          <c:y val="3.623188405797101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7740224209261977"/>
          <c:y val="6.3657407407407413E-2"/>
          <c:w val="0.67080868069457422"/>
          <c:h val="0.76576625838436863"/>
        </c:manualLayout>
      </c:layout>
      <c:lineChart>
        <c:grouping val="standard"/>
        <c:varyColors val="0"/>
        <c:ser>
          <c:idx val="0"/>
          <c:order val="0"/>
          <c:tx>
            <c:strRef>
              <c:f>'Temperature MC1..'!$O$4</c:f>
              <c:strCache>
                <c:ptCount val="1"/>
                <c:pt idx="0">
                  <c:v>T4°C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-1.1264184082252876E-2"/>
                  <c:y val="-4.49470493605311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F721-4C14-B44D-10F2C089032F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Temperature MC1..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Temperature MC1..'!$O$5:$O$9</c:f>
              <c:numCache>
                <c:formatCode>General</c:formatCode>
                <c:ptCount val="5"/>
                <c:pt idx="0">
                  <c:v>9974</c:v>
                </c:pt>
                <c:pt idx="1">
                  <c:v>9187.3333333333339</c:v>
                </c:pt>
                <c:pt idx="2">
                  <c:v>9066.6666666666661</c:v>
                </c:pt>
                <c:pt idx="3">
                  <c:v>8670</c:v>
                </c:pt>
                <c:pt idx="4">
                  <c:v>818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721-4C14-B44D-10F2C089032F}"/>
            </c:ext>
          </c:extLst>
        </c:ser>
        <c:ser>
          <c:idx val="1"/>
          <c:order val="1"/>
          <c:tx>
            <c:strRef>
              <c:f>'Temperature MC1..'!$P$4</c:f>
              <c:strCache>
                <c:ptCount val="1"/>
                <c:pt idx="0">
                  <c:v>T15°C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star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2.8574139648829214E-3"/>
                  <c:y val="-2.973866873706653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F721-4C14-B44D-10F2C089032F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Temperature MC1..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Temperature MC1..'!$P$5:$P$9</c:f>
              <c:numCache>
                <c:formatCode>General</c:formatCode>
                <c:ptCount val="5"/>
                <c:pt idx="0">
                  <c:v>9974</c:v>
                </c:pt>
                <c:pt idx="1">
                  <c:v>8062</c:v>
                </c:pt>
                <c:pt idx="2">
                  <c:v>6375.333333333333</c:v>
                </c:pt>
                <c:pt idx="3">
                  <c:v>4960.333333333333</c:v>
                </c:pt>
                <c:pt idx="4">
                  <c:v>3824.666666666666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F721-4C14-B44D-10F2C089032F}"/>
            </c:ext>
          </c:extLst>
        </c:ser>
        <c:ser>
          <c:idx val="2"/>
          <c:order val="2"/>
          <c:tx>
            <c:strRef>
              <c:f>'Temperature MC1..'!$Q$4</c:f>
              <c:strCache>
                <c:ptCount val="1"/>
                <c:pt idx="0">
                  <c:v>T25°C</c:v>
                </c:pt>
              </c:strCache>
            </c:strRef>
          </c:tx>
          <c:spPr>
            <a:ln w="12700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3.0262121414705162E-3"/>
                  <c:y val="3.54251794844827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F721-4C14-B44D-10F2C089032F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Temperature MC1..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Temperature MC1..'!$Q$5:$Q$9</c:f>
              <c:numCache>
                <c:formatCode>General</c:formatCode>
                <c:ptCount val="5"/>
                <c:pt idx="0">
                  <c:v>9974</c:v>
                </c:pt>
                <c:pt idx="1">
                  <c:v>7641</c:v>
                </c:pt>
                <c:pt idx="2">
                  <c:v>5522.333333333333</c:v>
                </c:pt>
                <c:pt idx="3">
                  <c:v>3847.6666666666665</c:v>
                </c:pt>
                <c:pt idx="4">
                  <c:v>2272.666666666666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F721-4C14-B44D-10F2C089032F}"/>
            </c:ext>
          </c:extLst>
        </c:ser>
        <c:ser>
          <c:idx val="3"/>
          <c:order val="3"/>
          <c:tx>
            <c:strRef>
              <c:f>'Temperature MC1..'!$R$4</c:f>
              <c:strCache>
                <c:ptCount val="1"/>
                <c:pt idx="0">
                  <c:v>T45°C</c:v>
                </c:pt>
              </c:strCache>
            </c:strRef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dLbls>
            <c:dLbl>
              <c:idx val="4"/>
              <c:layout>
                <c:manualLayout>
                  <c:x val="2.428172721612927E-2"/>
                  <c:y val="-2.073714407702733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F721-4C14-B44D-10F2C089032F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Temperature MC1..'!$N$5:$N$9</c:f>
              <c:numCache>
                <c:formatCode>General</c:formatCode>
                <c:ptCount val="5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</c:numCache>
            </c:numRef>
          </c:cat>
          <c:val>
            <c:numRef>
              <c:f>'Temperature MC1..'!$R$5:$R$9</c:f>
              <c:numCache>
                <c:formatCode>General</c:formatCode>
                <c:ptCount val="5"/>
                <c:pt idx="0">
                  <c:v>9974</c:v>
                </c:pt>
                <c:pt idx="1">
                  <c:v>8448.6666666666661</c:v>
                </c:pt>
                <c:pt idx="2">
                  <c:v>7099.333333333333</c:v>
                </c:pt>
                <c:pt idx="3">
                  <c:v>6123.666666666667</c:v>
                </c:pt>
                <c:pt idx="4">
                  <c:v>4957.6666666666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F721-4C14-B44D-10F2C08903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6930768"/>
        <c:axId val="406932944"/>
      </c:lineChart>
      <c:catAx>
        <c:axId val="4069307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6932944"/>
        <c:crosses val="autoZero"/>
        <c:auto val="1"/>
        <c:lblAlgn val="ctr"/>
        <c:lblOffset val="100"/>
        <c:noMultiLvlLbl val="0"/>
      </c:catAx>
      <c:valAx>
        <c:axId val="406932944"/>
        <c:scaling>
          <c:orientation val="minMax"/>
          <c:max val="120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100" b="1"/>
                  <a:t>PHCs conc. (mg L</a:t>
                </a:r>
                <a:r>
                  <a:rPr lang="en-US" sz="1100" b="1" baseline="30000"/>
                  <a:t>-1</a:t>
                </a:r>
                <a:r>
                  <a:rPr lang="en-US" sz="1100" b="1"/>
                  <a:t>)</a:t>
                </a:r>
              </a:p>
            </c:rich>
          </c:tx>
          <c:layout>
            <c:manualLayout>
              <c:xMode val="edge"/>
              <c:yMode val="edge"/>
              <c:x val="1.9975031210986267E-2"/>
              <c:y val="4.340129469558275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069307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9405</cdr:x>
      <cdr:y>0.04852</cdr:y>
    </cdr:from>
    <cdr:to>
      <cdr:x>0.97678</cdr:x>
      <cdr:y>0.1981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313872" y="103517"/>
          <a:ext cx="491705" cy="31917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 b="1">
              <a:latin typeface="Arial" panose="020B0604020202020204" pitchFamily="34" charset="0"/>
              <a:cs typeface="Arial" panose="020B0604020202020204" pitchFamily="34" charset="0"/>
            </a:rPr>
            <a:t>(B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9026</cdr:x>
      <cdr:y>0.06231</cdr:y>
    </cdr:from>
    <cdr:to>
      <cdr:x>0.98532</cdr:x>
      <cdr:y>0.1911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364672" y="154317"/>
          <a:ext cx="491705" cy="31917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200" b="1">
              <a:latin typeface="Arial" panose="020B0604020202020204" pitchFamily="34" charset="0"/>
              <a:cs typeface="Arial" panose="020B0604020202020204" pitchFamily="34" charset="0"/>
            </a:rPr>
            <a:t>(C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C4C7DB-0DA1-46C7-AE80-DE0DC9839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0</TotalTime>
  <Pages>9</Pages>
  <Words>1099</Words>
  <Characters>6707</Characters>
  <Application>Microsoft Office Word</Application>
  <DocSecurity>0</DocSecurity>
  <Lines>163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Hayder Ali</dc:creator>
  <cp:keywords/>
  <dc:description/>
  <cp:lastModifiedBy>M. Imran Khan</cp:lastModifiedBy>
  <cp:revision>34</cp:revision>
  <dcterms:created xsi:type="dcterms:W3CDTF">2022-01-17T07:07:00Z</dcterms:created>
  <dcterms:modified xsi:type="dcterms:W3CDTF">2024-10-03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1155cb8c0d00d20e4661a5b1de50d9bddf5dbb589475d2c5e52133a6b77cc8</vt:lpwstr>
  </property>
</Properties>
</file>